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9CD" w:rsidRPr="00A60E12" w:rsidRDefault="00A60E12" w:rsidP="00F52356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ancreatic a</w:t>
      </w:r>
      <w:r w:rsidR="00C3253B" w:rsidRPr="00A60E12">
        <w:rPr>
          <w:rFonts w:ascii="Arial" w:hAnsi="Arial" w:cs="Arial"/>
          <w:b/>
          <w:sz w:val="28"/>
          <w:szCs w:val="28"/>
        </w:rPr>
        <w:t xml:space="preserve">lpha amylase </w:t>
      </w:r>
      <w:r>
        <w:rPr>
          <w:rFonts w:ascii="Arial" w:hAnsi="Arial" w:cs="Arial"/>
          <w:b/>
          <w:sz w:val="28"/>
          <w:szCs w:val="28"/>
        </w:rPr>
        <w:t xml:space="preserve">assay </w:t>
      </w:r>
      <w:r w:rsidR="00C3253B" w:rsidRPr="00A60E12">
        <w:rPr>
          <w:rFonts w:ascii="Arial" w:hAnsi="Arial" w:cs="Arial"/>
          <w:b/>
          <w:sz w:val="28"/>
          <w:szCs w:val="28"/>
        </w:rPr>
        <w:t>protocol.</w:t>
      </w:r>
    </w:p>
    <w:p w:rsidR="00C3253B" w:rsidRPr="00765818" w:rsidRDefault="004F04CA">
      <w:pPr>
        <w:rPr>
          <w:rFonts w:ascii="Times New Roman" w:hAnsi="Times New Roman" w:cs="Times New Roman"/>
          <w:b/>
          <w:sz w:val="32"/>
          <w:szCs w:val="32"/>
        </w:rPr>
      </w:pPr>
      <w:r w:rsidRPr="004F04CA">
        <w:rPr>
          <w:rFonts w:ascii="Times New Roman" w:hAnsi="Times New Roman" w:cs="Times New Roman"/>
          <w:b/>
          <w:color w:val="FF0000"/>
          <w:sz w:val="28"/>
          <w:szCs w:val="28"/>
        </w:rPr>
        <w:t>1)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3253B" w:rsidRPr="002C4398">
        <w:rPr>
          <w:rFonts w:ascii="Times New Roman" w:hAnsi="Times New Roman" w:cs="Times New Roman"/>
          <w:b/>
          <w:sz w:val="28"/>
          <w:szCs w:val="28"/>
        </w:rPr>
        <w:t xml:space="preserve">Prepare sample stock and </w:t>
      </w:r>
      <w:r w:rsidR="00C46008" w:rsidRPr="002C4398">
        <w:rPr>
          <w:rFonts w:ascii="Times New Roman" w:hAnsi="Times New Roman" w:cs="Times New Roman"/>
          <w:b/>
          <w:sz w:val="28"/>
          <w:szCs w:val="28"/>
        </w:rPr>
        <w:t xml:space="preserve">serial </w:t>
      </w:r>
      <w:r w:rsidR="00C3253B" w:rsidRPr="002C4398">
        <w:rPr>
          <w:rFonts w:ascii="Times New Roman" w:hAnsi="Times New Roman" w:cs="Times New Roman"/>
          <w:b/>
          <w:sz w:val="28"/>
          <w:szCs w:val="28"/>
        </w:rPr>
        <w:t>dilution</w:t>
      </w:r>
      <w:r w:rsidR="00B0489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7299F">
        <w:rPr>
          <w:rFonts w:ascii="Times New Roman" w:hAnsi="Times New Roman" w:cs="Times New Roman"/>
          <w:b/>
          <w:sz w:val="28"/>
          <w:szCs w:val="28"/>
        </w:rPr>
        <w:t xml:space="preserve">(get </w:t>
      </w:r>
      <w:r w:rsidR="00765818">
        <w:rPr>
          <w:rFonts w:ascii="Times New Roman" w:hAnsi="Times New Roman" w:cs="Times New Roman"/>
          <w:b/>
          <w:sz w:val="28"/>
          <w:szCs w:val="28"/>
        </w:rPr>
        <w:t>Distilled water</w:t>
      </w:r>
      <w:r w:rsidR="005E3EF1">
        <w:rPr>
          <w:rFonts w:ascii="Times New Roman" w:hAnsi="Times New Roman" w:cs="Times New Roman"/>
          <w:b/>
          <w:sz w:val="28"/>
          <w:szCs w:val="28"/>
        </w:rPr>
        <w:t xml:space="preserve"> (500mL) and DMSO</w:t>
      </w:r>
      <w:r w:rsidR="00EE0C3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E3EF1">
        <w:rPr>
          <w:rFonts w:ascii="Times New Roman" w:hAnsi="Times New Roman" w:cs="Times New Roman"/>
          <w:b/>
          <w:sz w:val="28"/>
          <w:szCs w:val="28"/>
        </w:rPr>
        <w:t>(1-2 mL) in a beaker</w:t>
      </w:r>
      <w:r w:rsidR="002F1B45">
        <w:rPr>
          <w:rFonts w:ascii="Times New Roman" w:hAnsi="Times New Roman" w:cs="Times New Roman"/>
          <w:b/>
          <w:sz w:val="28"/>
          <w:szCs w:val="28"/>
        </w:rPr>
        <w:t>, vortex buffer</w:t>
      </w:r>
      <w:r w:rsidR="005E3EF1">
        <w:rPr>
          <w:rFonts w:ascii="Times New Roman" w:hAnsi="Times New Roman" w:cs="Times New Roman"/>
          <w:b/>
          <w:sz w:val="28"/>
          <w:szCs w:val="28"/>
        </w:rPr>
        <w:t>)</w:t>
      </w:r>
      <w:r w:rsidR="003107BC" w:rsidRPr="00C71D61">
        <w:rPr>
          <w:b/>
          <w:color w:val="943634" w:themeColor="accent2" w:themeShade="BF"/>
        </w:rPr>
        <w:t xml:space="preserve"> </w:t>
      </w:r>
      <w:r w:rsidR="00246468">
        <w:rPr>
          <w:color w:val="FF0000"/>
          <w:u w:val="single"/>
        </w:rPr>
        <w:t>20</w:t>
      </w:r>
      <w:r w:rsidR="002048A8">
        <w:rPr>
          <w:color w:val="FF0000"/>
          <w:u w:val="single"/>
        </w:rPr>
        <w:t>mg</w:t>
      </w:r>
      <w:r w:rsidR="00A10E54">
        <w:rPr>
          <w:color w:val="FF0000"/>
          <w:u w:val="single"/>
        </w:rPr>
        <w:t xml:space="preserve"> (0.02g)</w:t>
      </w:r>
      <w:r w:rsidR="00271A89">
        <w:rPr>
          <w:color w:val="FF0000"/>
          <w:u w:val="single"/>
        </w:rPr>
        <w:t xml:space="preserve"> in </w:t>
      </w:r>
      <w:r w:rsidR="00246468">
        <w:rPr>
          <w:color w:val="FF0000"/>
          <w:u w:val="single"/>
        </w:rPr>
        <w:t>4</w:t>
      </w:r>
      <w:r w:rsidR="00350B21" w:rsidRPr="001F73B8">
        <w:rPr>
          <w:color w:val="FF0000"/>
          <w:u w:val="single"/>
        </w:rPr>
        <w:t xml:space="preserve">mL </w:t>
      </w:r>
      <w:r w:rsidR="005F23B4">
        <w:rPr>
          <w:color w:val="FF0000"/>
          <w:u w:val="single"/>
        </w:rPr>
        <w:t>(</w:t>
      </w:r>
      <w:r w:rsidR="00DE297C">
        <w:rPr>
          <w:color w:val="FF0000"/>
          <w:u w:val="single"/>
        </w:rPr>
        <w:t>2%</w:t>
      </w:r>
      <w:r w:rsidR="004C1C2D">
        <w:rPr>
          <w:color w:val="FF0000"/>
          <w:u w:val="single"/>
        </w:rPr>
        <w:t xml:space="preserve"> DMSO</w:t>
      </w:r>
      <w:r w:rsidR="00DE297C">
        <w:rPr>
          <w:color w:val="FF0000"/>
          <w:u w:val="single"/>
        </w:rPr>
        <w:t>: 80</w:t>
      </w:r>
      <w:r w:rsidR="00DE297C">
        <w:rPr>
          <w:rFonts w:cstheme="minorHAnsi"/>
          <w:color w:val="FF0000"/>
          <w:u w:val="single"/>
        </w:rPr>
        <w:t>µ</w:t>
      </w:r>
      <w:r w:rsidR="00DE297C" w:rsidRPr="001F73B8">
        <w:rPr>
          <w:color w:val="FF0000"/>
          <w:u w:val="single"/>
        </w:rPr>
        <w:t>L</w:t>
      </w:r>
      <w:r w:rsidR="00DE297C">
        <w:rPr>
          <w:color w:val="FF0000"/>
          <w:u w:val="single"/>
        </w:rPr>
        <w:t xml:space="preserve"> DMSO + 3000+920</w:t>
      </w:r>
      <w:r w:rsidR="00DE297C" w:rsidRPr="004946AF">
        <w:rPr>
          <w:rFonts w:cstheme="minorHAnsi"/>
          <w:color w:val="FF0000"/>
          <w:u w:val="single"/>
        </w:rPr>
        <w:t xml:space="preserve"> </w:t>
      </w:r>
      <w:r w:rsidR="00DE297C">
        <w:rPr>
          <w:rFonts w:cstheme="minorHAnsi"/>
          <w:color w:val="FF0000"/>
          <w:u w:val="single"/>
        </w:rPr>
        <w:t>µ</w:t>
      </w:r>
      <w:r w:rsidR="00DE297C" w:rsidRPr="001F73B8">
        <w:rPr>
          <w:color w:val="FF0000"/>
          <w:u w:val="single"/>
        </w:rPr>
        <w:t>L</w:t>
      </w:r>
      <w:r w:rsidR="00DE297C">
        <w:rPr>
          <w:color w:val="FF0000"/>
          <w:u w:val="single"/>
        </w:rPr>
        <w:t xml:space="preserve"> water</w:t>
      </w:r>
      <w:r w:rsidR="005F23B4" w:rsidRPr="001F73B8">
        <w:rPr>
          <w:color w:val="FF0000"/>
          <w:u w:val="single"/>
        </w:rPr>
        <w:t>)</w:t>
      </w:r>
      <w:r w:rsidR="009B5418">
        <w:rPr>
          <w:rFonts w:hint="eastAsia"/>
          <w:color w:val="FF0000"/>
          <w:u w:val="single"/>
        </w:rPr>
        <w:t xml:space="preserve"> filter</w:t>
      </w:r>
      <w:r w:rsidR="005F23B4">
        <w:rPr>
          <w:color w:val="FF0000"/>
          <w:u w:val="single"/>
        </w:rPr>
        <w:t xml:space="preserve"> </w:t>
      </w:r>
      <w:r w:rsidR="002F3C69">
        <w:rPr>
          <w:color w:val="943634" w:themeColor="accent2" w:themeShade="BF"/>
        </w:rPr>
        <w:t>(</w:t>
      </w:r>
      <w:r w:rsidR="00246468">
        <w:rPr>
          <w:color w:val="943634" w:themeColor="accent2" w:themeShade="BF"/>
        </w:rPr>
        <w:t xml:space="preserve">1x15mL falcon </w:t>
      </w:r>
      <w:r w:rsidR="009F5D97">
        <w:rPr>
          <w:color w:val="943634" w:themeColor="accent2" w:themeShade="BF"/>
        </w:rPr>
        <w:t>tube+7</w:t>
      </w:r>
      <w:r w:rsidR="00385095">
        <w:rPr>
          <w:color w:val="943634" w:themeColor="accent2" w:themeShade="BF"/>
        </w:rPr>
        <w:t xml:space="preserve"> </w:t>
      </w:r>
      <w:r w:rsidR="002F3C69" w:rsidRPr="00D80201">
        <w:rPr>
          <w:b/>
          <w:color w:val="FF0000"/>
          <w:u w:val="single"/>
        </w:rPr>
        <w:t xml:space="preserve">small centrifuge </w:t>
      </w:r>
      <w:r w:rsidR="006F39E9" w:rsidRPr="00D80201">
        <w:rPr>
          <w:b/>
          <w:color w:val="FF0000"/>
          <w:u w:val="single"/>
        </w:rPr>
        <w:t>tubes</w:t>
      </w:r>
      <w:r w:rsidR="006F39E9">
        <w:rPr>
          <w:color w:val="943634" w:themeColor="accent2" w:themeShade="BF"/>
        </w:rPr>
        <w:t>) and</w:t>
      </w:r>
      <w:r w:rsidR="007F3786">
        <w:rPr>
          <w:color w:val="943634" w:themeColor="accent2" w:themeShade="BF"/>
        </w:rPr>
        <w:t xml:space="preserve"> vortex</w:t>
      </w:r>
      <w:r w:rsidR="005E7CA7">
        <w:rPr>
          <w:color w:val="943634" w:themeColor="accent2" w:themeShade="BF"/>
        </w:rPr>
        <w:t>/</w:t>
      </w:r>
      <w:proofErr w:type="spellStart"/>
      <w:r w:rsidR="005E7CA7">
        <w:rPr>
          <w:color w:val="943634" w:themeColor="accent2" w:themeShade="BF"/>
        </w:rPr>
        <w:t>sonicate</w:t>
      </w:r>
      <w:proofErr w:type="spellEnd"/>
      <w:r w:rsidR="006F39E9">
        <w:rPr>
          <w:color w:val="943634" w:themeColor="accent2" w:themeShade="BF"/>
        </w:rPr>
        <w:t xml:space="preserve"> </w:t>
      </w:r>
      <w:r w:rsidR="00BF12A8">
        <w:rPr>
          <w:color w:val="943634" w:themeColor="accent2" w:themeShade="BF"/>
        </w:rPr>
        <w:t>1</w:t>
      </w:r>
      <w:r w:rsidR="00523736">
        <w:rPr>
          <w:color w:val="943634" w:themeColor="accent2" w:themeShade="BF"/>
        </w:rPr>
        <w:t xml:space="preserve">0min </w:t>
      </w:r>
      <w:r w:rsidR="006F39E9">
        <w:rPr>
          <w:color w:val="943634" w:themeColor="accent2" w:themeShade="BF"/>
        </w:rPr>
        <w:t>until fully dissolved</w:t>
      </w:r>
      <w:r w:rsidR="00350B21">
        <w:rPr>
          <w:color w:val="943634" w:themeColor="accent2" w:themeShade="BF"/>
        </w:rPr>
        <w:t>.</w:t>
      </w:r>
      <w:r w:rsidR="007C085D">
        <w:rPr>
          <w:color w:val="943634" w:themeColor="accent2" w:themeShade="BF"/>
        </w:rPr>
        <w:t xml:space="preserve"> </w:t>
      </w:r>
      <w:r w:rsidR="007C085D" w:rsidRPr="00A00344">
        <w:rPr>
          <w:color w:val="FF0000"/>
          <w:highlight w:val="yellow"/>
        </w:rPr>
        <w:t>5mg/mL</w:t>
      </w:r>
      <w:r w:rsidR="001C2C2D" w:rsidRPr="00A00344">
        <w:rPr>
          <w:color w:val="FF0000"/>
          <w:highlight w:val="yellow"/>
        </w:rPr>
        <w:t>,</w:t>
      </w:r>
      <w:r w:rsidR="00BF12A8">
        <w:rPr>
          <w:color w:val="FF0000"/>
          <w:highlight w:val="yellow"/>
        </w:rPr>
        <w:t xml:space="preserve"> 2</w:t>
      </w:r>
      <w:r w:rsidR="00632883">
        <w:rPr>
          <w:color w:val="FF0000"/>
          <w:highlight w:val="yellow"/>
        </w:rPr>
        <w:t xml:space="preserve"> </w:t>
      </w:r>
      <w:r w:rsidR="001C2C2D" w:rsidRPr="00A00344">
        <w:rPr>
          <w:color w:val="FF0000"/>
          <w:highlight w:val="yellow"/>
        </w:rPr>
        <w:t>%DMSO</w:t>
      </w:r>
      <w:r w:rsidR="00D569E7">
        <w:rPr>
          <w:color w:val="FF0000"/>
        </w:rPr>
        <w:t xml:space="preserve">      </w:t>
      </w:r>
      <w:r w:rsidR="00D569E7" w:rsidRPr="00F564AA">
        <w:rPr>
          <w:b/>
          <w:color w:val="FF0000"/>
          <w:highlight w:val="yellow"/>
          <w:u w:val="single"/>
        </w:rPr>
        <w:t>25</w:t>
      </w:r>
      <w:r w:rsidR="00D569E7" w:rsidRPr="00F564AA">
        <w:rPr>
          <w:rFonts w:cstheme="minorHAnsi"/>
          <w:b/>
          <w:color w:val="FF0000"/>
          <w:highlight w:val="yellow"/>
          <w:u w:val="single"/>
        </w:rPr>
        <w:t xml:space="preserve"> µ</w:t>
      </w:r>
      <w:r w:rsidR="00D569E7" w:rsidRPr="00F564AA">
        <w:rPr>
          <w:b/>
          <w:color w:val="FF0000"/>
          <w:highlight w:val="yellow"/>
          <w:u w:val="single"/>
        </w:rPr>
        <w:t>L</w:t>
      </w:r>
    </w:p>
    <w:tbl>
      <w:tblPr>
        <w:tblW w:w="13080" w:type="dxa"/>
        <w:tblInd w:w="93" w:type="dxa"/>
        <w:tblLook w:val="04A0" w:firstRow="1" w:lastRow="0" w:firstColumn="1" w:lastColumn="0" w:noHBand="0" w:noVBand="1"/>
      </w:tblPr>
      <w:tblGrid>
        <w:gridCol w:w="4420"/>
        <w:gridCol w:w="1480"/>
        <w:gridCol w:w="1180"/>
        <w:gridCol w:w="1140"/>
        <w:gridCol w:w="960"/>
        <w:gridCol w:w="960"/>
        <w:gridCol w:w="900"/>
        <w:gridCol w:w="1020"/>
        <w:gridCol w:w="1020"/>
      </w:tblGrid>
      <w:tr w:rsidR="00C55313" w:rsidRPr="00572D9D" w:rsidTr="00C55313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C55313" w:rsidRPr="00572D9D" w:rsidRDefault="00E94A7D" w:rsidP="00572D9D">
            <w:pPr>
              <w:spacing w:after="0" w:line="240" w:lineRule="auto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RCM-107</w:t>
            </w:r>
            <w:r w:rsidR="00C55313" w:rsidRPr="00572D9D">
              <w:rPr>
                <w:rFonts w:ascii="Calibri" w:eastAsia="Times New Roman" w:hAnsi="Calibri" w:cs="Calibri"/>
                <w:color w:val="9C0006"/>
              </w:rPr>
              <w:t>+ formul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Tube 0(stock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Tube 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Tube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>
                      <wp:simplePos x="0" y="0"/>
                      <wp:positionH relativeFrom="column">
                        <wp:posOffset>501843</wp:posOffset>
                      </wp:positionH>
                      <wp:positionV relativeFrom="paragraph">
                        <wp:posOffset>-9277</wp:posOffset>
                      </wp:positionV>
                      <wp:extent cx="0" cy="1224280"/>
                      <wp:effectExtent l="0" t="0" r="19050" b="1397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242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2D18271" id="Straight Connector 29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.5pt,-.75pt" to="39.5pt,9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" strokecolor="black [3040]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</w:rPr>
              <w:t>Tube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ube 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ube 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4CC1FB1" wp14:editId="15E89EF2">
                      <wp:simplePos x="0" y="0"/>
                      <wp:positionH relativeFrom="column">
                        <wp:posOffset>537293</wp:posOffset>
                      </wp:positionH>
                      <wp:positionV relativeFrom="paragraph">
                        <wp:posOffset>-9277</wp:posOffset>
                      </wp:positionV>
                      <wp:extent cx="0" cy="1224280"/>
                      <wp:effectExtent l="0" t="0" r="19050" b="1397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242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6EC683D" id="Straight Connector 28" o:spid="_x0000_s1026" style="position:absolute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2.3pt,-.75pt" to="42.3pt,9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" strokecolor="black [3040]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</w:rPr>
              <w:t>Tube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ube 7</w:t>
            </w:r>
          </w:p>
        </w:tc>
      </w:tr>
      <w:tr w:rsidR="00C55313" w:rsidRPr="00572D9D" w:rsidTr="00C55313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9C0006"/>
              </w:rPr>
            </w:pPr>
            <w:r w:rsidRPr="00572D9D">
              <w:rPr>
                <w:rFonts w:ascii="Calibri" w:eastAsia="Times New Roman" w:hAnsi="Calibri" w:cs="Calibri"/>
                <w:color w:val="9C0006"/>
              </w:rPr>
              <w:t>Volume taken from previous tube(µ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C55313" w:rsidRPr="00572D9D" w:rsidRDefault="00C55313" w:rsidP="008D7A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572D9D">
              <w:rPr>
                <w:rFonts w:ascii="Calibri" w:eastAsia="Times New Roman" w:hAnsi="Calibri" w:cs="Calibri"/>
                <w:color w:val="9C0006"/>
              </w:rPr>
              <w:t>Stoc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E50A24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6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E50A24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</w:tcPr>
          <w:p w:rsidR="00C55313" w:rsidRDefault="00480086" w:rsidP="00572D9D">
            <w:pPr>
              <w:spacing w:after="0" w:line="240" w:lineRule="auto"/>
              <w:jc w:val="right"/>
              <w:rPr>
                <w:rFonts w:asciiTheme="minorEastAsia" w:hAnsiTheme="minorEastAsia" w:cs="Calibri"/>
                <w:color w:val="9C0006"/>
              </w:rPr>
            </w:pPr>
            <w:r>
              <w:rPr>
                <w:rFonts w:asciiTheme="minorEastAsia" w:hAnsiTheme="minorEastAsia" w:cs="Calibri"/>
                <w:color w:val="9C0006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480086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480086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</w:tcPr>
          <w:p w:rsidR="00C55313" w:rsidRDefault="00D405E2" w:rsidP="00572D9D">
            <w:pPr>
              <w:spacing w:after="0" w:line="240" w:lineRule="auto"/>
              <w:jc w:val="right"/>
              <w:rPr>
                <w:rFonts w:asciiTheme="minorEastAsia" w:hAnsiTheme="minorEastAsia" w:cs="Calibri"/>
                <w:color w:val="9C0006"/>
              </w:rPr>
            </w:pPr>
            <w:r>
              <w:rPr>
                <w:rFonts w:asciiTheme="minorEastAsia" w:hAnsiTheme="minorEastAsia" w:cs="Calibri"/>
                <w:color w:val="9C0006"/>
              </w:rPr>
              <w:t>6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D405E2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333</w:t>
            </w:r>
          </w:p>
        </w:tc>
      </w:tr>
      <w:tr w:rsidR="00C55313" w:rsidRPr="00572D9D" w:rsidTr="00C55313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9C0006"/>
              </w:rPr>
            </w:pPr>
            <w:r w:rsidRPr="00572D9D">
              <w:rPr>
                <w:rFonts w:ascii="Calibri" w:eastAsia="Times New Roman" w:hAnsi="Calibri" w:cs="Calibri"/>
                <w:color w:val="9C0006"/>
              </w:rPr>
              <w:t>Volume of buffer added(µ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C55313" w:rsidRPr="00572D9D" w:rsidRDefault="00C55313" w:rsidP="008D7A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572D9D">
              <w:rPr>
                <w:rFonts w:ascii="Calibri" w:eastAsia="Times New Roman" w:hAnsi="Calibri" w:cs="Calibri"/>
                <w:color w:val="9C0006"/>
              </w:rPr>
              <w:t>Stoc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E50A24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3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E50A24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</w:tcPr>
          <w:p w:rsidR="00C55313" w:rsidRDefault="00480086" w:rsidP="00572D9D">
            <w:pPr>
              <w:spacing w:after="0" w:line="240" w:lineRule="auto"/>
              <w:jc w:val="right"/>
              <w:rPr>
                <w:rFonts w:asciiTheme="minorEastAsia" w:hAnsiTheme="minorEastAsia" w:cs="Calibri"/>
                <w:color w:val="9C0006"/>
              </w:rPr>
            </w:pPr>
            <w:r>
              <w:rPr>
                <w:rFonts w:asciiTheme="minorEastAsia" w:hAnsiTheme="minorEastAsia" w:cs="Calibri"/>
                <w:color w:val="9C0006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480086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480086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</w:tcPr>
          <w:p w:rsidR="00C55313" w:rsidRDefault="00D405E2" w:rsidP="00572D9D">
            <w:pPr>
              <w:spacing w:after="0" w:line="240" w:lineRule="auto"/>
              <w:jc w:val="right"/>
              <w:rPr>
                <w:rFonts w:asciiTheme="minorEastAsia" w:hAnsiTheme="minorEastAsia" w:cs="Calibri"/>
                <w:color w:val="9C0006"/>
              </w:rPr>
            </w:pPr>
            <w:r>
              <w:rPr>
                <w:rFonts w:asciiTheme="minorEastAsia" w:hAnsiTheme="minorEastAsia" w:cs="Calibri"/>
                <w:color w:val="9C0006"/>
              </w:rPr>
              <w:t>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C55313" w:rsidRPr="00572D9D" w:rsidRDefault="00D405E2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>
              <w:rPr>
                <w:rFonts w:ascii="Calibri" w:eastAsia="Times New Roman" w:hAnsi="Calibri" w:cs="Calibri"/>
                <w:color w:val="9C0006"/>
              </w:rPr>
              <w:t>667</w:t>
            </w:r>
          </w:p>
        </w:tc>
      </w:tr>
      <w:tr w:rsidR="00C55313" w:rsidRPr="00572D9D" w:rsidTr="00C55313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Concentration of SP+ formula /tube(µg/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5,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313" w:rsidRPr="00513C66" w:rsidRDefault="00E50A24" w:rsidP="00572D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313" w:rsidRPr="00513C66" w:rsidRDefault="00C55313" w:rsidP="00572D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3C66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5313" w:rsidRPr="00513C66" w:rsidRDefault="00C560A7" w:rsidP="00C560A7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</w:t>
            </w:r>
            <w:r w:rsidR="00C700BF">
              <w:rPr>
                <w:rFonts w:cstheme="minorHAnsi"/>
                <w:color w:val="000000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313" w:rsidRPr="00513C66" w:rsidRDefault="00C55313" w:rsidP="00572D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3C66">
              <w:rPr>
                <w:rFonts w:cstheme="minorHAnsi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313" w:rsidRPr="00513C66" w:rsidRDefault="00C55313" w:rsidP="00572D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3C66">
              <w:rPr>
                <w:rFonts w:cstheme="minorHAnsi"/>
                <w:color w:val="000000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5313" w:rsidRPr="00513C66" w:rsidRDefault="00C700BF" w:rsidP="00572D9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5313" w:rsidRPr="00513C66" w:rsidRDefault="00C55313" w:rsidP="00572D9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13C66">
              <w:rPr>
                <w:rFonts w:cstheme="minorHAnsi"/>
                <w:color w:val="000000"/>
              </w:rPr>
              <w:t>40</w:t>
            </w:r>
          </w:p>
        </w:tc>
      </w:tr>
      <w:tr w:rsidR="00C55313" w:rsidRPr="00572D9D" w:rsidTr="00C55313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Final concentration in the well(µg/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8D7A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Stoc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D73D71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5313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5313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C55313" w:rsidRPr="00572D9D" w:rsidTr="00C55313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Final volume of each tube(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572D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364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5313" w:rsidRPr="00572D9D" w:rsidRDefault="00C55313" w:rsidP="00364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364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364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5313" w:rsidRPr="00572D9D" w:rsidRDefault="00C55313" w:rsidP="00364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313" w:rsidRPr="00572D9D" w:rsidRDefault="00C55313" w:rsidP="003644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2D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6246D5" w:rsidRPr="002C1E75" w:rsidRDefault="00141A4B" w:rsidP="006246D5">
      <w:pPr>
        <w:rPr>
          <w:b/>
          <w:color w:val="FF0000"/>
          <w:u w:val="single"/>
        </w:rPr>
      </w:pPr>
      <w:r>
        <w:t xml:space="preserve">Plate </w:t>
      </w:r>
      <w:r w:rsidR="0005429F">
        <w:t xml:space="preserve">2. </w:t>
      </w:r>
      <w:r w:rsidR="006246D5">
        <w:t xml:space="preserve">Individual Stock 5mg/mL </w:t>
      </w:r>
      <w:r w:rsidR="006246D5">
        <w:rPr>
          <w:color w:val="FF0000"/>
          <w:u w:val="single"/>
        </w:rPr>
        <w:t>20mg</w:t>
      </w:r>
      <w:r w:rsidR="006246D5">
        <w:rPr>
          <w:rFonts w:hint="eastAsia"/>
          <w:color w:val="FF0000"/>
          <w:u w:val="single"/>
        </w:rPr>
        <w:t xml:space="preserve"> </w:t>
      </w:r>
      <w:r w:rsidR="006246D5">
        <w:rPr>
          <w:color w:val="FF0000"/>
          <w:u w:val="single"/>
        </w:rPr>
        <w:t>(0.02g) in 4</w:t>
      </w:r>
      <w:r w:rsidR="006246D5" w:rsidRPr="001F73B8">
        <w:rPr>
          <w:color w:val="FF0000"/>
          <w:u w:val="single"/>
        </w:rPr>
        <w:t xml:space="preserve">mL </w:t>
      </w:r>
      <w:r w:rsidR="006246D5">
        <w:rPr>
          <w:color w:val="FF0000"/>
          <w:u w:val="single"/>
        </w:rPr>
        <w:t>(2%: 80</w:t>
      </w:r>
      <w:r w:rsidR="006246D5">
        <w:rPr>
          <w:rFonts w:cstheme="minorHAnsi"/>
          <w:color w:val="FF0000"/>
          <w:u w:val="single"/>
        </w:rPr>
        <w:t>µ</w:t>
      </w:r>
      <w:r w:rsidR="006246D5" w:rsidRPr="001F73B8">
        <w:rPr>
          <w:color w:val="FF0000"/>
          <w:u w:val="single"/>
        </w:rPr>
        <w:t>L</w:t>
      </w:r>
      <w:r w:rsidR="006246D5">
        <w:rPr>
          <w:color w:val="FF0000"/>
          <w:u w:val="single"/>
        </w:rPr>
        <w:t xml:space="preserve"> DMSO + 3000+920</w:t>
      </w:r>
      <w:r w:rsidR="006246D5" w:rsidRPr="004946AF">
        <w:rPr>
          <w:rFonts w:cstheme="minorHAnsi"/>
          <w:color w:val="FF0000"/>
          <w:u w:val="single"/>
        </w:rPr>
        <w:t xml:space="preserve"> </w:t>
      </w:r>
      <w:r w:rsidR="006246D5">
        <w:rPr>
          <w:rFonts w:cstheme="minorHAnsi"/>
          <w:color w:val="FF0000"/>
          <w:u w:val="single"/>
        </w:rPr>
        <w:t>µ</w:t>
      </w:r>
      <w:r w:rsidR="006246D5" w:rsidRPr="001F73B8">
        <w:rPr>
          <w:color w:val="FF0000"/>
          <w:u w:val="single"/>
        </w:rPr>
        <w:t>L</w:t>
      </w:r>
      <w:r w:rsidR="006246D5">
        <w:rPr>
          <w:color w:val="FF0000"/>
          <w:u w:val="single"/>
        </w:rPr>
        <w:t xml:space="preserve"> water</w:t>
      </w:r>
      <w:r w:rsidR="006246D5">
        <w:rPr>
          <w:b/>
          <w:color w:val="FF0000"/>
          <w:u w:val="single"/>
        </w:rPr>
        <w:t>)</w:t>
      </w:r>
      <w:r w:rsidR="006246D5">
        <w:t xml:space="preserve"> (1x15mL falcon tubes+ </w:t>
      </w:r>
      <w:r w:rsidR="006246D5">
        <w:rPr>
          <w:rFonts w:hint="eastAsia"/>
        </w:rPr>
        <w:t>1</w:t>
      </w:r>
      <w:r w:rsidR="006246D5">
        <w:t xml:space="preserve"> small centrifuge tubes for each herbs)</w:t>
      </w:r>
      <w:r w:rsidR="006246D5" w:rsidRPr="00CD7EC3">
        <w:rPr>
          <w:color w:val="FF0000"/>
          <w:highlight w:val="yellow"/>
        </w:rPr>
        <w:t xml:space="preserve"> </w:t>
      </w:r>
      <w:r w:rsidR="006246D5" w:rsidRPr="00A00344">
        <w:rPr>
          <w:color w:val="FF0000"/>
          <w:highlight w:val="yellow"/>
        </w:rPr>
        <w:t>5mg/mL,</w:t>
      </w:r>
      <w:r w:rsidR="006246D5">
        <w:rPr>
          <w:color w:val="FF0000"/>
          <w:highlight w:val="yellow"/>
        </w:rPr>
        <w:t xml:space="preserve"> 4</w:t>
      </w:r>
      <w:r w:rsidR="006246D5" w:rsidRPr="00A00344">
        <w:rPr>
          <w:color w:val="FF0000"/>
          <w:highlight w:val="yellow"/>
        </w:rPr>
        <w:t>%DMSO</w:t>
      </w:r>
      <w:r w:rsidR="006246D5">
        <w:rPr>
          <w:color w:val="FF0000"/>
        </w:rPr>
        <w:t xml:space="preserve">     </w:t>
      </w:r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4420"/>
        <w:gridCol w:w="1480"/>
        <w:gridCol w:w="1628"/>
      </w:tblGrid>
      <w:tr w:rsidR="006246D5" w:rsidTr="00C64FF0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Individual herb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e 0(stock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e 1</w:t>
            </w:r>
          </w:p>
        </w:tc>
      </w:tr>
      <w:tr w:rsidR="006246D5" w:rsidTr="00C64FF0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Volume taken from previous tube(µ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6246D5" w:rsidRDefault="006246D5" w:rsidP="00C64FF0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toc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6246D5" w:rsidRDefault="00BB3E0B" w:rsidP="00C64FF0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240</w:t>
            </w:r>
          </w:p>
        </w:tc>
      </w:tr>
      <w:tr w:rsidR="006246D5" w:rsidTr="00C64FF0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Volume of buffer added(µ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6246D5" w:rsidRDefault="006246D5" w:rsidP="00C64FF0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toc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6246D5" w:rsidRDefault="00BB3E0B" w:rsidP="00C64FF0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760</w:t>
            </w:r>
          </w:p>
        </w:tc>
      </w:tr>
      <w:tr w:rsidR="006246D5" w:rsidTr="00C64FF0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centration of SP+ formula /tube(µg/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0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46D5" w:rsidRDefault="00820A4A" w:rsidP="00C64F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</w:t>
            </w:r>
          </w:p>
        </w:tc>
      </w:tr>
      <w:tr w:rsidR="006246D5" w:rsidTr="00C64FF0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al concentration in the well(µg/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c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6246D5" w:rsidTr="00C64FF0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al volume of each tube(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6D5" w:rsidRDefault="006246D5" w:rsidP="00C64F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6246D5" w:rsidRDefault="006246D5" w:rsidP="00E62D6C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A45ACA" w:rsidRDefault="00A45ACA" w:rsidP="00E62D6C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E62D6C" w:rsidRPr="003060EE" w:rsidRDefault="00E62D6C" w:rsidP="00E62D6C">
      <w:pPr>
        <w:rPr>
          <w:rFonts w:ascii="Calibri" w:hAnsi="Calibri" w:cs="Calibri"/>
          <w:i/>
          <w:color w:val="FF0000"/>
          <w:u w:val="single"/>
        </w:rPr>
      </w:pPr>
      <w:r w:rsidRPr="00E62D6C">
        <w:rPr>
          <w:rFonts w:ascii="Times New Roman" w:hAnsi="Times New Roman" w:cs="Times New Roman"/>
          <w:b/>
          <w:color w:val="FF0000"/>
          <w:sz w:val="28"/>
          <w:szCs w:val="28"/>
        </w:rPr>
        <w:lastRenderedPageBreak/>
        <w:t xml:space="preserve">2) </w:t>
      </w:r>
      <w:r w:rsidRPr="008B4473">
        <w:rPr>
          <w:rFonts w:ascii="Times New Roman" w:hAnsi="Times New Roman" w:cs="Times New Roman"/>
          <w:b/>
          <w:sz w:val="28"/>
          <w:szCs w:val="28"/>
        </w:rPr>
        <w:t xml:space="preserve">Prepare </w:t>
      </w:r>
      <w:proofErr w:type="spellStart"/>
      <w:r w:rsidRPr="008B4473">
        <w:rPr>
          <w:rFonts w:ascii="Times New Roman" w:hAnsi="Times New Roman" w:cs="Times New Roman"/>
          <w:b/>
          <w:sz w:val="28"/>
          <w:szCs w:val="28"/>
        </w:rPr>
        <w:t>Acarbose</w:t>
      </w:r>
      <w:proofErr w:type="spellEnd"/>
      <w:r w:rsidRPr="008B4473">
        <w:rPr>
          <w:rFonts w:ascii="Times New Roman" w:hAnsi="Times New Roman" w:cs="Times New Roman"/>
          <w:b/>
          <w:sz w:val="28"/>
          <w:szCs w:val="28"/>
        </w:rPr>
        <w:t xml:space="preserve"> stock and dilution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77745F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25</w:t>
      </w:r>
      <w:r w:rsidRPr="0077745F">
        <w:rPr>
          <w:rFonts w:cstheme="minorHAnsi"/>
          <w:color w:val="FF0000"/>
          <w:sz w:val="24"/>
          <w:szCs w:val="24"/>
          <w:u w:val="single"/>
        </w:rPr>
        <w:t>µL</w:t>
      </w:r>
    </w:p>
    <w:p w:rsidR="00E62D6C" w:rsidRDefault="00D405E2" w:rsidP="00E62D6C">
      <w:pPr>
        <w:pStyle w:val="ListParagraph"/>
        <w:numPr>
          <w:ilvl w:val="0"/>
          <w:numId w:val="2"/>
        </w:numPr>
      </w:pPr>
      <w:r>
        <w:rPr>
          <w:rFonts w:ascii="Calibri" w:eastAsia="Times New Roman" w:hAnsi="Calibri" w:cs="Calibr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5FC18D9" wp14:editId="13522C67">
                <wp:simplePos x="0" y="0"/>
                <wp:positionH relativeFrom="column">
                  <wp:posOffset>5995035</wp:posOffset>
                </wp:positionH>
                <wp:positionV relativeFrom="paragraph">
                  <wp:posOffset>311150</wp:posOffset>
                </wp:positionV>
                <wp:extent cx="0" cy="1184275"/>
                <wp:effectExtent l="0" t="0" r="19050" b="1587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42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A22C84" id="Straight Connector 30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2.05pt,24.5pt" to="472.05pt,1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" strokecolor="black [3040]"/>
            </w:pict>
          </mc:Fallback>
        </mc:AlternateContent>
      </w:r>
      <w:r w:rsidR="00F31FD3">
        <w:rPr>
          <w:color w:val="FF0000"/>
          <w:u w:val="single"/>
        </w:rPr>
        <w:t>W</w:t>
      </w:r>
      <w:r w:rsidR="00F31FD3">
        <w:rPr>
          <w:rFonts w:hint="eastAsia"/>
          <w:color w:val="FF0000"/>
          <w:u w:val="single"/>
        </w:rPr>
        <w:t xml:space="preserve">eight </w:t>
      </w:r>
      <w:r w:rsidR="00F31FD3">
        <w:rPr>
          <w:color w:val="FF0000"/>
          <w:u w:val="single"/>
        </w:rPr>
        <w:t xml:space="preserve">20mg (0.02g) </w:t>
      </w:r>
      <w:proofErr w:type="spellStart"/>
      <w:r w:rsidR="00F31FD3">
        <w:rPr>
          <w:rFonts w:hint="eastAsia"/>
          <w:color w:val="FF0000"/>
          <w:u w:val="single"/>
        </w:rPr>
        <w:t>Acarbose</w:t>
      </w:r>
      <w:proofErr w:type="spellEnd"/>
      <w:r w:rsidR="00F31FD3">
        <w:rPr>
          <w:rFonts w:hint="eastAsia"/>
          <w:color w:val="FF0000"/>
          <w:u w:val="single"/>
        </w:rPr>
        <w:t xml:space="preserve"> </w:t>
      </w:r>
      <w:r w:rsidR="00F31FD3">
        <w:rPr>
          <w:color w:val="FF0000"/>
          <w:u w:val="single"/>
        </w:rPr>
        <w:t>in 4</w:t>
      </w:r>
      <w:r w:rsidR="00F31FD3" w:rsidRPr="001F73B8">
        <w:rPr>
          <w:color w:val="FF0000"/>
          <w:u w:val="single"/>
        </w:rPr>
        <w:t xml:space="preserve">mL </w:t>
      </w:r>
      <w:r w:rsidR="00F31FD3">
        <w:rPr>
          <w:color w:val="FF0000"/>
          <w:u w:val="single"/>
        </w:rPr>
        <w:t>(2%: 80</w:t>
      </w:r>
      <w:r w:rsidR="00F31FD3">
        <w:rPr>
          <w:rFonts w:cstheme="minorHAnsi"/>
          <w:color w:val="FF0000"/>
          <w:u w:val="single"/>
        </w:rPr>
        <w:t>µ</w:t>
      </w:r>
      <w:r w:rsidR="00F31FD3" w:rsidRPr="001F73B8">
        <w:rPr>
          <w:color w:val="FF0000"/>
          <w:u w:val="single"/>
        </w:rPr>
        <w:t>L</w:t>
      </w:r>
      <w:r w:rsidR="00F31FD3">
        <w:rPr>
          <w:color w:val="FF0000"/>
          <w:u w:val="single"/>
        </w:rPr>
        <w:t xml:space="preserve"> DMSO + 3000+920</w:t>
      </w:r>
      <w:r w:rsidR="00F31FD3" w:rsidRPr="004946AF">
        <w:rPr>
          <w:rFonts w:cstheme="minorHAnsi"/>
          <w:color w:val="FF0000"/>
          <w:u w:val="single"/>
        </w:rPr>
        <w:t xml:space="preserve"> </w:t>
      </w:r>
      <w:r w:rsidR="00F31FD3">
        <w:rPr>
          <w:rFonts w:cstheme="minorHAnsi"/>
          <w:color w:val="FF0000"/>
          <w:u w:val="single"/>
        </w:rPr>
        <w:t>µ</w:t>
      </w:r>
      <w:r w:rsidR="00F31FD3" w:rsidRPr="001F73B8">
        <w:rPr>
          <w:color w:val="FF0000"/>
          <w:u w:val="single"/>
        </w:rPr>
        <w:t>L</w:t>
      </w:r>
      <w:r w:rsidR="00F31FD3">
        <w:rPr>
          <w:color w:val="FF0000"/>
          <w:u w:val="single"/>
        </w:rPr>
        <w:t xml:space="preserve"> </w:t>
      </w:r>
      <w:r w:rsidR="006B38F9">
        <w:rPr>
          <w:color w:val="FF0000"/>
          <w:u w:val="single"/>
        </w:rPr>
        <w:t>buffer</w:t>
      </w:r>
      <w:r w:rsidR="00F31FD3" w:rsidRPr="001F73B8">
        <w:rPr>
          <w:color w:val="FF0000"/>
          <w:u w:val="single"/>
        </w:rPr>
        <w:t>)</w:t>
      </w:r>
      <w:r w:rsidR="00B618C0">
        <w:rPr>
          <w:rFonts w:hint="eastAsia"/>
          <w:color w:val="FF0000"/>
          <w:u w:val="single"/>
        </w:rPr>
        <w:t xml:space="preserve"> </w:t>
      </w:r>
      <w:r w:rsidR="00707465">
        <w:rPr>
          <w:color w:val="943634" w:themeColor="accent2" w:themeShade="BF"/>
        </w:rPr>
        <w:t>(1x15mL falcon tube+</w:t>
      </w:r>
      <w:r w:rsidR="001D3DDA">
        <w:rPr>
          <w:color w:val="943634" w:themeColor="accent2" w:themeShade="BF"/>
        </w:rPr>
        <w:t>1</w:t>
      </w:r>
      <w:r w:rsidR="00B618C0">
        <w:rPr>
          <w:color w:val="943634" w:themeColor="accent2" w:themeShade="BF"/>
        </w:rPr>
        <w:t xml:space="preserve"> </w:t>
      </w:r>
      <w:r w:rsidR="00B618C0" w:rsidRPr="00D80201">
        <w:rPr>
          <w:b/>
          <w:color w:val="FF0000"/>
          <w:u w:val="single"/>
        </w:rPr>
        <w:t>small centrifuge tubes</w:t>
      </w:r>
      <w:r w:rsidR="00B618C0">
        <w:rPr>
          <w:color w:val="943634" w:themeColor="accent2" w:themeShade="BF"/>
        </w:rPr>
        <w:t>)</w:t>
      </w:r>
    </w:p>
    <w:tbl>
      <w:tblPr>
        <w:tblpPr w:leftFromText="180" w:rightFromText="180" w:vertAnchor="text" w:tblpY="1"/>
        <w:tblOverlap w:val="never"/>
        <w:tblW w:w="7528" w:type="dxa"/>
        <w:tblLook w:val="04A0" w:firstRow="1" w:lastRow="0" w:firstColumn="1" w:lastColumn="0" w:noHBand="0" w:noVBand="1"/>
      </w:tblPr>
      <w:tblGrid>
        <w:gridCol w:w="4420"/>
        <w:gridCol w:w="1480"/>
        <w:gridCol w:w="1628"/>
      </w:tblGrid>
      <w:tr w:rsidR="00E6598D" w:rsidTr="00BC42AA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Individual herb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e 0(stock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e 1</w:t>
            </w:r>
          </w:p>
        </w:tc>
      </w:tr>
      <w:tr w:rsidR="00E6598D" w:rsidTr="00BC42AA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Volume taken from previous tube(µ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toc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240</w:t>
            </w:r>
          </w:p>
        </w:tc>
      </w:tr>
      <w:tr w:rsidR="00E6598D" w:rsidTr="00BC42AA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Volume of buffer added(µ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toc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760</w:t>
            </w:r>
          </w:p>
        </w:tc>
      </w:tr>
      <w:tr w:rsidR="00E6598D" w:rsidTr="00BC42AA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centration of SP+ formula /tube(µg/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0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</w:t>
            </w:r>
          </w:p>
        </w:tc>
      </w:tr>
      <w:tr w:rsidR="00E6598D" w:rsidTr="00BC42AA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al concentration in the well(µg/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c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E6598D" w:rsidTr="00BC42AA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al volume of each tube(m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98D" w:rsidRDefault="00E6598D" w:rsidP="00BC42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7A65DC" w:rsidRDefault="007A65DC">
      <w:pPr>
        <w:rPr>
          <w:rFonts w:ascii="Times New Roman" w:hAnsi="Times New Roman" w:cs="Times New Roman"/>
          <w:sz w:val="20"/>
          <w:szCs w:val="20"/>
        </w:rPr>
      </w:pPr>
    </w:p>
    <w:p w:rsidR="007A65DC" w:rsidRDefault="007A65DC">
      <w:pPr>
        <w:rPr>
          <w:rFonts w:ascii="Times New Roman" w:hAnsi="Times New Roman" w:cs="Times New Roman"/>
          <w:sz w:val="20"/>
          <w:szCs w:val="20"/>
        </w:rPr>
      </w:pPr>
    </w:p>
    <w:p w:rsidR="007A65DC" w:rsidRDefault="007A65DC" w:rsidP="007A65DC">
      <w:pPr>
        <w:tabs>
          <w:tab w:val="left" w:pos="223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:rsidR="00E62D6C" w:rsidRDefault="007A65DC" w:rsidP="007A65DC">
      <w:pPr>
        <w:tabs>
          <w:tab w:val="left" w:pos="186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BC42AA">
        <w:rPr>
          <w:rFonts w:ascii="Times New Roman" w:hAnsi="Times New Roman" w:cs="Times New Roman"/>
          <w:sz w:val="20"/>
          <w:szCs w:val="20"/>
        </w:rPr>
        <w:br w:type="textWrapping" w:clear="all"/>
      </w: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E62D6C" w:rsidRDefault="00E62D6C">
      <w:pPr>
        <w:rPr>
          <w:rFonts w:ascii="Times New Roman" w:hAnsi="Times New Roman" w:cs="Times New Roman"/>
          <w:sz w:val="20"/>
          <w:szCs w:val="20"/>
        </w:rPr>
      </w:pPr>
    </w:p>
    <w:p w:rsidR="00FD17D2" w:rsidRDefault="00FD17D2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124A4B" w:rsidRDefault="00124A4B">
      <w:pPr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C3253B" w:rsidRPr="00C16F7C" w:rsidRDefault="00CA7EA0">
      <w:pPr>
        <w:rPr>
          <w:rFonts w:ascii="Times New Roman" w:hAnsi="Times New Roman" w:cs="Times New Roman"/>
          <w:sz w:val="20"/>
          <w:szCs w:val="20"/>
        </w:rPr>
      </w:pPr>
      <w:r w:rsidRPr="00CA7EA0">
        <w:rPr>
          <w:rFonts w:ascii="Times New Roman" w:hAnsi="Times New Roman" w:cs="Times New Roman"/>
          <w:b/>
          <w:color w:val="FF0000"/>
          <w:sz w:val="28"/>
          <w:szCs w:val="28"/>
        </w:rPr>
        <w:t>3)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3253B" w:rsidRPr="002C4398">
        <w:rPr>
          <w:rFonts w:ascii="Times New Roman" w:hAnsi="Times New Roman" w:cs="Times New Roman"/>
          <w:b/>
          <w:sz w:val="28"/>
          <w:szCs w:val="28"/>
        </w:rPr>
        <w:t>Prepare substrate stock and dilution</w:t>
      </w:r>
      <w:r w:rsidR="00C16F7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C0167" w:rsidRPr="007B7A58">
        <w:rPr>
          <w:rFonts w:ascii="Times New Roman" w:hAnsi="Times New Roman" w:cs="Times New Roman"/>
          <w:b/>
          <w:color w:val="FF0000"/>
          <w:sz w:val="28"/>
          <w:szCs w:val="28"/>
        </w:rPr>
        <w:t>(in dark)</w:t>
      </w:r>
      <w:r w:rsidR="00F822A5">
        <w:rPr>
          <w:rFonts w:ascii="Times New Roman" w:hAnsi="Times New Roman" w:cs="Times New Roman"/>
          <w:b/>
          <w:color w:val="FF0000"/>
          <w:sz w:val="28"/>
          <w:szCs w:val="28"/>
        </w:rPr>
        <w:t>—</w:t>
      </w:r>
      <w:r w:rsidR="002E34DE">
        <w:rPr>
          <w:rFonts w:ascii="Times New Roman" w:hAnsi="Times New Roman" w:cs="Times New Roman"/>
          <w:b/>
          <w:color w:val="FF0000"/>
          <w:sz w:val="28"/>
          <w:szCs w:val="28"/>
        </w:rPr>
        <w:t>prepare</w:t>
      </w:r>
      <w:r w:rsidR="00F822A5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fresh for each plate</w:t>
      </w:r>
      <w:r w:rsidR="00FD17D2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</w:t>
      </w:r>
      <w:r w:rsidR="00FD17D2" w:rsidRPr="00FD17D2">
        <w:rPr>
          <w:rFonts w:ascii="Times New Roman" w:hAnsi="Times New Roman" w:cs="Times New Roman"/>
          <w:b/>
          <w:color w:val="C00000"/>
          <w:sz w:val="28"/>
          <w:szCs w:val="28"/>
          <w:u w:val="single"/>
        </w:rPr>
        <w:t>25</w:t>
      </w:r>
      <w:r w:rsidR="00FD17D2" w:rsidRPr="00FD17D2">
        <w:rPr>
          <w:rFonts w:cstheme="minorHAnsi"/>
          <w:b/>
          <w:color w:val="C00000"/>
          <w:u w:val="single"/>
        </w:rPr>
        <w:t xml:space="preserve"> µ</w:t>
      </w:r>
      <w:proofErr w:type="gramStart"/>
      <w:r w:rsidR="00FD17D2" w:rsidRPr="00FD17D2">
        <w:rPr>
          <w:rFonts w:cstheme="minorHAnsi"/>
          <w:b/>
          <w:color w:val="C00000"/>
          <w:u w:val="single"/>
        </w:rPr>
        <w:t>L</w:t>
      </w:r>
      <w:r w:rsidR="00305B6B">
        <w:rPr>
          <w:rFonts w:cstheme="minorHAnsi"/>
          <w:b/>
          <w:color w:val="C00000"/>
          <w:u w:val="single"/>
        </w:rPr>
        <w:t xml:space="preserve"> </w:t>
      </w:r>
      <w:r w:rsidR="004E52FF">
        <w:rPr>
          <w:rFonts w:cstheme="minorHAnsi"/>
          <w:b/>
          <w:color w:val="C00000"/>
          <w:u w:val="single"/>
        </w:rPr>
        <w:t xml:space="preserve"> </w:t>
      </w:r>
      <w:r w:rsidR="00F63EBD">
        <w:rPr>
          <w:rFonts w:cstheme="minorHAnsi"/>
          <w:b/>
          <w:color w:val="C00000"/>
          <w:u w:val="single"/>
        </w:rPr>
        <w:t>1</w:t>
      </w:r>
      <w:proofErr w:type="gramEnd"/>
      <w:r w:rsidR="00305B6B">
        <w:rPr>
          <w:rFonts w:cstheme="minorHAnsi"/>
          <w:b/>
          <w:color w:val="C00000"/>
          <w:u w:val="single"/>
        </w:rPr>
        <w:t xml:space="preserve"> x15mL falcon tube</w:t>
      </w:r>
    </w:p>
    <w:p w:rsidR="002C4398" w:rsidRPr="005B3844" w:rsidRDefault="005B3844" w:rsidP="002C4398">
      <w:pPr>
        <w:pStyle w:val="ListParagraph"/>
        <w:numPr>
          <w:ilvl w:val="0"/>
          <w:numId w:val="1"/>
        </w:numPr>
      </w:pPr>
      <w:r>
        <w:t xml:space="preserve">Take </w:t>
      </w:r>
      <w:r w:rsidRPr="00F65D5B">
        <w:rPr>
          <w:b/>
          <w:u w:val="single"/>
        </w:rPr>
        <w:t>100</w:t>
      </w:r>
      <w:r w:rsidRPr="00F65D5B">
        <w:rPr>
          <w:rFonts w:cstheme="minorHAnsi"/>
          <w:b/>
          <w:u w:val="single"/>
        </w:rPr>
        <w:t>µL</w:t>
      </w:r>
      <w:r>
        <w:rPr>
          <w:rFonts w:cstheme="minorHAnsi"/>
        </w:rPr>
        <w:t xml:space="preserve"> of </w:t>
      </w:r>
      <w:r w:rsidRPr="005B3844">
        <w:rPr>
          <w:rFonts w:cstheme="minorHAnsi"/>
          <w:b/>
        </w:rPr>
        <w:t>Component C</w:t>
      </w:r>
      <w:r>
        <w:rPr>
          <w:rFonts w:cstheme="minorHAnsi"/>
          <w:b/>
        </w:rPr>
        <w:t xml:space="preserve"> </w:t>
      </w:r>
      <w:r w:rsidRPr="005B3844">
        <w:rPr>
          <w:rFonts w:cstheme="minorHAnsi"/>
        </w:rPr>
        <w:t>(50mM sodium acetate buffer/</w:t>
      </w:r>
      <w:r w:rsidRPr="00A34858">
        <w:rPr>
          <w:rFonts w:cstheme="minorHAnsi"/>
          <w:b/>
        </w:rPr>
        <w:t>solvent</w:t>
      </w:r>
      <w:r>
        <w:rPr>
          <w:rFonts w:cstheme="minorHAnsi"/>
        </w:rPr>
        <w:t xml:space="preserve">, pH4.0 </w:t>
      </w:r>
      <w:r w:rsidRPr="005B3844">
        <w:rPr>
          <w:rFonts w:cstheme="minorHAnsi"/>
        </w:rPr>
        <w:t xml:space="preserve">) and add in </w:t>
      </w:r>
      <w:r w:rsidRPr="005B3844">
        <w:rPr>
          <w:rFonts w:cstheme="minorHAnsi"/>
          <w:u w:val="single"/>
        </w:rPr>
        <w:t>1 vial</w:t>
      </w:r>
      <w:r w:rsidRPr="005B3844">
        <w:rPr>
          <w:rFonts w:cstheme="minorHAnsi"/>
        </w:rPr>
        <w:t xml:space="preserve"> from</w:t>
      </w:r>
      <w:r>
        <w:rPr>
          <w:rFonts w:cstheme="minorHAnsi"/>
          <w:b/>
        </w:rPr>
        <w:t xml:space="preserve"> Component A </w:t>
      </w:r>
      <w:r w:rsidRPr="005B3844">
        <w:rPr>
          <w:rFonts w:cstheme="minorHAnsi"/>
        </w:rPr>
        <w:t>(1 mg substrate)</w:t>
      </w:r>
    </w:p>
    <w:p w:rsidR="005B3844" w:rsidRDefault="005B3844" w:rsidP="002C4398">
      <w:pPr>
        <w:pStyle w:val="ListParagraph"/>
        <w:numPr>
          <w:ilvl w:val="0"/>
          <w:numId w:val="1"/>
        </w:numPr>
      </w:pPr>
      <w:r>
        <w:t>Vortex for 20 seconds each time for 3 min (leave in room temperature) until it’s dissolved.</w:t>
      </w:r>
    </w:p>
    <w:p w:rsidR="005B3844" w:rsidRPr="005B3844" w:rsidRDefault="005B3844" w:rsidP="002C4398">
      <w:pPr>
        <w:pStyle w:val="ListParagraph"/>
        <w:numPr>
          <w:ilvl w:val="0"/>
          <w:numId w:val="1"/>
        </w:numPr>
      </w:pPr>
      <w:r>
        <w:t xml:space="preserve">Add </w:t>
      </w:r>
      <w:r w:rsidRPr="00F65D5B">
        <w:rPr>
          <w:b/>
          <w:u w:val="single"/>
        </w:rPr>
        <w:t>900</w:t>
      </w:r>
      <w:r w:rsidRPr="00F65D5B">
        <w:rPr>
          <w:rFonts w:cstheme="minorHAnsi"/>
          <w:b/>
          <w:u w:val="single"/>
        </w:rPr>
        <w:t>µL</w:t>
      </w:r>
      <w:r>
        <w:rPr>
          <w:rFonts w:cstheme="minorHAnsi"/>
          <w:u w:val="single"/>
        </w:rPr>
        <w:t xml:space="preserve"> </w:t>
      </w:r>
      <w:r w:rsidRPr="005B3844">
        <w:rPr>
          <w:rFonts w:cstheme="minorHAnsi"/>
        </w:rPr>
        <w:t>of</w:t>
      </w:r>
      <w:r>
        <w:rPr>
          <w:rFonts w:cstheme="minorHAnsi"/>
        </w:rPr>
        <w:t xml:space="preserve"> 100mM </w:t>
      </w:r>
      <w:r w:rsidRPr="005B3844">
        <w:rPr>
          <w:rFonts w:cstheme="minorHAnsi"/>
          <w:b/>
        </w:rPr>
        <w:t>sodium phosphate buffer</w:t>
      </w:r>
      <w:r>
        <w:rPr>
          <w:rFonts w:cstheme="minorHAnsi"/>
        </w:rPr>
        <w:t xml:space="preserve"> to the vial</w:t>
      </w:r>
      <w:r w:rsidR="00CD0B4C">
        <w:rPr>
          <w:rFonts w:cstheme="minorHAnsi"/>
        </w:rPr>
        <w:t xml:space="preserve"> of </w:t>
      </w:r>
      <w:r w:rsidR="00CD0B4C" w:rsidRPr="00CD0B4C">
        <w:rPr>
          <w:rFonts w:cstheme="minorHAnsi"/>
          <w:b/>
        </w:rPr>
        <w:t>component A</w:t>
      </w:r>
      <w:r>
        <w:rPr>
          <w:rFonts w:cstheme="minorHAnsi"/>
        </w:rPr>
        <w:t xml:space="preserve">.  </w:t>
      </w:r>
    </w:p>
    <w:p w:rsidR="005B3844" w:rsidRPr="005B3844" w:rsidRDefault="005B3844" w:rsidP="002C4398">
      <w:pPr>
        <w:pStyle w:val="ListParagraph"/>
        <w:numPr>
          <w:ilvl w:val="0"/>
          <w:numId w:val="1"/>
        </w:numPr>
      </w:pPr>
      <w:r>
        <w:rPr>
          <w:rFonts w:cstheme="minorHAnsi"/>
        </w:rPr>
        <w:t>Mix well</w:t>
      </w:r>
      <w:r w:rsidR="003759ED">
        <w:rPr>
          <w:rFonts w:cstheme="minorHAnsi"/>
        </w:rPr>
        <w:t xml:space="preserve"> by vortex</w:t>
      </w:r>
      <w:r w:rsidR="00461B1E">
        <w:rPr>
          <w:rFonts w:cstheme="minorHAnsi"/>
        </w:rPr>
        <w:t xml:space="preserve"> for</w:t>
      </w:r>
      <w:r w:rsidR="003759ED">
        <w:rPr>
          <w:rFonts w:cstheme="minorHAnsi"/>
        </w:rPr>
        <w:t xml:space="preserve"> 20s</w:t>
      </w:r>
      <w:r>
        <w:rPr>
          <w:rFonts w:cstheme="minorHAnsi"/>
        </w:rPr>
        <w:t xml:space="preserve">, in dart and place in room temperature. </w:t>
      </w:r>
    </w:p>
    <w:p w:rsidR="005B3844" w:rsidRPr="003759ED" w:rsidRDefault="00A4647D" w:rsidP="002C4398">
      <w:pPr>
        <w:pStyle w:val="ListParagraph"/>
        <w:numPr>
          <w:ilvl w:val="0"/>
          <w:numId w:val="1"/>
        </w:numPr>
      </w:pPr>
      <w:r>
        <w:rPr>
          <w:rFonts w:cstheme="minorHAns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D2B050" wp14:editId="79C2BE0F">
                <wp:simplePos x="0" y="0"/>
                <wp:positionH relativeFrom="column">
                  <wp:posOffset>2032000</wp:posOffset>
                </wp:positionH>
                <wp:positionV relativeFrom="paragraph">
                  <wp:posOffset>129540</wp:posOffset>
                </wp:positionV>
                <wp:extent cx="692150" cy="298450"/>
                <wp:effectExtent l="0" t="0" r="12700" b="25400"/>
                <wp:wrapNone/>
                <wp:docPr id="22" name="Ova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0" cy="2984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9A1A58" id="Oval 22" o:spid="_x0000_s1026" style="position:absolute;margin-left:160pt;margin-top:10.2pt;width:54.5pt;height:2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" filled="f" strokecolor="red" strokeweight="2pt"/>
            </w:pict>
          </mc:Fallback>
        </mc:AlternateContent>
      </w:r>
      <w:r w:rsidR="005B3844" w:rsidRPr="005B3844">
        <w:rPr>
          <w:rFonts w:cstheme="minorHAnsi"/>
          <w:color w:val="FF0000"/>
        </w:rPr>
        <w:t xml:space="preserve">Don’t freeze </w:t>
      </w:r>
      <w:r w:rsidR="00BF7A59" w:rsidRPr="00BF7A59">
        <w:rPr>
          <w:rFonts w:cstheme="minorHAnsi"/>
          <w:color w:val="000000" w:themeColor="text1"/>
        </w:rPr>
        <w:t>the</w:t>
      </w:r>
      <w:r w:rsidR="00BF7A59">
        <w:rPr>
          <w:rFonts w:cstheme="minorHAnsi"/>
          <w:color w:val="FF0000"/>
        </w:rPr>
        <w:t xml:space="preserve"> </w:t>
      </w:r>
      <w:r w:rsidR="005B3844">
        <w:rPr>
          <w:rFonts w:cstheme="minorHAnsi"/>
        </w:rPr>
        <w:t xml:space="preserve">substrate, can be stored at 4 ͦC for a few days but not recommended. </w:t>
      </w:r>
    </w:p>
    <w:p w:rsidR="003759ED" w:rsidRDefault="00A4647D" w:rsidP="002C4398">
      <w:pPr>
        <w:pStyle w:val="ListParagraph"/>
        <w:numPr>
          <w:ilvl w:val="0"/>
          <w:numId w:val="1"/>
        </w:numPr>
      </w:pPr>
      <w:r>
        <w:rPr>
          <w:rFonts w:cstheme="minorHAns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724150</wp:posOffset>
                </wp:positionH>
                <wp:positionV relativeFrom="paragraph">
                  <wp:posOffset>168910</wp:posOffset>
                </wp:positionV>
                <wp:extent cx="1060450" cy="317500"/>
                <wp:effectExtent l="0" t="0" r="63500" b="825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0450" cy="317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0663D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14.5pt;margin-top:13.3pt;width:83.5pt;height: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" strokecolor="red">
                <v:stroke endarrow="open"/>
              </v:shape>
            </w:pict>
          </mc:Fallback>
        </mc:AlternateContent>
      </w:r>
      <w:r w:rsidR="003759ED">
        <w:rPr>
          <w:rFonts w:cstheme="minorHAnsi"/>
          <w:color w:val="000000" w:themeColor="text1"/>
        </w:rPr>
        <w:t xml:space="preserve">Place </w:t>
      </w:r>
      <w:r w:rsidR="003759ED" w:rsidRPr="003759ED">
        <w:rPr>
          <w:rFonts w:cstheme="minorHAnsi"/>
          <w:b/>
          <w:color w:val="000000" w:themeColor="text1"/>
          <w:u w:val="single"/>
        </w:rPr>
        <w:t>4mL</w:t>
      </w:r>
      <w:r w:rsidR="00305B6B">
        <w:rPr>
          <w:rFonts w:cstheme="minorHAnsi"/>
          <w:color w:val="000000" w:themeColor="text1"/>
        </w:rPr>
        <w:t xml:space="preserve"> of buffer in 15</w:t>
      </w:r>
      <w:r w:rsidR="003759ED">
        <w:rPr>
          <w:rFonts w:cstheme="minorHAnsi"/>
          <w:color w:val="000000" w:themeColor="text1"/>
        </w:rPr>
        <w:t xml:space="preserve">mL falcon tube </w:t>
      </w:r>
      <w:r w:rsidR="003759ED" w:rsidRPr="00F36982">
        <w:rPr>
          <w:rFonts w:cstheme="minorHAnsi"/>
          <w:color w:val="C00000"/>
        </w:rPr>
        <w:t>(</w:t>
      </w:r>
      <w:r w:rsidR="003759ED" w:rsidRPr="00F36982">
        <w:rPr>
          <w:rFonts w:cstheme="minorHAnsi"/>
          <w:b/>
          <w:color w:val="C00000"/>
        </w:rPr>
        <w:t>Tube 1</w:t>
      </w:r>
      <w:r w:rsidR="003759ED" w:rsidRPr="00F36982">
        <w:rPr>
          <w:rFonts w:cstheme="minorHAnsi"/>
          <w:color w:val="C00000"/>
        </w:rPr>
        <w:t xml:space="preserve">) </w:t>
      </w:r>
      <w:r w:rsidR="003759ED">
        <w:rPr>
          <w:rFonts w:cstheme="minorHAnsi"/>
          <w:color w:val="000000" w:themeColor="text1"/>
        </w:rPr>
        <w:t xml:space="preserve">and take </w:t>
      </w:r>
      <w:r w:rsidR="003759ED" w:rsidRPr="003759ED">
        <w:rPr>
          <w:rFonts w:cstheme="minorHAnsi"/>
          <w:b/>
          <w:color w:val="000000" w:themeColor="text1"/>
          <w:u w:val="single"/>
        </w:rPr>
        <w:t xml:space="preserve">1mL </w:t>
      </w:r>
      <w:r w:rsidR="003759ED">
        <w:rPr>
          <w:rFonts w:cstheme="minorHAnsi"/>
          <w:color w:val="000000" w:themeColor="text1"/>
        </w:rPr>
        <w:t xml:space="preserve">from </w:t>
      </w:r>
      <w:r w:rsidR="003759ED" w:rsidRPr="003759ED">
        <w:rPr>
          <w:rFonts w:cstheme="minorHAnsi"/>
          <w:b/>
          <w:color w:val="000000" w:themeColor="text1"/>
        </w:rPr>
        <w:t>Vial 1</w:t>
      </w:r>
      <w:r w:rsidR="003759ED">
        <w:rPr>
          <w:rFonts w:cstheme="minorHAnsi"/>
          <w:color w:val="000000" w:themeColor="text1"/>
        </w:rPr>
        <w:t xml:space="preserve">-------- Final working solution </w:t>
      </w:r>
      <w:r w:rsidR="003759ED" w:rsidRPr="003759ED">
        <w:rPr>
          <w:b/>
          <w:u w:val="single"/>
        </w:rPr>
        <w:t>200</w:t>
      </w:r>
      <w:r w:rsidR="003759ED" w:rsidRPr="003759ED">
        <w:rPr>
          <w:rFonts w:cstheme="minorHAnsi"/>
          <w:b/>
          <w:u w:val="single"/>
        </w:rPr>
        <w:t>µ</w:t>
      </w:r>
      <w:r w:rsidR="003759ED" w:rsidRPr="003759ED">
        <w:rPr>
          <w:b/>
          <w:u w:val="single"/>
        </w:rPr>
        <w:t>g/mL</w:t>
      </w:r>
    </w:p>
    <w:p w:rsidR="00563CE8" w:rsidRDefault="002C4398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editId="36B11C9B">
                <wp:simplePos x="0" y="0"/>
                <wp:positionH relativeFrom="column">
                  <wp:posOffset>-136781</wp:posOffset>
                </wp:positionH>
                <wp:positionV relativeFrom="paragraph">
                  <wp:posOffset>150126</wp:posOffset>
                </wp:positionV>
                <wp:extent cx="525439" cy="245659"/>
                <wp:effectExtent l="0" t="0" r="27305" b="2159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439" cy="2456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D63" w:rsidRPr="00F36982" w:rsidRDefault="00F65D63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F36982">
                              <w:rPr>
                                <w:b/>
                                <w:color w:val="000000" w:themeColor="text1"/>
                              </w:rPr>
                              <w:t>Vial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75pt;margin-top:11.8pt;width:41.35pt;height:19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">
                <v:textbox>
                  <w:txbxContent>
                    <w:p w:rsidR="00F65D63" w:rsidRPr="00F36982" w:rsidRDefault="00F65D63">
                      <w:pPr>
                        <w:rPr>
                          <w:b/>
                          <w:color w:val="000000" w:themeColor="text1"/>
                        </w:rPr>
                      </w:pPr>
                      <w:r w:rsidRPr="00F36982">
                        <w:rPr>
                          <w:b/>
                          <w:color w:val="000000" w:themeColor="text1"/>
                        </w:rPr>
                        <w:t>Vial 1</w:t>
                      </w:r>
                    </w:p>
                  </w:txbxContent>
                </v:textbox>
              </v:shape>
            </w:pict>
          </mc:Fallback>
        </mc:AlternateContent>
      </w:r>
      <w:r w:rsidR="00871AE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3674A1" wp14:editId="1F2506E1">
                <wp:simplePos x="0" y="0"/>
                <wp:positionH relativeFrom="column">
                  <wp:posOffset>4446971</wp:posOffset>
                </wp:positionH>
                <wp:positionV relativeFrom="paragraph">
                  <wp:posOffset>128061</wp:posOffset>
                </wp:positionV>
                <wp:extent cx="593090" cy="245110"/>
                <wp:effectExtent l="0" t="0" r="16510" b="2159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90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D63" w:rsidRPr="003965CD" w:rsidRDefault="00F65D63">
                            <w:pPr>
                              <w:rPr>
                                <w:b/>
                                <w:color w:val="C00000"/>
                              </w:rPr>
                            </w:pPr>
                            <w:r w:rsidRPr="003965CD">
                              <w:rPr>
                                <w:b/>
                                <w:color w:val="C00000"/>
                              </w:rPr>
                              <w:t>Tub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674A1" id="_x0000_s1027" type="#_x0000_t202" style="position:absolute;margin-left:350.15pt;margin-top:10.1pt;width:46.7pt;height:19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">
                <v:textbox>
                  <w:txbxContent>
                    <w:p w:rsidR="00F65D63" w:rsidRPr="003965CD" w:rsidRDefault="00F65D63">
                      <w:pPr>
                        <w:rPr>
                          <w:b/>
                          <w:color w:val="C00000"/>
                        </w:rPr>
                      </w:pPr>
                      <w:r w:rsidRPr="003965CD">
                        <w:rPr>
                          <w:b/>
                          <w:color w:val="C00000"/>
                        </w:rPr>
                        <w:t>Tube 1</w:t>
                      </w:r>
                    </w:p>
                  </w:txbxContent>
                </v:textbox>
              </v:shape>
            </w:pict>
          </mc:Fallback>
        </mc:AlternateContent>
      </w:r>
      <w:r w:rsidR="00871AE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6FE120" wp14:editId="631C5B32">
                <wp:simplePos x="0" y="0"/>
                <wp:positionH relativeFrom="column">
                  <wp:posOffset>1412543</wp:posOffset>
                </wp:positionH>
                <wp:positionV relativeFrom="paragraph">
                  <wp:posOffset>111021</wp:posOffset>
                </wp:positionV>
                <wp:extent cx="2203810" cy="497840"/>
                <wp:effectExtent l="57150" t="38100" r="44450" b="92710"/>
                <wp:wrapNone/>
                <wp:docPr id="3" name="Curved 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3810" cy="497840"/>
                        </a:xfrm>
                        <a:prstGeom prst="curvedDownArrow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A0F897F" id="_x0000_t105" coordsize="21600,21600" o:spt="105" adj="12960,19440,14400" path="wr,0@3@23,0@22@4,0@15,0@1@23@7,0@13@2l@14@2@8@22@12@2at,0@3@23@11@2@17@26@15,0@1@23@17@26@15@22xewr,0@3@23@4,0@17@2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@17,0;@16,@22;@12,@2;@8,@22;@14,@2" o:connectangles="270,90,90,90,0" textboxrect="@45,@47,@46,@48"/>
                <v:handles>
                  <v:h position="#0,bottomRight" xrange="@40,@29"/>
                  <v:h position="#1,bottomRight" xrange="@27,@21"/>
                  <v:h position="bottomRight,#2" yrange="@44,@22"/>
                </v:handles>
                <o:complex v:ext="view"/>
              </v:shapetype>
              <v:shape id="Curved Down Arrow 3" o:spid="_x0000_s1026" type="#_x0000_t105" style="position:absolute;margin-left:111.2pt;margin-top:8.75pt;width:173.55pt;height:39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" adj="19160,20990,16200" fillcolor="#dfa7a6 [1621]" strokecolor="#bc4542 [3045]">
                <v:fill color2="#f5e4e4 [501]" rotate="t" angle="180" colors="0 #ffa2a1;22938f #ffbebd;1 #ffe5e5" focus="100%" type="gradient"/>
                <v:shadow on="t" color="black" opacity="24903f" origin=",.5" offset="0,.55556mm"/>
              </v:shape>
            </w:pict>
          </mc:Fallback>
        </mc:AlternateContent>
      </w:r>
      <w:r w:rsidR="00871AE1">
        <w:t xml:space="preserve">  </w:t>
      </w:r>
      <w:r w:rsidR="00871AE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E36D72" wp14:editId="1CEA97EA">
                <wp:simplePos x="0" y="0"/>
                <wp:positionH relativeFrom="column">
                  <wp:posOffset>3493770</wp:posOffset>
                </wp:positionH>
                <wp:positionV relativeFrom="paragraph">
                  <wp:posOffset>162560</wp:posOffset>
                </wp:positionV>
                <wp:extent cx="914400" cy="1105469"/>
                <wp:effectExtent l="57150" t="38100" r="76200" b="95250"/>
                <wp:wrapNone/>
                <wp:docPr id="2" name="Flowchart: Magnetic Dis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105469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D63" w:rsidRDefault="00F65D63" w:rsidP="00AD602A">
                            <w:pPr>
                              <w:jc w:val="center"/>
                            </w:pPr>
                            <w:r>
                              <w:t>5 m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E36D72" id="_x0000_t132" coordsize="21600,21600" o:spt="132" path="m10800,qx,3391l,18209qy10800,21600,21600,18209l21600,3391qy10800,xem,3391nfqy10800,6782,21600,3391e">
                <v:path o:extrusionok="f" gradientshapeok="t" o:connecttype="custom" o:connectlocs="10800,6782;10800,0;0,10800;10800,21600;21600,10800" o:connectangles="270,270,180,90,0" textboxrect="0,6782,21600,18209"/>
              </v:shapetype>
              <v:shape id="Flowchart: Magnetic Disk 2" o:spid="_x0000_s1028" type="#_x0000_t132" style="position:absolute;margin-left:275.1pt;margin-top:12.8pt;width:1in;height:87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" fillcolor="#dfa7a6 [1621]" strokecolor="#bc4542 [3045]">
                <v:fill color2="#f5e4e4 [501]" rotate="t" angle="180" colors="0 #ffa2a1;22938f #ffbebd;1 #ffe5e5" focus="100%" type="gradient"/>
                <v:shadow on="t" color="black" opacity="24903f" origin=",.5" offset="0,.55556mm"/>
                <v:textbox>
                  <w:txbxContent>
                    <w:p w:rsidR="00F65D63" w:rsidRDefault="00F65D63" w:rsidP="00AD602A">
                      <w:pPr>
                        <w:jc w:val="center"/>
                      </w:pPr>
                      <w:r>
                        <w:t>5 mL</w:t>
                      </w:r>
                    </w:p>
                  </w:txbxContent>
                </v:textbox>
              </v:shape>
            </w:pict>
          </mc:Fallback>
        </mc:AlternateContent>
      </w:r>
      <w:r w:rsidR="00871AE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D2BC41" wp14:editId="258CF80F">
                <wp:simplePos x="0" y="0"/>
                <wp:positionH relativeFrom="column">
                  <wp:posOffset>498143</wp:posOffset>
                </wp:positionH>
                <wp:positionV relativeFrom="paragraph">
                  <wp:posOffset>108528</wp:posOffset>
                </wp:positionV>
                <wp:extent cx="914400" cy="1160060"/>
                <wp:effectExtent l="57150" t="38100" r="76200" b="97790"/>
                <wp:wrapNone/>
                <wp:docPr id="1" name="Flowchart: Magnetic Dis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160060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2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D63" w:rsidRDefault="00F65D63" w:rsidP="00AD602A">
                            <w:pPr>
                              <w:jc w:val="center"/>
                            </w:pPr>
                            <w:r>
                              <w:t>1m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2BC41" id="Flowchart: Magnetic Disk 1" o:spid="_x0000_s1029" type="#_x0000_t132" style="position:absolute;margin-left:39.2pt;margin-top:8.55pt;width:1in;height:91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" fillcolor="#dfa7a6 [1621]" strokecolor="#bc4542 [3045]">
                <v:fill color2="#f5e4e4 [501]" rotate="t" angle="180" colors="0 #ffa2a1;22938f #ffbebd;1 #ffe5e5" focus="100%" type="gradient"/>
                <v:shadow on="t" color="black" opacity="24903f" origin=",.5" offset="0,.55556mm"/>
                <v:textbox>
                  <w:txbxContent>
                    <w:p w:rsidR="00F65D63" w:rsidRDefault="00F65D63" w:rsidP="00AD602A">
                      <w:pPr>
                        <w:jc w:val="center"/>
                      </w:pPr>
                      <w:r>
                        <w:t>1mL</w:t>
                      </w:r>
                    </w:p>
                  </w:txbxContent>
                </v:textbox>
              </v:shape>
            </w:pict>
          </mc:Fallback>
        </mc:AlternateContent>
      </w:r>
      <w:r w:rsidR="00871AE1" w:rsidRPr="00871AE1">
        <w:t xml:space="preserve"> </w:t>
      </w:r>
    </w:p>
    <w:p w:rsidR="00563CE8" w:rsidRDefault="00871AE1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152740" wp14:editId="428F86E2">
                <wp:simplePos x="0" y="0"/>
                <wp:positionH relativeFrom="column">
                  <wp:posOffset>1753737</wp:posOffset>
                </wp:positionH>
                <wp:positionV relativeFrom="paragraph">
                  <wp:posOffset>36195</wp:posOffset>
                </wp:positionV>
                <wp:extent cx="1364615" cy="873457"/>
                <wp:effectExtent l="0" t="0" r="26035" b="222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4615" cy="8734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D63" w:rsidRDefault="00F65D63">
                            <w:r>
                              <w:t xml:space="preserve">Take </w:t>
                            </w:r>
                            <w:r w:rsidRPr="003759ED">
                              <w:rPr>
                                <w:b/>
                                <w:u w:val="single"/>
                              </w:rPr>
                              <w:t>1mL</w:t>
                            </w:r>
                            <w:r>
                              <w:t xml:space="preserve"> out from </w:t>
                            </w:r>
                            <w:r w:rsidRPr="003759ED">
                              <w:rPr>
                                <w:b/>
                              </w:rPr>
                              <w:t>Vial 1</w:t>
                            </w:r>
                            <w:r>
                              <w:t xml:space="preserve"> and add </w:t>
                            </w:r>
                            <w:r w:rsidRPr="003759ED">
                              <w:rPr>
                                <w:b/>
                                <w:u w:val="single"/>
                              </w:rPr>
                              <w:t>4mL</w:t>
                            </w:r>
                            <w:r w:rsidRPr="003759ED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>100mM sodium phosphate buff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52740" id="_x0000_s1030" type="#_x0000_t202" style="position:absolute;margin-left:138.1pt;margin-top:2.85pt;width:107.45pt;height:6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">
                <v:textbox>
                  <w:txbxContent>
                    <w:p w:rsidR="00F65D63" w:rsidRDefault="00F65D63">
                      <w:r>
                        <w:t xml:space="preserve">Take </w:t>
                      </w:r>
                      <w:r w:rsidRPr="003759ED">
                        <w:rPr>
                          <w:b/>
                          <w:u w:val="single"/>
                        </w:rPr>
                        <w:t>1mL</w:t>
                      </w:r>
                      <w:r>
                        <w:t xml:space="preserve"> out from </w:t>
                      </w:r>
                      <w:r w:rsidRPr="003759ED">
                        <w:rPr>
                          <w:b/>
                        </w:rPr>
                        <w:t>Vial 1</w:t>
                      </w:r>
                      <w:r>
                        <w:t xml:space="preserve"> and add </w:t>
                      </w:r>
                      <w:r w:rsidRPr="003759ED">
                        <w:rPr>
                          <w:b/>
                          <w:u w:val="single"/>
                        </w:rPr>
                        <w:t>4mL</w:t>
                      </w:r>
                      <w:r w:rsidRPr="003759ED">
                        <w:rPr>
                          <w:b/>
                        </w:rPr>
                        <w:t xml:space="preserve"> </w:t>
                      </w:r>
                      <w:r>
                        <w:t>100mM sodium phosphate buffer</w:t>
                      </w:r>
                    </w:p>
                  </w:txbxContent>
                </v:textbox>
              </v:shape>
            </w:pict>
          </mc:Fallback>
        </mc:AlternateContent>
      </w:r>
    </w:p>
    <w:p w:rsidR="00563CE8" w:rsidRDefault="00563CE8"/>
    <w:p w:rsidR="00563CE8" w:rsidRDefault="00563CE8"/>
    <w:p w:rsidR="00563CE8" w:rsidRDefault="00815F0A" w:rsidP="004E52FF">
      <w:pPr>
        <w:ind w:left="720"/>
        <w:rPr>
          <w:b/>
        </w:rPr>
      </w:pPr>
      <w:r>
        <w:t xml:space="preserve">      </w:t>
      </w:r>
      <w:r w:rsidRPr="00815F0A">
        <w:rPr>
          <w:b/>
        </w:rPr>
        <w:t xml:space="preserve">(1mg/mL)                                                                             </w:t>
      </w:r>
      <w:r w:rsidR="00093A95" w:rsidRPr="00815F0A">
        <w:rPr>
          <w:b/>
        </w:rPr>
        <w:t xml:space="preserve">   (200</w:t>
      </w:r>
      <w:r w:rsidR="00093A95" w:rsidRPr="00815F0A">
        <w:rPr>
          <w:rFonts w:cstheme="minorHAnsi"/>
          <w:b/>
        </w:rPr>
        <w:t>µg/mL)</w:t>
      </w:r>
    </w:p>
    <w:p w:rsidR="008661B0" w:rsidRDefault="001832E4" w:rsidP="002C4398">
      <w:pPr>
        <w:rPr>
          <w:b/>
          <w:color w:val="FF0000"/>
        </w:rPr>
      </w:pPr>
      <w:r>
        <w:rPr>
          <w:b/>
          <w:color w:val="FF0000"/>
        </w:rPr>
        <w:t>Use pipette to get 2.5mL</w:t>
      </w:r>
      <w:r w:rsidR="00B74703">
        <w:rPr>
          <w:b/>
          <w:color w:val="FF0000"/>
        </w:rPr>
        <w:t xml:space="preserve"> (</w:t>
      </w:r>
      <w:r w:rsidR="00B74703" w:rsidRPr="00B74703">
        <w:rPr>
          <w:b/>
          <w:color w:val="FF0000"/>
          <w:u w:val="single"/>
        </w:rPr>
        <w:t>2000</w:t>
      </w:r>
      <w:r w:rsidR="00B74703" w:rsidRPr="00B74703">
        <w:rPr>
          <w:rFonts w:cstheme="minorHAnsi"/>
          <w:b/>
          <w:color w:val="FF0000"/>
          <w:u w:val="single"/>
        </w:rPr>
        <w:t xml:space="preserve"> µL</w:t>
      </w:r>
      <w:r w:rsidR="00B74703" w:rsidRPr="00B74703">
        <w:rPr>
          <w:b/>
          <w:color w:val="FF0000"/>
          <w:u w:val="single"/>
        </w:rPr>
        <w:t xml:space="preserve"> +500</w:t>
      </w:r>
      <w:r w:rsidR="00B74703" w:rsidRPr="00B74703">
        <w:rPr>
          <w:rFonts w:cstheme="minorHAnsi"/>
          <w:b/>
          <w:color w:val="FF0000"/>
          <w:u w:val="single"/>
        </w:rPr>
        <w:t xml:space="preserve"> µL</w:t>
      </w:r>
      <w:r w:rsidRPr="00B74703">
        <w:rPr>
          <w:b/>
          <w:color w:val="FF0000"/>
        </w:rPr>
        <w:t xml:space="preserve"> </w:t>
      </w:r>
      <w:r>
        <w:rPr>
          <w:b/>
          <w:color w:val="FF0000"/>
        </w:rPr>
        <w:t>out when putting them into the plate</w:t>
      </w:r>
      <w:r w:rsidR="00B74703">
        <w:rPr>
          <w:b/>
          <w:color w:val="FF0000"/>
        </w:rPr>
        <w:t>)</w:t>
      </w:r>
    </w:p>
    <w:p w:rsidR="002C4398" w:rsidRPr="002C4398" w:rsidRDefault="002C4398" w:rsidP="002C4398">
      <w:pPr>
        <w:rPr>
          <w:u w:val="single"/>
        </w:rPr>
      </w:pPr>
      <w:r w:rsidRPr="002C4398">
        <w:rPr>
          <w:u w:val="single"/>
        </w:rPr>
        <w:t>Substrate working solution 200</w:t>
      </w:r>
      <w:r w:rsidRPr="002C4398">
        <w:rPr>
          <w:rFonts w:cstheme="minorHAnsi"/>
          <w:u w:val="single"/>
        </w:rPr>
        <w:t>µ</w:t>
      </w:r>
      <w:r w:rsidRPr="002C4398">
        <w:rPr>
          <w:u w:val="single"/>
        </w:rPr>
        <w:t>g/mL, total volume 5mL</w:t>
      </w:r>
    </w:p>
    <w:p w:rsidR="00563CE8" w:rsidRDefault="00202EB4">
      <w:r>
        <w:t>C1V1=C2V2</w:t>
      </w:r>
    </w:p>
    <w:p w:rsidR="00202EB4" w:rsidRDefault="00202EB4">
      <w:pPr>
        <w:rPr>
          <w:rFonts w:cstheme="minorHAnsi"/>
          <w:u w:val="single"/>
        </w:rPr>
      </w:pPr>
      <w:r>
        <w:t xml:space="preserve">V1= </w:t>
      </w:r>
      <w:r>
        <w:rPr>
          <w:u w:val="single"/>
        </w:rPr>
        <w:t>0.2mg</w:t>
      </w:r>
      <w:r w:rsidRPr="00202EB4">
        <w:rPr>
          <w:rFonts w:cstheme="minorHAnsi"/>
          <w:u w:val="single"/>
        </w:rPr>
        <w:t>/mL x5mL</w:t>
      </w:r>
    </w:p>
    <w:p w:rsidR="00202EB4" w:rsidRDefault="00202EB4">
      <w:pPr>
        <w:rPr>
          <w:rFonts w:cstheme="minorHAnsi"/>
        </w:rPr>
      </w:pPr>
      <w:r>
        <w:rPr>
          <w:rFonts w:cstheme="minorHAnsi"/>
        </w:rPr>
        <w:t xml:space="preserve">           1mg</w:t>
      </w:r>
      <w:r w:rsidRPr="00202EB4">
        <w:rPr>
          <w:rFonts w:cstheme="minorHAnsi"/>
        </w:rPr>
        <w:t>/mL</w:t>
      </w:r>
    </w:p>
    <w:p w:rsidR="00563CE8" w:rsidRPr="00710710" w:rsidRDefault="00710710">
      <w:pPr>
        <w:rPr>
          <w:rFonts w:cstheme="minorHAnsi"/>
        </w:rPr>
      </w:pPr>
      <w:r>
        <w:rPr>
          <w:rFonts w:cstheme="minorHAnsi"/>
        </w:rPr>
        <w:t xml:space="preserve">        =1m</w:t>
      </w:r>
      <w:r>
        <w:rPr>
          <w:rFonts w:cstheme="minorHAnsi" w:hint="eastAsia"/>
        </w:rPr>
        <w:t>L</w:t>
      </w:r>
    </w:p>
    <w:p w:rsidR="006438BC" w:rsidRDefault="006438BC"/>
    <w:p w:rsidR="00C3253B" w:rsidRPr="008B4473" w:rsidRDefault="008E2859">
      <w:pPr>
        <w:rPr>
          <w:rFonts w:ascii="Times New Roman" w:hAnsi="Times New Roman" w:cs="Times New Roman"/>
          <w:b/>
          <w:sz w:val="28"/>
          <w:szCs w:val="28"/>
        </w:rPr>
      </w:pPr>
      <w:r w:rsidRPr="002E34DE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8964C71" wp14:editId="28FF5DB3">
                <wp:simplePos x="0" y="0"/>
                <wp:positionH relativeFrom="column">
                  <wp:posOffset>6324600</wp:posOffset>
                </wp:positionH>
                <wp:positionV relativeFrom="paragraph">
                  <wp:posOffset>279400</wp:posOffset>
                </wp:positionV>
                <wp:extent cx="793750" cy="304800"/>
                <wp:effectExtent l="0" t="0" r="25400" b="19050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750" cy="3048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663533B" id="Oval 18" o:spid="_x0000_s1026" style="position:absolute;margin-left:498pt;margin-top:22pt;width:62.5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" filled="f" strokecolor="red" strokeweight="2pt"/>
            </w:pict>
          </mc:Fallback>
        </mc:AlternateContent>
      </w:r>
      <w:r w:rsidR="002E34DE" w:rsidRPr="002E34DE">
        <w:rPr>
          <w:rFonts w:ascii="Times New Roman" w:hAnsi="Times New Roman" w:cs="Times New Roman"/>
          <w:b/>
          <w:color w:val="FF0000"/>
          <w:sz w:val="28"/>
          <w:szCs w:val="28"/>
        </w:rPr>
        <w:t>4)</w:t>
      </w:r>
      <w:r w:rsidR="002E34D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3253B" w:rsidRPr="008B4473">
        <w:rPr>
          <w:rFonts w:ascii="Times New Roman" w:hAnsi="Times New Roman" w:cs="Times New Roman"/>
          <w:b/>
          <w:sz w:val="28"/>
          <w:szCs w:val="28"/>
        </w:rPr>
        <w:t>Pr</w:t>
      </w:r>
      <w:r w:rsidR="008B4473" w:rsidRPr="008B4473">
        <w:rPr>
          <w:rFonts w:ascii="Times New Roman" w:hAnsi="Times New Roman" w:cs="Times New Roman"/>
          <w:b/>
          <w:sz w:val="28"/>
          <w:szCs w:val="28"/>
        </w:rPr>
        <w:t>epare Amylase working solution</w:t>
      </w:r>
      <w:r w:rsidR="00F0283D">
        <w:rPr>
          <w:rFonts w:ascii="Times New Roman" w:hAnsi="Times New Roman" w:cs="Times New Roman"/>
          <w:b/>
          <w:sz w:val="28"/>
          <w:szCs w:val="28"/>
        </w:rPr>
        <w:t xml:space="preserve"> (</w:t>
      </w:r>
      <w:r w:rsidR="00123C5C">
        <w:rPr>
          <w:rFonts w:ascii="Times New Roman" w:hAnsi="Times New Roman" w:cs="Times New Roman"/>
          <w:b/>
          <w:color w:val="FF0000"/>
          <w:sz w:val="28"/>
          <w:szCs w:val="28"/>
        </w:rPr>
        <w:t>48</w:t>
      </w:r>
      <w:r w:rsidR="00F0283D" w:rsidRPr="00290245">
        <w:rPr>
          <w:rFonts w:ascii="Times New Roman" w:hAnsi="Times New Roman" w:cs="Times New Roman"/>
          <w:b/>
          <w:color w:val="FF0000"/>
          <w:sz w:val="28"/>
          <w:szCs w:val="28"/>
        </w:rPr>
        <w:t>mU/mL</w:t>
      </w:r>
      <w:r w:rsidR="00F0283D">
        <w:rPr>
          <w:rFonts w:ascii="Times New Roman" w:hAnsi="Times New Roman" w:cs="Times New Roman"/>
          <w:b/>
          <w:sz w:val="28"/>
          <w:szCs w:val="28"/>
        </w:rPr>
        <w:t>)</w:t>
      </w:r>
      <w:r w:rsidR="001E41A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61F15">
        <w:rPr>
          <w:rFonts w:ascii="Times New Roman" w:hAnsi="Times New Roman" w:cs="Times New Roman"/>
          <w:b/>
          <w:sz w:val="28"/>
          <w:szCs w:val="28"/>
        </w:rPr>
        <w:t>---G</w:t>
      </w:r>
      <w:r w:rsidR="008A3BC0">
        <w:rPr>
          <w:rFonts w:ascii="Times New Roman" w:hAnsi="Times New Roman" w:cs="Times New Roman"/>
          <w:b/>
          <w:sz w:val="28"/>
          <w:szCs w:val="28"/>
        </w:rPr>
        <w:t>entle vortex and inversion</w:t>
      </w:r>
    </w:p>
    <w:p w:rsidR="00C3253B" w:rsidRDefault="00802AB9" w:rsidP="00802AB9">
      <w:pPr>
        <w:pStyle w:val="ListParagraph"/>
        <w:numPr>
          <w:ilvl w:val="0"/>
          <w:numId w:val="3"/>
        </w:numPr>
      </w:pPr>
      <w:r>
        <w:t xml:space="preserve">Dilute </w:t>
      </w:r>
      <w:r w:rsidR="00633145">
        <w:t>10</w:t>
      </w:r>
      <w:r w:rsidR="00633145">
        <w:rPr>
          <w:vertAlign w:val="superscript"/>
        </w:rPr>
        <w:t>7</w:t>
      </w:r>
      <w:r w:rsidR="00633145">
        <w:t>mU/mL amylase (50mg/5mL; 1000U/mg) to 10</w:t>
      </w:r>
      <w:r w:rsidR="00AD602A">
        <w:rPr>
          <w:vertAlign w:val="superscript"/>
        </w:rPr>
        <w:t>3</w:t>
      </w:r>
      <w:r w:rsidR="00AD602A">
        <w:t>mU/mL</w:t>
      </w:r>
      <w:r w:rsidR="00884B40">
        <w:t xml:space="preserve"> amy</w:t>
      </w:r>
      <w:r w:rsidR="007C4EB9">
        <w:t>lase stock solution. (Need 3x15</w:t>
      </w:r>
      <w:r w:rsidR="00884B40">
        <w:t>mL falcon tubes for 3</w:t>
      </w:r>
      <w:r w:rsidR="00AD602A">
        <w:t xml:space="preserve"> separate dilution</w:t>
      </w:r>
      <w:r w:rsidR="000B0351">
        <w:t>, 6 small tubes</w:t>
      </w:r>
      <w:r w:rsidR="00AD602A">
        <w:t>)</w:t>
      </w:r>
    </w:p>
    <w:p w:rsidR="00AD602A" w:rsidRDefault="008E2859" w:rsidP="00AD602A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C537008" wp14:editId="17FDAD76">
                <wp:simplePos x="0" y="0"/>
                <wp:positionH relativeFrom="column">
                  <wp:posOffset>3054350</wp:posOffset>
                </wp:positionH>
                <wp:positionV relativeFrom="paragraph">
                  <wp:posOffset>26035</wp:posOffset>
                </wp:positionV>
                <wp:extent cx="3378200" cy="361950"/>
                <wp:effectExtent l="38100" t="0" r="12700" b="114300"/>
                <wp:wrapNone/>
                <wp:docPr id="19" name="Curved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78200" cy="361950"/>
                        </a:xfrm>
                        <a:prstGeom prst="curvedConnector3">
                          <a:avLst>
                            <a:gd name="adj1" fmla="val 83459"/>
                          </a:avLst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5D1B7E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19" o:spid="_x0000_s1026" type="#_x0000_t38" style="position:absolute;margin-left:240.5pt;margin-top:2.05pt;width:266pt;height:28.5pt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" adj="18027" strokecolor="red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0D6A6C2" wp14:editId="35C825F0">
                <wp:simplePos x="0" y="0"/>
                <wp:positionH relativeFrom="column">
                  <wp:posOffset>6864350</wp:posOffset>
                </wp:positionH>
                <wp:positionV relativeFrom="paragraph">
                  <wp:posOffset>26035</wp:posOffset>
                </wp:positionV>
                <wp:extent cx="342900" cy="3067050"/>
                <wp:effectExtent l="0" t="0" r="7620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3067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D994A" id="Straight Arrow Connector 21" o:spid="_x0000_s1026" type="#_x0000_t32" style="position:absolute;margin-left:540.5pt;margin-top:2.05pt;width:27pt;height:241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" strokecolor="red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642A46" wp14:editId="4FB6A136">
                <wp:simplePos x="0" y="0"/>
                <wp:positionH relativeFrom="column">
                  <wp:posOffset>5423535</wp:posOffset>
                </wp:positionH>
                <wp:positionV relativeFrom="paragraph">
                  <wp:posOffset>26035</wp:posOffset>
                </wp:positionV>
                <wp:extent cx="1218565" cy="812800"/>
                <wp:effectExtent l="38100" t="0" r="19685" b="635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8565" cy="812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73D380" id="Straight Arrow Connector 20" o:spid="_x0000_s1026" type="#_x0000_t32" style="position:absolute;margin-left:427.05pt;margin-top:2.05pt;width:95.95pt;height:64pt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" strokecolor="red">
                <v:stroke endarrow="open"/>
              </v:shape>
            </w:pict>
          </mc:Fallback>
        </mc:AlternateContent>
      </w:r>
      <w:r w:rsidR="00AD602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511550</wp:posOffset>
                </wp:positionH>
                <wp:positionV relativeFrom="paragraph">
                  <wp:posOffset>203835</wp:posOffset>
                </wp:positionV>
                <wp:extent cx="1301750" cy="311150"/>
                <wp:effectExtent l="57150" t="38100" r="31750" b="88900"/>
                <wp:wrapNone/>
                <wp:docPr id="11" name="Curved 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750" cy="311150"/>
                        </a:xfrm>
                        <a:prstGeom prst="curvedDownArrow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E463A" id="Curved Down Arrow 11" o:spid="_x0000_s1026" type="#_x0000_t105" style="position:absolute;margin-left:276.5pt;margin-top:16.05pt;width:102.5pt;height:24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" adj="19019,20955,16200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</v:shape>
            </w:pict>
          </mc:Fallback>
        </mc:AlternateContent>
      </w:r>
      <w:r w:rsidR="00AD602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543050</wp:posOffset>
                </wp:positionH>
                <wp:positionV relativeFrom="paragraph">
                  <wp:posOffset>248285</wp:posOffset>
                </wp:positionV>
                <wp:extent cx="1320165" cy="266700"/>
                <wp:effectExtent l="57150" t="38100" r="32385" b="95250"/>
                <wp:wrapNone/>
                <wp:docPr id="10" name="Curved 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0165" cy="266700"/>
                        </a:xfrm>
                        <a:prstGeom prst="curvedDownArrow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539EB" id="Curved Down Arrow 10" o:spid="_x0000_s1026" type="#_x0000_t105" style="position:absolute;margin-left:121.5pt;margin-top:19.55pt;width:103.95pt;height:21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" adj="19418,21054,16200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</v:shape>
            </w:pict>
          </mc:Fallback>
        </mc:AlternateContent>
      </w:r>
    </w:p>
    <w:p w:rsidR="00563CE8" w:rsidRDefault="006629BB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8BE000" wp14:editId="161D3C77">
                <wp:simplePos x="0" y="0"/>
                <wp:positionH relativeFrom="column">
                  <wp:posOffset>3816350</wp:posOffset>
                </wp:positionH>
                <wp:positionV relativeFrom="paragraph">
                  <wp:posOffset>191770</wp:posOffset>
                </wp:positionV>
                <wp:extent cx="914400" cy="1435100"/>
                <wp:effectExtent l="0" t="0" r="19050" b="1270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43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D63" w:rsidRDefault="00F65D63" w:rsidP="00A905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Take </w:t>
                            </w:r>
                            <w:r w:rsidRPr="00A90551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100</w:t>
                            </w:r>
                            <w:r w:rsidRPr="00A90551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Pr="00A90551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 from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ube0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</w:p>
                          <w:p w:rsidR="00F65D63" w:rsidRPr="006629BB" w:rsidRDefault="00F65D63" w:rsidP="00A90551">
                            <w:pP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dd </w:t>
                            </w:r>
                            <w:r w:rsidRPr="00A90551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9.9mL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629B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(9000</w:t>
                            </w:r>
                            <w:r w:rsidR="006629BB" w:rsidRPr="00D22D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="006629BB" w:rsidRPr="00D22D9D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="006629B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+900</w:t>
                            </w:r>
                            <w:r w:rsidR="006629BB" w:rsidRPr="00D22D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="006629BB" w:rsidRPr="00D22D9D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="006629B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  <w:r w:rsidR="006629BB" w:rsidRPr="00D22D9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>100mM buffer</w:t>
                            </w:r>
                          </w:p>
                          <w:p w:rsidR="00F65D63" w:rsidRDefault="00F65D6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BE000" id="_x0000_s1031" type="#_x0000_t202" style="position:absolute;margin-left:300.5pt;margin-top:15.1pt;width:1in;height:11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">
                <v:textbox>
                  <w:txbxContent>
                    <w:p w:rsidR="00F65D63" w:rsidRDefault="00F65D63" w:rsidP="00A90551">
                      <w:pPr>
                        <w:rPr>
                          <w:sz w:val="20"/>
                          <w:szCs w:val="20"/>
                        </w:rPr>
                      </w:pPr>
                      <w:r w:rsidRPr="00A90551">
                        <w:rPr>
                          <w:sz w:val="20"/>
                          <w:szCs w:val="20"/>
                        </w:rPr>
                        <w:t xml:space="preserve">Take </w:t>
                      </w:r>
                      <w:r w:rsidRPr="00A90551">
                        <w:rPr>
                          <w:b/>
                          <w:sz w:val="20"/>
                          <w:szCs w:val="20"/>
                          <w:u w:val="single"/>
                        </w:rPr>
                        <w:t>100</w:t>
                      </w:r>
                      <w:r w:rsidRPr="00A90551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Pr="00A90551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Pr="00A90551">
                        <w:rPr>
                          <w:sz w:val="20"/>
                          <w:szCs w:val="20"/>
                        </w:rPr>
                        <w:t xml:space="preserve"> from </w:t>
                      </w:r>
                      <w:r>
                        <w:rPr>
                          <w:sz w:val="20"/>
                          <w:szCs w:val="20"/>
                        </w:rPr>
                        <w:t>tube0</w:t>
                      </w:r>
                      <w:r w:rsidRPr="00A90551">
                        <w:rPr>
                          <w:sz w:val="20"/>
                          <w:szCs w:val="20"/>
                        </w:rPr>
                        <w:t xml:space="preserve">; </w:t>
                      </w:r>
                    </w:p>
                    <w:p w:rsidR="00F65D63" w:rsidRPr="006629BB" w:rsidRDefault="00F65D63" w:rsidP="00A90551">
                      <w:pPr>
                        <w:rPr>
                          <w:b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 w:rsidRPr="00A90551">
                        <w:rPr>
                          <w:sz w:val="20"/>
                          <w:szCs w:val="20"/>
                        </w:rPr>
                        <w:t xml:space="preserve">dd </w:t>
                      </w:r>
                      <w:r w:rsidRPr="00A90551">
                        <w:rPr>
                          <w:b/>
                          <w:sz w:val="20"/>
                          <w:szCs w:val="20"/>
                          <w:u w:val="single"/>
                        </w:rPr>
                        <w:t>9.9mL</w:t>
                      </w:r>
                      <w:r w:rsidRPr="00A90551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6629BB">
                        <w:rPr>
                          <w:b/>
                          <w:sz w:val="20"/>
                          <w:szCs w:val="20"/>
                          <w:u w:val="single"/>
                        </w:rPr>
                        <w:t>(9000</w:t>
                      </w:r>
                      <w:r w:rsidR="006629BB" w:rsidRPr="00D22D9D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="006629BB" w:rsidRPr="00D22D9D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="006629BB">
                        <w:rPr>
                          <w:b/>
                          <w:sz w:val="20"/>
                          <w:szCs w:val="20"/>
                          <w:u w:val="single"/>
                        </w:rPr>
                        <w:t>+900</w:t>
                      </w:r>
                      <w:r w:rsidR="006629BB" w:rsidRPr="00D22D9D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="006629BB" w:rsidRPr="00D22D9D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="006629BB">
                        <w:rPr>
                          <w:b/>
                          <w:sz w:val="20"/>
                          <w:szCs w:val="20"/>
                          <w:u w:val="single"/>
                        </w:rPr>
                        <w:t>)</w:t>
                      </w:r>
                      <w:r w:rsidR="006629BB" w:rsidRPr="00D22D9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A90551">
                        <w:rPr>
                          <w:sz w:val="20"/>
                          <w:szCs w:val="20"/>
                        </w:rPr>
                        <w:t>100mM buffer</w:t>
                      </w:r>
                    </w:p>
                    <w:p w:rsidR="00F65D63" w:rsidRDefault="00F65D63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40D6F1" wp14:editId="2482D0AA">
                <wp:simplePos x="0" y="0"/>
                <wp:positionH relativeFrom="column">
                  <wp:posOffset>1739900</wp:posOffset>
                </wp:positionH>
                <wp:positionV relativeFrom="paragraph">
                  <wp:posOffset>255270</wp:posOffset>
                </wp:positionV>
                <wp:extent cx="933450" cy="1504950"/>
                <wp:effectExtent l="0" t="0" r="19050" b="1905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50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D63" w:rsidRDefault="00F65D6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Take </w:t>
                            </w:r>
                            <w:r w:rsidRPr="00A90551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100</w:t>
                            </w:r>
                            <w:r w:rsidRPr="00A90551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Pr="00A90551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 from previous vial; </w:t>
                            </w:r>
                          </w:p>
                          <w:p w:rsidR="00F65D63" w:rsidRPr="00A90551" w:rsidRDefault="00F65D6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dd </w:t>
                            </w:r>
                            <w:r w:rsidRPr="00A90551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9.9mL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629B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(9000</w:t>
                            </w:r>
                            <w:r w:rsidR="006629BB" w:rsidRPr="00982A0E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r w:rsidR="006629BB" w:rsidRPr="00D22D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="006629BB" w:rsidRPr="00D22D9D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="006629B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+900</w:t>
                            </w:r>
                            <w:r w:rsidR="006629BB" w:rsidRPr="00982A0E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r w:rsidR="006629BB" w:rsidRPr="00D22D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="006629BB" w:rsidRPr="00D22D9D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="006629B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  <w:r w:rsidR="006629BB" w:rsidRPr="00D22D9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90551">
                              <w:rPr>
                                <w:sz w:val="20"/>
                                <w:szCs w:val="20"/>
                              </w:rPr>
                              <w:t>100mM buff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0D6F1" id="_x0000_s1032" type="#_x0000_t202" style="position:absolute;margin-left:137pt;margin-top:20.1pt;width:73.5pt;height:11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">
                <v:textbox>
                  <w:txbxContent>
                    <w:p w:rsidR="00F65D63" w:rsidRDefault="00F65D63">
                      <w:pPr>
                        <w:rPr>
                          <w:sz w:val="20"/>
                          <w:szCs w:val="20"/>
                        </w:rPr>
                      </w:pPr>
                      <w:r w:rsidRPr="00A90551">
                        <w:rPr>
                          <w:sz w:val="20"/>
                          <w:szCs w:val="20"/>
                        </w:rPr>
                        <w:t xml:space="preserve">Take </w:t>
                      </w:r>
                      <w:r w:rsidRPr="00A90551">
                        <w:rPr>
                          <w:b/>
                          <w:sz w:val="20"/>
                          <w:szCs w:val="20"/>
                          <w:u w:val="single"/>
                        </w:rPr>
                        <w:t>100</w:t>
                      </w:r>
                      <w:r w:rsidRPr="00A90551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Pr="00A90551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Pr="00A90551">
                        <w:rPr>
                          <w:sz w:val="20"/>
                          <w:szCs w:val="20"/>
                        </w:rPr>
                        <w:t xml:space="preserve"> from previous vial; </w:t>
                      </w:r>
                    </w:p>
                    <w:p w:rsidR="00F65D63" w:rsidRPr="00A90551" w:rsidRDefault="00F65D6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 w:rsidRPr="00A90551">
                        <w:rPr>
                          <w:sz w:val="20"/>
                          <w:szCs w:val="20"/>
                        </w:rPr>
                        <w:t xml:space="preserve">dd </w:t>
                      </w:r>
                      <w:r w:rsidRPr="00A90551">
                        <w:rPr>
                          <w:b/>
                          <w:sz w:val="20"/>
                          <w:szCs w:val="20"/>
                          <w:u w:val="single"/>
                        </w:rPr>
                        <w:t>9.9mL</w:t>
                      </w:r>
                      <w:r w:rsidRPr="00A90551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6629BB">
                        <w:rPr>
                          <w:b/>
                          <w:sz w:val="20"/>
                          <w:szCs w:val="20"/>
                          <w:u w:val="single"/>
                        </w:rPr>
                        <w:t>(9000</w:t>
                      </w:r>
                      <w:r w:rsidR="006629BB" w:rsidRPr="00982A0E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r w:rsidR="006629BB" w:rsidRPr="00D22D9D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="006629BB" w:rsidRPr="00D22D9D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="006629BB">
                        <w:rPr>
                          <w:b/>
                          <w:sz w:val="20"/>
                          <w:szCs w:val="20"/>
                          <w:u w:val="single"/>
                        </w:rPr>
                        <w:t>+900</w:t>
                      </w:r>
                      <w:r w:rsidR="006629BB" w:rsidRPr="00982A0E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r w:rsidR="006629BB" w:rsidRPr="00D22D9D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="006629BB" w:rsidRPr="00D22D9D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="006629BB">
                        <w:rPr>
                          <w:b/>
                          <w:sz w:val="20"/>
                          <w:szCs w:val="20"/>
                          <w:u w:val="single"/>
                        </w:rPr>
                        <w:t>)</w:t>
                      </w:r>
                      <w:r w:rsidR="006629BB" w:rsidRPr="00D22D9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A90551">
                        <w:rPr>
                          <w:sz w:val="20"/>
                          <w:szCs w:val="20"/>
                        </w:rPr>
                        <w:t>100mM buffer</w:t>
                      </w:r>
                    </w:p>
                  </w:txbxContent>
                </v:textbox>
              </v:shape>
            </w:pict>
          </mc:Fallback>
        </mc:AlternateContent>
      </w:r>
      <w:r w:rsidR="00A9055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48405F" wp14:editId="76DA5646">
                <wp:simplePos x="0" y="0"/>
                <wp:positionH relativeFrom="column">
                  <wp:posOffset>4812665</wp:posOffset>
                </wp:positionH>
                <wp:positionV relativeFrom="paragraph">
                  <wp:posOffset>64770</wp:posOffset>
                </wp:positionV>
                <wp:extent cx="610235" cy="915035"/>
                <wp:effectExtent l="57150" t="38100" r="75565" b="94615"/>
                <wp:wrapNone/>
                <wp:docPr id="8" name="Flowchart: Magnetic Dis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10235" cy="915035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D63" w:rsidRPr="00B050C7" w:rsidRDefault="00F65D63" w:rsidP="00AD602A">
                            <w:pPr>
                              <w:spacing w:after="0"/>
                              <w:jc w:val="center"/>
                              <w:rPr>
                                <w:i/>
                                <w:iCs/>
                                <w:color w:val="000000" w:themeColor="text1"/>
                                <w:sz w:val="24"/>
                              </w:rPr>
                            </w:pPr>
                            <w:r w:rsidRPr="00B050C7">
                              <w:rPr>
                                <w:i/>
                                <w:iCs/>
                                <w:color w:val="000000" w:themeColor="text1"/>
                                <w:sz w:val="24"/>
                              </w:rPr>
                              <w:t>10mL</w:t>
                            </w:r>
                          </w:p>
                          <w:p w:rsidR="00F65D63" w:rsidRDefault="00F65D63" w:rsidP="00AD602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8405F" id="Flowchart: Magnetic Disk 8" o:spid="_x0000_s1033" type="#_x0000_t132" style="position:absolute;margin-left:378.95pt;margin-top:5.1pt;width:48.05pt;height:72.0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  <v:textbox>
                  <w:txbxContent>
                    <w:p w:rsidR="00F65D63" w:rsidRPr="00B050C7" w:rsidRDefault="00F65D63" w:rsidP="00AD602A">
                      <w:pPr>
                        <w:spacing w:after="0"/>
                        <w:jc w:val="center"/>
                        <w:rPr>
                          <w:i/>
                          <w:iCs/>
                          <w:color w:val="000000" w:themeColor="text1"/>
                          <w:sz w:val="24"/>
                        </w:rPr>
                      </w:pPr>
                      <w:r w:rsidRPr="00B050C7">
                        <w:rPr>
                          <w:i/>
                          <w:iCs/>
                          <w:color w:val="000000" w:themeColor="text1"/>
                          <w:sz w:val="24"/>
                        </w:rPr>
                        <w:t>10mL</w:t>
                      </w:r>
                    </w:p>
                    <w:p w:rsidR="00F65D63" w:rsidRDefault="00F65D63" w:rsidP="00AD602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AD602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2441A6" wp14:editId="29F75280">
                <wp:simplePos x="0" y="0"/>
                <wp:positionH relativeFrom="column">
                  <wp:posOffset>932815</wp:posOffset>
                </wp:positionH>
                <wp:positionV relativeFrom="paragraph">
                  <wp:posOffset>64770</wp:posOffset>
                </wp:positionV>
                <wp:extent cx="610235" cy="915035"/>
                <wp:effectExtent l="57150" t="38100" r="75565" b="94615"/>
                <wp:wrapNone/>
                <wp:docPr id="6" name="Flowchart: Magnetic Dis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10235" cy="915035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A3B7C" id="Flowchart: Magnetic Disk 6" o:spid="_x0000_s1026" type="#_x0000_t132" style="position:absolute;margin-left:73.45pt;margin-top:5.1pt;width:48.05pt;height:72.0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</v:shape>
            </w:pict>
          </mc:Fallback>
        </mc:AlternateContent>
      </w:r>
      <w:r w:rsidR="00AD602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D0D623" wp14:editId="2DB3E76A">
                <wp:simplePos x="0" y="0"/>
                <wp:positionH relativeFrom="column">
                  <wp:posOffset>2863215</wp:posOffset>
                </wp:positionH>
                <wp:positionV relativeFrom="paragraph">
                  <wp:posOffset>64770</wp:posOffset>
                </wp:positionV>
                <wp:extent cx="610235" cy="915035"/>
                <wp:effectExtent l="57150" t="38100" r="75565" b="94615"/>
                <wp:wrapNone/>
                <wp:docPr id="7" name="Flowchart: Magnetic Dis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10235" cy="915035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D63" w:rsidRDefault="00F65D63" w:rsidP="00B050C7">
                            <w:pPr>
                              <w:jc w:val="center"/>
                            </w:pPr>
                            <w:r>
                              <w:t>10 m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0D623" id="Flowchart: Magnetic Disk 7" o:spid="_x0000_s1034" type="#_x0000_t132" style="position:absolute;margin-left:225.45pt;margin-top:5.1pt;width:48.05pt;height:72.0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  <v:textbox>
                  <w:txbxContent>
                    <w:p w:rsidR="00F65D63" w:rsidRDefault="00F65D63" w:rsidP="00B050C7">
                      <w:pPr>
                        <w:jc w:val="center"/>
                      </w:pPr>
                      <w:r>
                        <w:t>10 mL</w:t>
                      </w:r>
                    </w:p>
                  </w:txbxContent>
                </v:textbox>
              </v:shape>
            </w:pict>
          </mc:Fallback>
        </mc:AlternateContent>
      </w:r>
    </w:p>
    <w:p w:rsidR="00563CE8" w:rsidRDefault="00563CE8"/>
    <w:p w:rsidR="00563CE8" w:rsidRDefault="00563CE8"/>
    <w:p w:rsidR="00563CE8" w:rsidRDefault="00AD602A">
      <w:r>
        <w:t xml:space="preserve">                                10</w:t>
      </w:r>
      <w:r>
        <w:rPr>
          <w:vertAlign w:val="superscript"/>
        </w:rPr>
        <w:t>7</w:t>
      </w:r>
      <w:r>
        <w:t xml:space="preserve">mU/mL            </w:t>
      </w:r>
      <w:r w:rsidR="00A90551">
        <w:t xml:space="preserve">                       Tube0:</w:t>
      </w:r>
      <w:r>
        <w:t xml:space="preserve"> 10</w:t>
      </w:r>
      <w:r>
        <w:rPr>
          <w:vertAlign w:val="superscript"/>
        </w:rPr>
        <w:t>5</w:t>
      </w:r>
      <w:r>
        <w:t xml:space="preserve">mU/mL     </w:t>
      </w:r>
      <w:r w:rsidR="00A90551">
        <w:t xml:space="preserve">                          </w:t>
      </w:r>
      <w:r w:rsidR="00A90551" w:rsidRPr="00FC034F">
        <w:rPr>
          <w:color w:val="FF0000"/>
        </w:rPr>
        <w:t xml:space="preserve">Tube 00: </w:t>
      </w:r>
      <w:r w:rsidRPr="00FC034F">
        <w:rPr>
          <w:color w:val="FF0000"/>
        </w:rPr>
        <w:t>10</w:t>
      </w:r>
      <w:r w:rsidRPr="00FC034F">
        <w:rPr>
          <w:color w:val="FF0000"/>
          <w:vertAlign w:val="superscript"/>
        </w:rPr>
        <w:t>3</w:t>
      </w:r>
      <w:r w:rsidRPr="00FC034F">
        <w:rPr>
          <w:color w:val="FF0000"/>
        </w:rPr>
        <w:t>mU/mL</w:t>
      </w:r>
    </w:p>
    <w:p w:rsidR="00563CE8" w:rsidRDefault="00563CE8"/>
    <w:p w:rsidR="00563CE8" w:rsidRDefault="00802D75">
      <w:r>
        <w:t>1</w:t>
      </w:r>
      <w:r w:rsidRPr="00802D75">
        <w:rPr>
          <w:vertAlign w:val="superscript"/>
        </w:rPr>
        <w:t>st</w:t>
      </w:r>
      <w:r>
        <w:t xml:space="preserve"> dilution: </w:t>
      </w:r>
      <w:r w:rsidR="000A3D01">
        <w:t>C1v1=C2V2</w:t>
      </w:r>
    </w:p>
    <w:p w:rsidR="000A3D01" w:rsidRDefault="000A3D01">
      <w:r>
        <w:t xml:space="preserve"> V1=C2V2/C1</w:t>
      </w:r>
    </w:p>
    <w:p w:rsidR="000A3D01" w:rsidRDefault="00842716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361B7F" wp14:editId="63C98105">
                <wp:simplePos x="0" y="0"/>
                <wp:positionH relativeFrom="column">
                  <wp:posOffset>5232400</wp:posOffset>
                </wp:positionH>
                <wp:positionV relativeFrom="paragraph">
                  <wp:posOffset>292100</wp:posOffset>
                </wp:positionV>
                <wp:extent cx="1771650" cy="361950"/>
                <wp:effectExtent l="57150" t="38100" r="38100" b="95250"/>
                <wp:wrapNone/>
                <wp:docPr id="16" name="Curved 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361950"/>
                        </a:xfrm>
                        <a:prstGeom prst="curvedDownArrow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44E51" id="Curved Down Arrow 16" o:spid="_x0000_s1026" type="#_x0000_t105" style="position:absolute;margin-left:412pt;margin-top:23pt;width:139.5pt;height:2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" adj="19394,21049,16200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</v:shape>
            </w:pict>
          </mc:Fallback>
        </mc:AlternateContent>
      </w:r>
      <w:r w:rsidR="000A3D01">
        <w:t xml:space="preserve">     = 10</w:t>
      </w:r>
      <w:r w:rsidR="000A3D01">
        <w:rPr>
          <w:vertAlign w:val="superscript"/>
        </w:rPr>
        <w:t>5</w:t>
      </w:r>
      <w:r w:rsidR="000A3D01">
        <w:t>mU/mL x 10mL/ 10</w:t>
      </w:r>
      <w:r w:rsidR="000A3D01">
        <w:rPr>
          <w:vertAlign w:val="superscript"/>
        </w:rPr>
        <w:t>7</w:t>
      </w:r>
      <w:r w:rsidR="000A3D01">
        <w:t xml:space="preserve">mU/mL      </w:t>
      </w:r>
    </w:p>
    <w:p w:rsidR="00802D75" w:rsidRDefault="00842716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4678B43" wp14:editId="53565923">
                <wp:simplePos x="0" y="0"/>
                <wp:positionH relativeFrom="column">
                  <wp:posOffset>6959599</wp:posOffset>
                </wp:positionH>
                <wp:positionV relativeFrom="paragraph">
                  <wp:posOffset>184785</wp:posOffset>
                </wp:positionV>
                <wp:extent cx="610235" cy="800100"/>
                <wp:effectExtent l="57150" t="38100" r="75565" b="95250"/>
                <wp:wrapNone/>
                <wp:docPr id="15" name="Flowchart: Magnetic Dis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10235" cy="800100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D63" w:rsidRDefault="00982A0E" w:rsidP="00842716">
                            <w:pPr>
                              <w:jc w:val="center"/>
                            </w:pPr>
                            <w:r>
                              <w:t>10</w:t>
                            </w:r>
                            <w:r w:rsidR="00F65D63">
                              <w:t>m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78B43" id="Flowchart: Magnetic Disk 15" o:spid="_x0000_s1035" type="#_x0000_t132" style="position:absolute;margin-left:548pt;margin-top:14.55pt;width:48.05pt;height:63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  <v:textbox>
                  <w:txbxContent>
                    <w:p w:rsidR="00F65D63" w:rsidRDefault="00982A0E" w:rsidP="00842716">
                      <w:pPr>
                        <w:jc w:val="center"/>
                      </w:pPr>
                      <w:r>
                        <w:t>10</w:t>
                      </w:r>
                      <w:r w:rsidR="00F65D63">
                        <w:t>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2A67EB7" wp14:editId="3857F4A5">
                <wp:simplePos x="0" y="0"/>
                <wp:positionH relativeFrom="column">
                  <wp:posOffset>4622165</wp:posOffset>
                </wp:positionH>
                <wp:positionV relativeFrom="paragraph">
                  <wp:posOffset>184785</wp:posOffset>
                </wp:positionV>
                <wp:extent cx="610235" cy="800100"/>
                <wp:effectExtent l="57150" t="38100" r="75565" b="95250"/>
                <wp:wrapNone/>
                <wp:docPr id="14" name="Flowchart: Magnetic Dis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10235" cy="800100"/>
                        </a:xfrm>
                        <a:prstGeom prst="flowChartMagneticDisk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2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D63" w:rsidRPr="00842716" w:rsidRDefault="00F65D63" w:rsidP="0084271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42716">
                              <w:rPr>
                                <w:sz w:val="20"/>
                                <w:szCs w:val="20"/>
                              </w:rPr>
                              <w:t>Tube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67EB7" id="Flowchart: Magnetic Disk 14" o:spid="_x0000_s1036" type="#_x0000_t132" style="position:absolute;margin-left:363.95pt;margin-top:14.55pt;width:48.05pt;height:63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" fillcolor="#bfb1d0 [1623]" strokecolor="#795d9b [3047]">
                <v:fill color2="#ece7f1 [503]" rotate="t" angle="180" colors="0 #c9b5e8;22938f #d9cbee;1 #f0eaf9" focus="100%" type="gradient"/>
                <v:shadow on="t" color="black" opacity="24903f" origin=",.5" offset="0,.55556mm"/>
                <v:textbox>
                  <w:txbxContent>
                    <w:p w:rsidR="00F65D63" w:rsidRPr="00842716" w:rsidRDefault="00F65D63" w:rsidP="0084271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842716">
                        <w:rPr>
                          <w:sz w:val="20"/>
                          <w:szCs w:val="20"/>
                        </w:rPr>
                        <w:t>Tube00</w:t>
                      </w:r>
                    </w:p>
                  </w:txbxContent>
                </v:textbox>
              </v:shape>
            </w:pict>
          </mc:Fallback>
        </mc:AlternateContent>
      </w:r>
      <w:r w:rsidR="000A3D01">
        <w:t xml:space="preserve">      =</w:t>
      </w:r>
      <w:r w:rsidR="00CF781A">
        <w:t xml:space="preserve"> 0.1mL=100</w:t>
      </w:r>
      <w:r w:rsidR="00CF781A">
        <w:rPr>
          <w:rFonts w:cstheme="minorHAnsi"/>
        </w:rPr>
        <w:t>µ</w:t>
      </w:r>
      <w:r w:rsidR="00CF781A">
        <w:t>L</w:t>
      </w:r>
      <w:r w:rsidR="000A3D01">
        <w:t xml:space="preserve">      </w:t>
      </w:r>
    </w:p>
    <w:p w:rsidR="00802D75" w:rsidRDefault="00D22D9D" w:rsidP="00802D75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643B8FA" wp14:editId="5F1C1015">
                <wp:simplePos x="0" y="0"/>
                <wp:positionH relativeFrom="column">
                  <wp:posOffset>5831840</wp:posOffset>
                </wp:positionH>
                <wp:positionV relativeFrom="paragraph">
                  <wp:posOffset>8255</wp:posOffset>
                </wp:positionV>
                <wp:extent cx="989330" cy="1403985"/>
                <wp:effectExtent l="0" t="0" r="20320" b="1841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D63" w:rsidRPr="00D22D9D" w:rsidRDefault="00F65D6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2D9D">
                              <w:rPr>
                                <w:sz w:val="20"/>
                                <w:szCs w:val="20"/>
                              </w:rPr>
                              <w:t xml:space="preserve">Take </w:t>
                            </w:r>
                            <w:r w:rsidR="00615FA8" w:rsidRPr="00615FA8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480</w:t>
                            </w:r>
                            <w:r w:rsidRPr="00D22D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Pr="00D22D9D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Pr="00D22D9D">
                              <w:rPr>
                                <w:sz w:val="20"/>
                                <w:szCs w:val="20"/>
                              </w:rPr>
                              <w:t xml:space="preserve"> from Tube00;</w:t>
                            </w:r>
                          </w:p>
                          <w:p w:rsidR="00F65D63" w:rsidRPr="00D22D9D" w:rsidRDefault="00F65D6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2D9D">
                              <w:rPr>
                                <w:sz w:val="20"/>
                                <w:szCs w:val="20"/>
                              </w:rPr>
                              <w:t xml:space="preserve">Add </w:t>
                            </w:r>
                            <w:r w:rsidR="00615FA8" w:rsidRPr="00615FA8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9.52</w:t>
                            </w:r>
                            <w:r w:rsidR="00001963" w:rsidRPr="00615FA8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mL</w:t>
                            </w:r>
                            <w:r w:rsidR="00001963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(</w:t>
                            </w:r>
                            <w:r w:rsidR="00615FA8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9000</w:t>
                            </w:r>
                            <w:r w:rsidR="00982A0E" w:rsidRPr="00D22D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="00982A0E" w:rsidRPr="00D22D9D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="00001963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+</w:t>
                            </w:r>
                            <w:r w:rsidR="00615FA8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520</w:t>
                            </w:r>
                            <w:r w:rsidR="00982A0E" w:rsidRPr="00982A0E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r w:rsidR="00982A0E" w:rsidRPr="00D22D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u w:val="single"/>
                              </w:rPr>
                              <w:t>µ</w:t>
                            </w:r>
                            <w:r w:rsidR="00982A0E" w:rsidRPr="00D22D9D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="00982A0E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  <w:r w:rsidRPr="00D22D9D">
                              <w:rPr>
                                <w:sz w:val="20"/>
                                <w:szCs w:val="20"/>
                              </w:rPr>
                              <w:t xml:space="preserve"> buff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43B8FA" id="_x0000_s1037" type="#_x0000_t202" style="position:absolute;margin-left:459.2pt;margin-top:.65pt;width:77.9pt;height:110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">
                <v:textbox style="mso-fit-shape-to-text:t">
                  <w:txbxContent>
                    <w:p w:rsidR="00F65D63" w:rsidRPr="00D22D9D" w:rsidRDefault="00F65D63">
                      <w:pPr>
                        <w:rPr>
                          <w:sz w:val="20"/>
                          <w:szCs w:val="20"/>
                        </w:rPr>
                      </w:pPr>
                      <w:r w:rsidRPr="00D22D9D">
                        <w:rPr>
                          <w:sz w:val="20"/>
                          <w:szCs w:val="20"/>
                        </w:rPr>
                        <w:t xml:space="preserve">Take </w:t>
                      </w:r>
                      <w:r w:rsidR="00615FA8" w:rsidRPr="00615FA8">
                        <w:rPr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  <w:t>480</w:t>
                      </w:r>
                      <w:r w:rsidRPr="00D22D9D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Pr="00D22D9D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Pr="00D22D9D">
                        <w:rPr>
                          <w:sz w:val="20"/>
                          <w:szCs w:val="20"/>
                        </w:rPr>
                        <w:t xml:space="preserve"> from Tube00;</w:t>
                      </w:r>
                    </w:p>
                    <w:p w:rsidR="00F65D63" w:rsidRPr="00D22D9D" w:rsidRDefault="00F65D63">
                      <w:pPr>
                        <w:rPr>
                          <w:sz w:val="20"/>
                          <w:szCs w:val="20"/>
                        </w:rPr>
                      </w:pPr>
                      <w:r w:rsidRPr="00D22D9D">
                        <w:rPr>
                          <w:sz w:val="20"/>
                          <w:szCs w:val="20"/>
                        </w:rPr>
                        <w:t xml:space="preserve">Add </w:t>
                      </w:r>
                      <w:r w:rsidR="00615FA8" w:rsidRPr="00615FA8">
                        <w:rPr>
                          <w:b/>
                          <w:sz w:val="20"/>
                          <w:szCs w:val="20"/>
                          <w:u w:val="single"/>
                        </w:rPr>
                        <w:t>9.52</w:t>
                      </w:r>
                      <w:r w:rsidR="00001963" w:rsidRPr="00615FA8">
                        <w:rPr>
                          <w:b/>
                          <w:sz w:val="20"/>
                          <w:szCs w:val="20"/>
                          <w:u w:val="single"/>
                        </w:rPr>
                        <w:t>mL</w:t>
                      </w:r>
                      <w:r w:rsidR="00001963">
                        <w:rPr>
                          <w:b/>
                          <w:sz w:val="20"/>
                          <w:szCs w:val="20"/>
                          <w:u w:val="single"/>
                        </w:rPr>
                        <w:t xml:space="preserve"> (</w:t>
                      </w:r>
                      <w:r w:rsidR="00615FA8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9000</w:t>
                      </w:r>
                      <w:r w:rsidR="00982A0E" w:rsidRPr="00D22D9D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="00982A0E" w:rsidRPr="00D22D9D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="00001963">
                        <w:rPr>
                          <w:b/>
                          <w:sz w:val="20"/>
                          <w:szCs w:val="20"/>
                          <w:u w:val="single"/>
                        </w:rPr>
                        <w:t>+</w:t>
                      </w:r>
                      <w:r w:rsidR="00615FA8">
                        <w:rPr>
                          <w:b/>
                          <w:sz w:val="20"/>
                          <w:szCs w:val="20"/>
                          <w:u w:val="single"/>
                        </w:rPr>
                        <w:t>520</w:t>
                      </w:r>
                      <w:r w:rsidR="00982A0E" w:rsidRPr="00982A0E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r w:rsidR="00982A0E" w:rsidRPr="00D22D9D">
                        <w:rPr>
                          <w:rFonts w:cstheme="minorHAnsi"/>
                          <w:b/>
                          <w:sz w:val="20"/>
                          <w:szCs w:val="20"/>
                          <w:u w:val="single"/>
                        </w:rPr>
                        <w:t>µ</w:t>
                      </w:r>
                      <w:r w:rsidR="00982A0E" w:rsidRPr="00D22D9D">
                        <w:rPr>
                          <w:b/>
                          <w:sz w:val="20"/>
                          <w:szCs w:val="20"/>
                          <w:u w:val="single"/>
                        </w:rPr>
                        <w:t>L</w:t>
                      </w:r>
                      <w:r w:rsidR="00982A0E">
                        <w:rPr>
                          <w:b/>
                          <w:sz w:val="20"/>
                          <w:szCs w:val="20"/>
                          <w:u w:val="single"/>
                        </w:rPr>
                        <w:t>)</w:t>
                      </w:r>
                      <w:r w:rsidRPr="00D22D9D">
                        <w:rPr>
                          <w:sz w:val="20"/>
                          <w:szCs w:val="20"/>
                        </w:rPr>
                        <w:t xml:space="preserve"> buffer</w:t>
                      </w:r>
                    </w:p>
                  </w:txbxContent>
                </v:textbox>
              </v:shape>
            </w:pict>
          </mc:Fallback>
        </mc:AlternateContent>
      </w:r>
      <w:r w:rsidR="00802D75">
        <w:t>2</w:t>
      </w:r>
      <w:r w:rsidR="00802D75" w:rsidRPr="00802D75">
        <w:rPr>
          <w:vertAlign w:val="superscript"/>
        </w:rPr>
        <w:t>nd</w:t>
      </w:r>
      <w:r w:rsidR="00802D75">
        <w:t xml:space="preserve"> dilution: C1v1=C2V2</w:t>
      </w:r>
      <w:r w:rsidR="00584ADF">
        <w:t xml:space="preserve">                                                                                                </w:t>
      </w:r>
    </w:p>
    <w:p w:rsidR="00802D75" w:rsidRDefault="00802D75" w:rsidP="00802D75">
      <w:r>
        <w:t xml:space="preserve"> V1=C2V2/C1</w:t>
      </w:r>
    </w:p>
    <w:p w:rsidR="00802D75" w:rsidRDefault="00802D75" w:rsidP="00802D75">
      <w:r>
        <w:t xml:space="preserve">     = 10</w:t>
      </w:r>
      <w:r>
        <w:rPr>
          <w:vertAlign w:val="superscript"/>
        </w:rPr>
        <w:t>3</w:t>
      </w:r>
      <w:r>
        <w:t>mU/mL x 10mL/ 10</w:t>
      </w:r>
      <w:r>
        <w:rPr>
          <w:vertAlign w:val="superscript"/>
        </w:rPr>
        <w:t>5</w:t>
      </w:r>
      <w:r>
        <w:t xml:space="preserve">mU/mL      </w:t>
      </w:r>
      <w:r w:rsidR="00842716">
        <w:t xml:space="preserve">                                                                            </w:t>
      </w:r>
      <w:r w:rsidR="00842716" w:rsidRPr="00FC034F">
        <w:rPr>
          <w:color w:val="FF0000"/>
        </w:rPr>
        <w:t>Tube 00: 10</w:t>
      </w:r>
      <w:r w:rsidR="00842716" w:rsidRPr="00FC034F">
        <w:rPr>
          <w:color w:val="FF0000"/>
          <w:vertAlign w:val="superscript"/>
        </w:rPr>
        <w:t>3</w:t>
      </w:r>
      <w:r w:rsidR="00842716" w:rsidRPr="00FC034F">
        <w:rPr>
          <w:color w:val="FF0000"/>
        </w:rPr>
        <w:t>mU/mL</w:t>
      </w:r>
      <w:r w:rsidR="00974648" w:rsidRPr="00FC034F">
        <w:rPr>
          <w:color w:val="FF0000"/>
        </w:rPr>
        <w:t xml:space="preserve">                                       </w:t>
      </w:r>
      <w:r w:rsidR="00974648">
        <w:t xml:space="preserve">Tube </w:t>
      </w:r>
      <w:r w:rsidR="00001963">
        <w:t>1: 48</w:t>
      </w:r>
      <w:r w:rsidR="00143F93">
        <w:t>mU/mL</w:t>
      </w:r>
    </w:p>
    <w:p w:rsidR="00802D75" w:rsidRDefault="00802D75" w:rsidP="00802D75">
      <w:r>
        <w:t xml:space="preserve">      = 0.1mL=100</w:t>
      </w:r>
      <w:r>
        <w:rPr>
          <w:rFonts w:cstheme="minorHAnsi"/>
        </w:rPr>
        <w:t>µ</w:t>
      </w:r>
      <w:r>
        <w:t xml:space="preserve">L                                                                               </w:t>
      </w:r>
    </w:p>
    <w:p w:rsidR="000A3D01" w:rsidRDefault="000A3D01">
      <w:r>
        <w:lastRenderedPageBreak/>
        <w:t xml:space="preserve">     </w:t>
      </w:r>
      <w:r w:rsidR="00143F93">
        <w:t>3</w:t>
      </w:r>
      <w:r w:rsidR="00143F93" w:rsidRPr="00143F93">
        <w:rPr>
          <w:vertAlign w:val="superscript"/>
        </w:rPr>
        <w:t>rd</w:t>
      </w:r>
      <w:r w:rsidR="00143F93">
        <w:t>= 16mU/mLx5mL/10</w:t>
      </w:r>
      <w:r w:rsidR="00143F93" w:rsidRPr="00143F93">
        <w:rPr>
          <w:vertAlign w:val="superscript"/>
        </w:rPr>
        <w:t>3</w:t>
      </w:r>
      <w:r w:rsidR="00143F93">
        <w:t>mU/mL</w:t>
      </w:r>
      <w:r>
        <w:t xml:space="preserve"> </w:t>
      </w:r>
      <w:r w:rsidR="00143F93">
        <w:t>=0.08mL=80</w:t>
      </w:r>
      <w:r w:rsidR="00143F93">
        <w:rPr>
          <w:rFonts w:cstheme="minorHAnsi"/>
        </w:rPr>
        <w:t>µ</w:t>
      </w:r>
      <w:r w:rsidR="00143F93">
        <w:t xml:space="preserve">L </w:t>
      </w:r>
      <w:r>
        <w:t xml:space="preserve">                                                             </w:t>
      </w:r>
    </w:p>
    <w:p w:rsidR="00563CE8" w:rsidRDefault="006B0581">
      <w:r>
        <w:t xml:space="preserve">2. Make </w:t>
      </w:r>
      <w:r w:rsidRPr="000776C5">
        <w:rPr>
          <w:b/>
          <w:color w:val="FF0000"/>
          <w:u w:val="single"/>
        </w:rPr>
        <w:t>working solution</w:t>
      </w:r>
      <w:r w:rsidRPr="000776C5">
        <w:rPr>
          <w:color w:val="FF0000"/>
        </w:rPr>
        <w:t xml:space="preserve"> </w:t>
      </w:r>
      <w:r>
        <w:t>for amylase (</w:t>
      </w:r>
      <w:r w:rsidRPr="00B26BF4">
        <w:rPr>
          <w:color w:val="FF0000"/>
        </w:rPr>
        <w:t>25</w:t>
      </w:r>
      <w:r w:rsidRPr="00B26BF4">
        <w:rPr>
          <w:rFonts w:cstheme="minorHAnsi"/>
          <w:color w:val="FF0000"/>
        </w:rPr>
        <w:t xml:space="preserve"> µ</w:t>
      </w:r>
      <w:r w:rsidRPr="00B26BF4">
        <w:rPr>
          <w:color w:val="FF0000"/>
        </w:rPr>
        <w:t>L</w:t>
      </w:r>
      <w:r w:rsidR="000B7CEE">
        <w:t>,</w:t>
      </w:r>
      <w:r w:rsidR="0080140F">
        <w:t xml:space="preserve"> </w:t>
      </w:r>
      <w:r w:rsidR="00001963">
        <w:t xml:space="preserve">48 </w:t>
      </w:r>
      <w:proofErr w:type="spellStart"/>
      <w:r w:rsidR="0006508A">
        <w:t>mU</w:t>
      </w:r>
      <w:proofErr w:type="spellEnd"/>
      <w:r w:rsidR="0006508A">
        <w:t xml:space="preserve">/mL/tube; </w:t>
      </w:r>
      <w:r w:rsidR="00001963">
        <w:t>12</w:t>
      </w:r>
      <w:r w:rsidR="00814D67">
        <w:t>mU/mL/Well</w:t>
      </w:r>
      <w:r w:rsidR="00814D67">
        <w:rPr>
          <w:color w:val="FF0000"/>
        </w:rPr>
        <w:t>)</w:t>
      </w:r>
    </w:p>
    <w:p w:rsidR="00563CE8" w:rsidRDefault="004717CD">
      <w:r>
        <w:t xml:space="preserve">3. Prepare </w:t>
      </w:r>
      <w:r w:rsidRPr="00A4647D">
        <w:rPr>
          <w:color w:val="FF0000"/>
        </w:rPr>
        <w:t xml:space="preserve">standard curve </w:t>
      </w:r>
      <w:r>
        <w:t>for amylase (See table)</w:t>
      </w:r>
      <w:r w:rsidR="009A5F18">
        <w:t>--</w:t>
      </w:r>
      <w:r w:rsidR="00A441A3">
        <w:rPr>
          <w:color w:val="FF0000"/>
        </w:rPr>
        <w:t>25</w:t>
      </w:r>
      <w:r w:rsidR="009A5F18" w:rsidRPr="00B26BF4">
        <w:rPr>
          <w:rFonts w:cstheme="minorHAnsi"/>
          <w:color w:val="FF0000"/>
        </w:rPr>
        <w:t>µ</w:t>
      </w:r>
      <w:r w:rsidR="009A5F18" w:rsidRPr="00B26BF4">
        <w:rPr>
          <w:color w:val="FF0000"/>
        </w:rPr>
        <w:t xml:space="preserve">L </w:t>
      </w:r>
      <w:r w:rsidR="009A5F18">
        <w:t>each in the well</w:t>
      </w:r>
      <w:r w:rsidR="00FC034F">
        <w:t xml:space="preserve"> use from </w:t>
      </w:r>
      <w:r w:rsidR="00FC034F" w:rsidRPr="00FC034F">
        <w:rPr>
          <w:color w:val="C00000"/>
        </w:rPr>
        <w:t>tube 3-tube7</w:t>
      </w:r>
      <w:r w:rsidR="00FC034F">
        <w:rPr>
          <w:color w:val="C00000"/>
        </w:rPr>
        <w:t xml:space="preserve"> as standard curve</w:t>
      </w:r>
    </w:p>
    <w:tbl>
      <w:tblPr>
        <w:tblW w:w="10601" w:type="dxa"/>
        <w:tblInd w:w="93" w:type="dxa"/>
        <w:tblLook w:val="04A0" w:firstRow="1" w:lastRow="0" w:firstColumn="1" w:lastColumn="0" w:noHBand="0" w:noVBand="1"/>
      </w:tblPr>
      <w:tblGrid>
        <w:gridCol w:w="4400"/>
        <w:gridCol w:w="960"/>
        <w:gridCol w:w="1107"/>
        <w:gridCol w:w="1107"/>
        <w:gridCol w:w="1257"/>
        <w:gridCol w:w="810"/>
        <w:gridCol w:w="960"/>
      </w:tblGrid>
      <w:tr w:rsidR="00E71C23" w:rsidRPr="00385554" w:rsidTr="00E71C23">
        <w:trPr>
          <w:trHeight w:val="300"/>
        </w:trPr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034F">
              <w:rPr>
                <w:rFonts w:ascii="Calibri" w:eastAsia="Times New Roman" w:hAnsi="Calibri" w:cs="Calibri"/>
                <w:color w:val="FF0000"/>
              </w:rPr>
              <w:t>Tube0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Tube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Tube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001963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</w:rPr>
            </w:pPr>
            <w:r w:rsidRPr="00001963">
              <w:rPr>
                <w:rFonts w:ascii="Calibri" w:eastAsia="Times New Roman" w:hAnsi="Calibri" w:cs="Calibri"/>
                <w:b/>
                <w:color w:val="FF0000"/>
              </w:rPr>
              <w:t>Tube 5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(W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Tube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Tube7</w:t>
            </w:r>
          </w:p>
        </w:tc>
      </w:tr>
      <w:tr w:rsidR="00E71C23" w:rsidRPr="00385554" w:rsidTr="00C06093">
        <w:trPr>
          <w:trHeight w:val="3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Volume taken out from previous tube(µ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Stock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C0609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27215D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8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001963" w:rsidRDefault="00AE1D24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FF0000"/>
              </w:rPr>
            </w:pPr>
            <w:r>
              <w:rPr>
                <w:rFonts w:ascii="Calibri" w:eastAsia="Times New Roman" w:hAnsi="Calibri" w:cs="Calibri"/>
                <w:b/>
                <w:color w:val="FF0000"/>
              </w:rPr>
              <w:t>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AE1D24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AE1D24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500</w:t>
            </w:r>
          </w:p>
        </w:tc>
      </w:tr>
      <w:tr w:rsidR="00E71C23" w:rsidRPr="00385554" w:rsidTr="00C06093">
        <w:trPr>
          <w:trHeight w:val="3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Buffer need to be added(µ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Stock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C0609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9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27215D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2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001963" w:rsidRDefault="00AE1D24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FF0000"/>
              </w:rPr>
            </w:pPr>
            <w:r>
              <w:rPr>
                <w:rFonts w:ascii="Calibri" w:eastAsia="Times New Roman" w:hAnsi="Calibri" w:cs="Calibri"/>
                <w:b/>
                <w:color w:val="FF0000"/>
              </w:rPr>
              <w:t>2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AE1D24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E71C23" w:rsidRPr="00FC034F" w:rsidRDefault="00AE1D24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500</w:t>
            </w:r>
          </w:p>
        </w:tc>
      </w:tr>
      <w:tr w:rsidR="00E71C23" w:rsidRPr="00385554" w:rsidTr="00E71C23">
        <w:trPr>
          <w:trHeight w:val="3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Concentration of Amylase /tube(</w:t>
            </w:r>
            <w:proofErr w:type="spellStart"/>
            <w:r w:rsidRPr="00385554">
              <w:rPr>
                <w:rFonts w:ascii="Calibri" w:eastAsia="Times New Roman" w:hAnsi="Calibri" w:cs="Calibri"/>
                <w:color w:val="000000"/>
              </w:rPr>
              <w:t>mU</w:t>
            </w:r>
            <w:proofErr w:type="spellEnd"/>
            <w:r w:rsidRPr="00385554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034F">
              <w:rPr>
                <w:rFonts w:ascii="Calibri" w:eastAsia="Times New Roman" w:hAnsi="Calibri" w:cs="Calibri"/>
                <w:color w:val="FF0000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6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001963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FF0000"/>
              </w:rPr>
            </w:pPr>
            <w:r w:rsidRPr="00001963">
              <w:rPr>
                <w:rFonts w:ascii="Calibri" w:eastAsia="Times New Roman" w:hAnsi="Calibri" w:cs="Calibri"/>
                <w:b/>
                <w:color w:val="FF000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16</w:t>
            </w:r>
          </w:p>
        </w:tc>
      </w:tr>
      <w:tr w:rsidR="00E71C23" w:rsidRPr="00385554" w:rsidTr="00E71C23">
        <w:trPr>
          <w:trHeight w:val="3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Final concentration of amylase /well (</w:t>
            </w:r>
            <w:proofErr w:type="spellStart"/>
            <w:r w:rsidRPr="00385554">
              <w:rPr>
                <w:rFonts w:ascii="Calibri" w:eastAsia="Times New Roman" w:hAnsi="Calibri" w:cs="Calibri"/>
                <w:color w:val="000000"/>
              </w:rPr>
              <w:t>mU</w:t>
            </w:r>
            <w:proofErr w:type="spellEnd"/>
            <w:r w:rsidRPr="00385554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Stock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001963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FF0000"/>
              </w:rPr>
            </w:pPr>
            <w:r w:rsidRPr="00001963">
              <w:rPr>
                <w:rFonts w:ascii="Calibri" w:eastAsia="Times New Roman" w:hAnsi="Calibri" w:cs="Calibri"/>
                <w:b/>
                <w:color w:val="FF000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FC034F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FC034F">
              <w:rPr>
                <w:rFonts w:ascii="Calibri" w:eastAsia="Times New Roman" w:hAnsi="Calibri" w:cs="Calibri"/>
                <w:color w:val="C00000"/>
              </w:rPr>
              <w:t>4</w:t>
            </w:r>
          </w:p>
        </w:tc>
      </w:tr>
      <w:tr w:rsidR="00E71C23" w:rsidRPr="00385554" w:rsidTr="00C06093">
        <w:trPr>
          <w:trHeight w:val="30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Volume per tube(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1C23" w:rsidRPr="00385554" w:rsidRDefault="00E71C2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55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1C23" w:rsidRPr="00FC034F" w:rsidRDefault="00C0609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1C23" w:rsidRPr="00FC034F" w:rsidRDefault="00C0609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1C23" w:rsidRPr="00001963" w:rsidRDefault="00C0609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FF0000"/>
              </w:rPr>
            </w:pPr>
            <w:r>
              <w:rPr>
                <w:rFonts w:ascii="Calibri" w:eastAsia="Times New Roman" w:hAnsi="Calibri" w:cs="Calibri"/>
                <w:b/>
                <w:color w:val="FF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1C23" w:rsidRPr="00FC034F" w:rsidRDefault="00C0609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1C23" w:rsidRPr="00FC034F" w:rsidRDefault="00C06093" w:rsidP="003855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>
              <w:rPr>
                <w:rFonts w:ascii="Calibri" w:eastAsia="Times New Roman" w:hAnsi="Calibri" w:cs="Calibri"/>
                <w:color w:val="C00000"/>
              </w:rPr>
              <w:t>1</w:t>
            </w:r>
          </w:p>
        </w:tc>
      </w:tr>
    </w:tbl>
    <w:p w:rsidR="00563CE8" w:rsidRDefault="00563CE8"/>
    <w:p w:rsidR="00ED47B3" w:rsidRDefault="00ED47B3"/>
    <w:p w:rsidR="00385554" w:rsidRDefault="00385554"/>
    <w:p w:rsidR="00385554" w:rsidRDefault="00385554"/>
    <w:p w:rsidR="00385554" w:rsidRDefault="00385554"/>
    <w:p w:rsidR="00385554" w:rsidRDefault="00385554"/>
    <w:p w:rsidR="00385554" w:rsidRDefault="00385554"/>
    <w:p w:rsidR="00385554" w:rsidRDefault="00385554"/>
    <w:p w:rsidR="00385554" w:rsidRDefault="00385554"/>
    <w:p w:rsidR="00CF2B6E" w:rsidRDefault="00CF2B6E" w:rsidP="000927B5">
      <w:pPr>
        <w:tabs>
          <w:tab w:val="left" w:pos="8350"/>
        </w:tabs>
        <w:rPr>
          <w:rFonts w:ascii="Times New Roman" w:hAnsi="Times New Roman" w:cs="Times New Roman"/>
          <w:b/>
          <w:sz w:val="28"/>
          <w:szCs w:val="28"/>
        </w:rPr>
      </w:pPr>
    </w:p>
    <w:p w:rsidR="00BE5559" w:rsidRDefault="00BE5559" w:rsidP="000927B5">
      <w:pPr>
        <w:tabs>
          <w:tab w:val="left" w:pos="8350"/>
        </w:tabs>
        <w:rPr>
          <w:rFonts w:ascii="Times New Roman" w:hAnsi="Times New Roman" w:cs="Times New Roman"/>
          <w:b/>
          <w:sz w:val="28"/>
          <w:szCs w:val="28"/>
        </w:rPr>
      </w:pPr>
    </w:p>
    <w:p w:rsidR="00731136" w:rsidRDefault="00731136" w:rsidP="004A6EDE">
      <w:pPr>
        <w:rPr>
          <w:rFonts w:ascii="Times New Roman" w:hAnsi="Times New Roman" w:cs="Times New Roman"/>
          <w:b/>
          <w:sz w:val="28"/>
          <w:szCs w:val="28"/>
        </w:rPr>
      </w:pPr>
    </w:p>
    <w:p w:rsidR="004A6EDE" w:rsidRPr="00782DB6" w:rsidRDefault="00EA3315" w:rsidP="004A6EDE">
      <w:pPr>
        <w:rPr>
          <w:b/>
          <w:bCs/>
          <w:sz w:val="32"/>
          <w:szCs w:val="32"/>
          <w:u w:val="single"/>
        </w:rPr>
      </w:pPr>
      <w:r>
        <w:rPr>
          <w:rFonts w:ascii="Arial" w:hAnsi="Arial" w:cs="Arial"/>
          <w:b/>
          <w:sz w:val="28"/>
          <w:szCs w:val="28"/>
        </w:rPr>
        <w:t>10</w:t>
      </w:r>
      <w:r w:rsidR="0073113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4A6EDE" w:rsidRPr="00782DB6">
        <w:rPr>
          <w:b/>
          <w:bCs/>
          <w:sz w:val="32"/>
          <w:szCs w:val="32"/>
          <w:u w:val="single"/>
        </w:rPr>
        <w:t>mM</w:t>
      </w:r>
      <w:proofErr w:type="spellEnd"/>
      <w:r w:rsidR="004A6EDE" w:rsidRPr="00782DB6">
        <w:rPr>
          <w:b/>
          <w:bCs/>
          <w:sz w:val="32"/>
          <w:szCs w:val="32"/>
          <w:u w:val="single"/>
        </w:rPr>
        <w:t xml:space="preserve"> </w:t>
      </w:r>
      <w:r w:rsidR="00731136">
        <w:rPr>
          <w:b/>
          <w:bCs/>
          <w:sz w:val="32"/>
          <w:szCs w:val="32"/>
          <w:u w:val="single"/>
        </w:rPr>
        <w:t>PBS</w:t>
      </w:r>
      <w:r w:rsidR="004A6EDE" w:rsidRPr="00782DB6">
        <w:rPr>
          <w:b/>
          <w:bCs/>
          <w:sz w:val="32"/>
          <w:szCs w:val="32"/>
          <w:u w:val="single"/>
        </w:rPr>
        <w:t xml:space="preserve"> in </w:t>
      </w:r>
      <w:r w:rsidR="00731136">
        <w:rPr>
          <w:b/>
          <w:bCs/>
          <w:color w:val="FF0000"/>
          <w:sz w:val="32"/>
          <w:szCs w:val="32"/>
          <w:u w:val="single"/>
        </w:rPr>
        <w:t>500</w:t>
      </w:r>
      <w:r w:rsidR="004A6EDE" w:rsidRPr="00782DB6">
        <w:rPr>
          <w:b/>
          <w:bCs/>
          <w:color w:val="FF0000"/>
          <w:sz w:val="32"/>
          <w:szCs w:val="32"/>
          <w:u w:val="single"/>
        </w:rPr>
        <w:t>mL</w:t>
      </w:r>
      <w:r w:rsidR="004A6EDE" w:rsidRPr="00782DB6">
        <w:rPr>
          <w:b/>
          <w:bCs/>
          <w:sz w:val="32"/>
          <w:szCs w:val="32"/>
          <w:u w:val="single"/>
        </w:rPr>
        <w:t xml:space="preserve"> </w:t>
      </w:r>
      <w:r w:rsidR="008A52F6">
        <w:rPr>
          <w:b/>
          <w:bCs/>
          <w:sz w:val="32"/>
          <w:szCs w:val="32"/>
          <w:u w:val="single"/>
        </w:rPr>
        <w:t>pH 6.9</w:t>
      </w:r>
      <w:r w:rsidR="00700FED">
        <w:rPr>
          <w:b/>
          <w:bCs/>
          <w:sz w:val="32"/>
          <w:szCs w:val="32"/>
          <w:u w:val="single"/>
        </w:rPr>
        <w:t>(6.94)</w:t>
      </w:r>
      <w:r w:rsidR="00731136">
        <w:rPr>
          <w:b/>
          <w:bCs/>
          <w:sz w:val="32"/>
          <w:szCs w:val="32"/>
          <w:u w:val="single"/>
        </w:rPr>
        <w:t xml:space="preserve"> 1 tablet in 500mL distilled water</w:t>
      </w:r>
    </w:p>
    <w:p w:rsidR="004A6EDE" w:rsidRPr="00782DB6" w:rsidRDefault="004A6EDE" w:rsidP="004A6EDE"/>
    <w:tbl>
      <w:tblPr>
        <w:tblW w:w="96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2"/>
        <w:gridCol w:w="986"/>
        <w:gridCol w:w="1670"/>
      </w:tblGrid>
      <w:tr w:rsidR="004F694E" w:rsidRPr="00782DB6" w:rsidTr="00731136">
        <w:trPr>
          <w:trHeight w:val="808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F694E" w:rsidRPr="00E51BC5" w:rsidRDefault="004F694E" w:rsidP="00482B2A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Ingredients</w:t>
            </w:r>
          </w:p>
        </w:tc>
        <w:tc>
          <w:tcPr>
            <w:tcW w:w="98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F694E" w:rsidRPr="00782DB6" w:rsidRDefault="004F694E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W</w:t>
            </w:r>
          </w:p>
        </w:tc>
        <w:tc>
          <w:tcPr>
            <w:tcW w:w="1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F694E" w:rsidRPr="00782DB6" w:rsidRDefault="004F694E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centration</w:t>
            </w:r>
          </w:p>
        </w:tc>
      </w:tr>
      <w:tr w:rsidR="004A6EDE" w:rsidRPr="00782DB6" w:rsidTr="00731136">
        <w:trPr>
          <w:trHeight w:val="808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A6EDE" w:rsidRPr="00E51BC5" w:rsidRDefault="00EA366A" w:rsidP="00482B2A">
            <w:pPr>
              <w:rPr>
                <w:rFonts w:ascii="Arial" w:hAnsi="Arial" w:cs="Arial"/>
                <w:b/>
                <w:color w:val="000000"/>
              </w:rPr>
            </w:pPr>
            <w:r w:rsidRPr="00E51BC5">
              <w:rPr>
                <w:rFonts w:ascii="Arial" w:hAnsi="Arial" w:cs="Arial"/>
                <w:b/>
                <w:color w:val="000000"/>
              </w:rPr>
              <w:t>Sodium phosphate</w:t>
            </w:r>
          </w:p>
        </w:tc>
        <w:tc>
          <w:tcPr>
            <w:tcW w:w="98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A6EDE" w:rsidRPr="00782DB6" w:rsidRDefault="0068386D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A6EDE" w:rsidRPr="00782DB6" w:rsidRDefault="009E5545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mM</w:t>
            </w:r>
          </w:p>
        </w:tc>
      </w:tr>
      <w:tr w:rsidR="004A6EDE" w:rsidRPr="00782DB6" w:rsidTr="00731136">
        <w:trPr>
          <w:trHeight w:val="8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A6EDE" w:rsidRPr="00E51BC5" w:rsidRDefault="00EA366A" w:rsidP="00482B2A">
            <w:pPr>
              <w:rPr>
                <w:rFonts w:ascii="Arial" w:hAnsi="Arial" w:cs="Arial"/>
                <w:b/>
                <w:color w:val="000000" w:themeColor="text1"/>
              </w:rPr>
            </w:pPr>
            <w:r w:rsidRPr="00E51BC5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Potassium Chloride (</w:t>
            </w:r>
            <w:proofErr w:type="spellStart"/>
            <w:r w:rsidRPr="00E51BC5">
              <w:rPr>
                <w:rFonts w:ascii="Arial" w:hAnsi="Arial" w:cs="Arial"/>
                <w:b/>
                <w:color w:val="000000" w:themeColor="text1"/>
              </w:rPr>
              <w:t>KCl</w:t>
            </w:r>
            <w:proofErr w:type="spellEnd"/>
            <w:r w:rsidRPr="00E51BC5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98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A6EDE" w:rsidRPr="00782DB6" w:rsidRDefault="0068386D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4A6EDE" w:rsidRPr="00782DB6" w:rsidRDefault="009E5545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68M</w:t>
            </w:r>
          </w:p>
        </w:tc>
      </w:tr>
      <w:tr w:rsidR="00731136" w:rsidRPr="00782DB6" w:rsidTr="00731136">
        <w:trPr>
          <w:trHeight w:val="815"/>
        </w:trPr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731136" w:rsidRPr="00E51BC5" w:rsidRDefault="00E51BC5" w:rsidP="00482B2A">
            <w:pPr>
              <w:rPr>
                <w:rFonts w:ascii="Arial" w:hAnsi="Arial" w:cs="Arial"/>
                <w:b/>
                <w:color w:val="000000" w:themeColor="text1"/>
              </w:rPr>
            </w:pPr>
            <w:r w:rsidRPr="00E51BC5">
              <w:rPr>
                <w:rFonts w:ascii="Arial" w:hAnsi="Arial" w:cs="Arial"/>
                <w:b/>
                <w:color w:val="000000" w:themeColor="text1"/>
                <w:shd w:val="clear" w:color="auto" w:fill="FFFFFF"/>
              </w:rPr>
              <w:t>Sodium Chloride (</w:t>
            </w:r>
            <w:proofErr w:type="spellStart"/>
            <w:r w:rsidRPr="00E51BC5">
              <w:rPr>
                <w:rFonts w:ascii="Arial" w:hAnsi="Arial" w:cs="Arial"/>
                <w:b/>
                <w:color w:val="000000" w:themeColor="text1"/>
              </w:rPr>
              <w:t>NaCl</w:t>
            </w:r>
            <w:proofErr w:type="spellEnd"/>
            <w:r w:rsidRPr="00E51BC5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986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731136" w:rsidRPr="00782DB6" w:rsidRDefault="0068386D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731136" w:rsidRPr="00782DB6" w:rsidRDefault="009E5545" w:rsidP="00482B2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M</w:t>
            </w:r>
          </w:p>
        </w:tc>
      </w:tr>
    </w:tbl>
    <w:p w:rsidR="004A6EDE" w:rsidRPr="00782DB6" w:rsidRDefault="004A6EDE" w:rsidP="004A6EDE"/>
    <w:p w:rsidR="004A6EDE" w:rsidRPr="00782DB6" w:rsidRDefault="00CB2D50" w:rsidP="00731136">
      <w:pPr>
        <w:spacing w:before="100" w:beforeAutospacing="1" w:after="100" w:afterAutospacing="1" w:line="240" w:lineRule="auto"/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color w:val="FF0000"/>
          <w:sz w:val="32"/>
          <w:szCs w:val="32"/>
        </w:rPr>
        <w:t>+</w:t>
      </w:r>
      <w:r w:rsidR="004A6EDE" w:rsidRPr="00431768">
        <w:rPr>
          <w:rFonts w:ascii="Arial" w:hAnsi="Arial" w:cs="Arial"/>
          <w:color w:val="FF0000"/>
          <w:sz w:val="32"/>
          <w:szCs w:val="32"/>
        </w:rPr>
        <w:t>1mM calcl2: 27.5mg</w:t>
      </w:r>
    </w:p>
    <w:p w:rsidR="004A6EDE" w:rsidRPr="008652C6" w:rsidRDefault="004A6EDE" w:rsidP="00D950AA">
      <w:pPr>
        <w:spacing w:before="100" w:beforeAutospacing="1" w:after="100" w:afterAutospacing="1" w:line="240" w:lineRule="auto"/>
        <w:rPr>
          <w:rFonts w:ascii="Arial" w:hAnsi="Arial" w:cs="Arial"/>
          <w:color w:val="000000"/>
          <w:sz w:val="32"/>
          <w:szCs w:val="32"/>
        </w:rPr>
      </w:pPr>
      <w:r w:rsidRPr="00782DB6">
        <w:rPr>
          <w:rFonts w:ascii="Arial" w:hAnsi="Arial" w:cs="Arial"/>
          <w:color w:val="000000"/>
          <w:sz w:val="32"/>
          <w:szCs w:val="32"/>
        </w:rPr>
        <w:t xml:space="preserve"> </w:t>
      </w:r>
      <w:proofErr w:type="gramStart"/>
      <w:r w:rsidRPr="00782DB6">
        <w:rPr>
          <w:rFonts w:ascii="Arial" w:hAnsi="Arial" w:cs="Arial"/>
          <w:color w:val="000000"/>
          <w:sz w:val="32"/>
          <w:szCs w:val="32"/>
        </w:rPr>
        <w:t>pH</w:t>
      </w:r>
      <w:proofErr w:type="gramEnd"/>
      <w:r w:rsidR="006A6660" w:rsidRPr="00C252AB">
        <w:rPr>
          <w:rFonts w:ascii="Arial" w:hAnsi="Arial" w:cs="Arial"/>
          <w:color w:val="FF0000"/>
          <w:sz w:val="32"/>
          <w:szCs w:val="32"/>
        </w:rPr>
        <w:t xml:space="preserve"> 6.9</w:t>
      </w:r>
      <w:r w:rsidR="00CB2D50">
        <w:rPr>
          <w:rFonts w:ascii="Arial" w:hAnsi="Arial" w:cs="Arial"/>
          <w:color w:val="FF0000"/>
          <w:sz w:val="32"/>
          <w:szCs w:val="32"/>
        </w:rPr>
        <w:t xml:space="preserve"> </w:t>
      </w:r>
    </w:p>
    <w:p w:rsidR="00080388" w:rsidRDefault="00080388" w:rsidP="00080388">
      <w:pPr>
        <w:spacing w:before="100" w:beforeAutospacing="1" w:after="100" w:afterAutospacing="1" w:line="240" w:lineRule="auto"/>
        <w:rPr>
          <w:rFonts w:ascii="Arial" w:hAnsi="Arial" w:cs="Arial"/>
          <w:color w:val="000000"/>
          <w:sz w:val="32"/>
          <w:szCs w:val="32"/>
        </w:rPr>
      </w:pPr>
    </w:p>
    <w:p w:rsidR="00731136" w:rsidRDefault="00731136" w:rsidP="00080388">
      <w:pPr>
        <w:spacing w:before="100" w:beforeAutospacing="1" w:after="100" w:afterAutospacing="1" w:line="240" w:lineRule="auto"/>
        <w:rPr>
          <w:rFonts w:ascii="Arial" w:hAnsi="Arial" w:cs="Arial"/>
          <w:color w:val="000000"/>
          <w:sz w:val="32"/>
          <w:szCs w:val="32"/>
        </w:rPr>
      </w:pPr>
    </w:p>
    <w:p w:rsidR="00CE4B32" w:rsidRPr="001E72D8" w:rsidRDefault="00CE4B32" w:rsidP="00080388">
      <w:pPr>
        <w:spacing w:before="100" w:beforeAutospacing="1" w:after="100" w:afterAutospacing="1" w:line="240" w:lineRule="auto"/>
        <w:rPr>
          <w:rFonts w:ascii="Arial" w:hAnsi="Arial" w:cs="Arial"/>
          <w:color w:val="000000"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Y="75"/>
        <w:tblW w:w="14072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66"/>
        <w:gridCol w:w="1166"/>
        <w:gridCol w:w="1162"/>
        <w:gridCol w:w="1048"/>
        <w:gridCol w:w="1048"/>
        <w:gridCol w:w="1057"/>
        <w:gridCol w:w="1058"/>
        <w:gridCol w:w="1274"/>
        <w:gridCol w:w="1012"/>
        <w:gridCol w:w="1153"/>
        <w:gridCol w:w="1508"/>
        <w:gridCol w:w="888"/>
        <w:gridCol w:w="832"/>
      </w:tblGrid>
      <w:tr w:rsidR="00FE6736" w:rsidRPr="00530AB9" w:rsidTr="00BF01FF">
        <w:trPr>
          <w:trHeight w:val="636"/>
        </w:trPr>
        <w:tc>
          <w:tcPr>
            <w:tcW w:w="866" w:type="dxa"/>
            <w:vAlign w:val="center"/>
          </w:tcPr>
          <w:p w:rsidR="00FE6736" w:rsidRPr="003D4953" w:rsidRDefault="00266AE9" w:rsidP="00482B2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b/>
                <w:color w:val="FF0000"/>
                <w:sz w:val="16"/>
                <w:szCs w:val="16"/>
                <w:lang w:eastAsia="zh-CN"/>
              </w:rPr>
              <w:lastRenderedPageBreak/>
              <w:t>PLATE</w:t>
            </w:r>
            <w:r w:rsidR="00FE6736">
              <w:rPr>
                <w:b/>
                <w:color w:val="FF0000"/>
                <w:sz w:val="16"/>
                <w:szCs w:val="16"/>
              </w:rPr>
              <w:t>(1</w:t>
            </w:r>
            <w:r w:rsidR="00FE6736" w:rsidRPr="00427286">
              <w:rPr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</w:p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1</w:t>
            </w:r>
          </w:p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2</w:t>
            </w:r>
            <w:r w:rsidRPr="003D4953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</w:p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3</w:t>
            </w:r>
          </w:p>
          <w:p w:rsidR="00FE6736" w:rsidRPr="003D4953" w:rsidRDefault="00FE6736" w:rsidP="00482B2A">
            <w:pPr>
              <w:rPr>
                <w:b/>
                <w:sz w:val="16"/>
                <w:szCs w:val="16"/>
              </w:rPr>
            </w:pPr>
          </w:p>
        </w:tc>
        <w:tc>
          <w:tcPr>
            <w:tcW w:w="1048" w:type="dxa"/>
          </w:tcPr>
          <w:p w:rsidR="00FE6736" w:rsidRPr="003D4953" w:rsidRDefault="00FE6736" w:rsidP="00482B2A">
            <w:pPr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 xml:space="preserve">  </w:t>
            </w:r>
          </w:p>
          <w:p w:rsidR="00FE6736" w:rsidRPr="003D4953" w:rsidRDefault="00FE6736" w:rsidP="00482B2A">
            <w:pPr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 xml:space="preserve">      4</w:t>
            </w:r>
          </w:p>
        </w:tc>
        <w:tc>
          <w:tcPr>
            <w:tcW w:w="1057" w:type="dxa"/>
            <w:vAlign w:val="center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058" w:type="dxa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</w:p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274" w:type="dxa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</w:p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012" w:type="dxa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</w:p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153" w:type="dxa"/>
            <w:vAlign w:val="center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508" w:type="dxa"/>
            <w:vAlign w:val="center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888" w:type="dxa"/>
            <w:vAlign w:val="center"/>
          </w:tcPr>
          <w:p w:rsidR="00FE6736" w:rsidRPr="00530AB9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530AB9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832" w:type="dxa"/>
            <w:vAlign w:val="center"/>
          </w:tcPr>
          <w:p w:rsidR="00FE6736" w:rsidRPr="00530AB9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530AB9">
              <w:rPr>
                <w:b/>
                <w:sz w:val="16"/>
                <w:szCs w:val="16"/>
              </w:rPr>
              <w:t>12</w:t>
            </w:r>
          </w:p>
        </w:tc>
      </w:tr>
      <w:tr w:rsidR="00FE6736" w:rsidRPr="003D4953" w:rsidTr="00BF01FF">
        <w:trPr>
          <w:trHeight w:val="733"/>
        </w:trPr>
        <w:tc>
          <w:tcPr>
            <w:tcW w:w="866" w:type="dxa"/>
            <w:vAlign w:val="center"/>
          </w:tcPr>
          <w:p w:rsidR="00FE6736" w:rsidRPr="003D4953" w:rsidRDefault="00FE6736" w:rsidP="00482B2A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166" w:type="dxa"/>
            <w:shd w:val="clear" w:color="auto" w:fill="auto"/>
          </w:tcPr>
          <w:p w:rsidR="00FE6736" w:rsidRPr="00393A11" w:rsidRDefault="00FE673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B0F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6620375" wp14:editId="692B6CAE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39370</wp:posOffset>
                      </wp:positionV>
                      <wp:extent cx="1477645" cy="4635500"/>
                      <wp:effectExtent l="0" t="0" r="27305" b="127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7645" cy="4635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A0BAF9" id="Rectangle 24" o:spid="_x0000_s1026" style="position:absolute;margin-left:-2.85pt;margin-top:-3.1pt;width:116.35pt;height:3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" filled="f" strokecolor="red" strokeweight="2pt"/>
                  </w:pict>
                </mc:Fallback>
              </mc:AlternateConten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uto"/>
          </w:tcPr>
          <w:p w:rsidR="00FE6736" w:rsidRPr="003D4953" w:rsidRDefault="00FE6736" w:rsidP="00482B2A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Nothing in the well</w: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48" w:type="dxa"/>
          </w:tcPr>
          <w:p w:rsidR="00FE6736" w:rsidRPr="00B91EF9" w:rsidRDefault="00FE6736" w:rsidP="00482B2A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(0) </w:t>
            </w:r>
          </w:p>
          <w:p w:rsidR="00FE6736" w:rsidRPr="005C1F04" w:rsidRDefault="00020783" w:rsidP="00482B2A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="00FE6736"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FE6736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FE6736" w:rsidRPr="005C1F04" w:rsidRDefault="001619D6" w:rsidP="00482B2A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="00FE6736"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Neg</w:t>
            </w:r>
            <w:proofErr w:type="spellEnd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Control)</w:t>
            </w:r>
          </w:p>
        </w:tc>
        <w:tc>
          <w:tcPr>
            <w:tcW w:w="1048" w:type="dxa"/>
          </w:tcPr>
          <w:p w:rsidR="00FE6736" w:rsidRPr="00B91EF9" w:rsidRDefault="00FE6736" w:rsidP="00482B2A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(0) </w:t>
            </w:r>
          </w:p>
          <w:p w:rsidR="00FE6736" w:rsidRPr="009B442D" w:rsidRDefault="00020783" w:rsidP="00482B2A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="00FE6736" w:rsidRPr="009B442D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FE6736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FE6736" w:rsidRPr="009B442D" w:rsidRDefault="001619D6" w:rsidP="00482B2A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="00FE6736" w:rsidRPr="009B442D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FE6736" w:rsidRPr="009B442D" w:rsidRDefault="00FE6736" w:rsidP="00482B2A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E6736" w:rsidRPr="00C16711" w:rsidRDefault="00FE673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(</w:t>
            </w:r>
            <w:proofErr w:type="spellStart"/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Neg</w:t>
            </w:r>
            <w:proofErr w:type="spellEnd"/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Control)</w:t>
            </w:r>
          </w:p>
        </w:tc>
        <w:tc>
          <w:tcPr>
            <w:tcW w:w="1057" w:type="dxa"/>
          </w:tcPr>
          <w:p w:rsidR="00FE6736" w:rsidRPr="00B91EF9" w:rsidRDefault="00FE6736" w:rsidP="00482B2A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(0) </w:t>
            </w:r>
          </w:p>
          <w:p w:rsidR="00FE6736" w:rsidRPr="005C1F04" w:rsidRDefault="00020783" w:rsidP="00482B2A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="00FE6736"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FE6736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FE6736" w:rsidRPr="005C1F04" w:rsidRDefault="001619D6" w:rsidP="00482B2A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="00FE6736"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Neg</w:t>
            </w:r>
            <w:proofErr w:type="spellEnd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Control)</w:t>
            </w:r>
          </w:p>
        </w:tc>
        <w:tc>
          <w:tcPr>
            <w:tcW w:w="1058" w:type="dxa"/>
          </w:tcPr>
          <w:p w:rsidR="00FE6736" w:rsidRPr="003D4953" w:rsidRDefault="00FE6736" w:rsidP="00482B2A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E6736" w:rsidRPr="005C1F04" w:rsidRDefault="001619D6" w:rsidP="00482B2A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="00FE6736"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E6736" w:rsidRPr="003D4953" w:rsidRDefault="00020783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75</w:t>
            </w:r>
            <w:r w:rsidR="00FE6736"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EC05B6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</w:tc>
        <w:tc>
          <w:tcPr>
            <w:tcW w:w="1274" w:type="dxa"/>
          </w:tcPr>
          <w:p w:rsidR="00FE6736" w:rsidRPr="00FE17EB" w:rsidRDefault="00FE6736" w:rsidP="00482B2A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color w:val="548DD4" w:themeColor="text2" w:themeTint="99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1F52C7F" wp14:editId="75B8E371">
                      <wp:simplePos x="0" y="0"/>
                      <wp:positionH relativeFrom="column">
                        <wp:posOffset>754987</wp:posOffset>
                      </wp:positionH>
                      <wp:positionV relativeFrom="paragraph">
                        <wp:posOffset>-40033</wp:posOffset>
                      </wp:positionV>
                      <wp:extent cx="2340864" cy="691764"/>
                      <wp:effectExtent l="0" t="0" r="21590" b="1333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864" cy="6917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2E3C04" id="Rectangle 25" o:spid="_x0000_s1026" style="position:absolute;margin-left:59.45pt;margin-top:-3.15pt;width:184.3pt;height:54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" filled="f" strokecolor="red" strokeweight="2pt"/>
                  </w:pict>
                </mc:Fallback>
              </mc:AlternateContent>
            </w:r>
            <w:r w:rsidRPr="00FE17EB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E6736" w:rsidRPr="00FE17EB" w:rsidRDefault="001619D6" w:rsidP="00482B2A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="00FE6736" w:rsidRPr="00FE17EB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E6736" w:rsidRPr="004D2A8A" w:rsidRDefault="00020783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75</w:t>
            </w:r>
            <w:r w:rsidR="00FE6736" w:rsidRPr="00FE17EB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EC05B6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</w:tc>
        <w:tc>
          <w:tcPr>
            <w:tcW w:w="1012" w:type="dxa"/>
          </w:tcPr>
          <w:p w:rsidR="00FE6736" w:rsidRPr="003D4953" w:rsidRDefault="00FE6736" w:rsidP="00482B2A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EC05B6" w:rsidRDefault="00FE6736" w:rsidP="00482B2A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 10</w:t>
            </w: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</w:p>
          <w:p w:rsidR="00FE6736" w:rsidRPr="003D4953" w:rsidRDefault="00EC05B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</w:tc>
        <w:tc>
          <w:tcPr>
            <w:tcW w:w="1153" w:type="dxa"/>
            <w:shd w:val="clear" w:color="auto" w:fill="auto"/>
          </w:tcPr>
          <w:p w:rsidR="00FE6736" w:rsidRPr="003D4953" w:rsidRDefault="00FE6736" w:rsidP="00482B2A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EC05B6" w:rsidRDefault="00FE6736" w:rsidP="00482B2A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B 10</w:t>
            </w: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</w:p>
          <w:p w:rsidR="00FE6736" w:rsidRPr="003D4953" w:rsidRDefault="00EC05B6" w:rsidP="00482B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</w:tc>
        <w:tc>
          <w:tcPr>
            <w:tcW w:w="1508" w:type="dxa"/>
            <w:shd w:val="clear" w:color="auto" w:fill="auto"/>
          </w:tcPr>
          <w:p w:rsidR="00FE6736" w:rsidRPr="003D4953" w:rsidRDefault="00CB60F7" w:rsidP="00482B2A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color w:val="FF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0FA680D" wp14:editId="31769A42">
                      <wp:simplePos x="0" y="0"/>
                      <wp:positionH relativeFrom="column">
                        <wp:posOffset>898386</wp:posOffset>
                      </wp:positionH>
                      <wp:positionV relativeFrom="paragraph">
                        <wp:posOffset>-40033</wp:posOffset>
                      </wp:positionV>
                      <wp:extent cx="1113183" cy="4635500"/>
                      <wp:effectExtent l="0" t="0" r="10795" b="1270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3183" cy="4635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63FE40" id="Rectangle 26" o:spid="_x0000_s1026" style="position:absolute;margin-left:70.75pt;margin-top:-3.15pt;width:87.65pt;height:3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" filled="f" strokecolor="red" strokeweight="2pt"/>
                  </w:pict>
                </mc:Fallback>
              </mc:AlternateContent>
            </w:r>
            <w:r w:rsidR="00FE6736"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E17B02" w:rsidRDefault="00FE6736" w:rsidP="00482B2A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75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</w:p>
          <w:p w:rsidR="00FE6736" w:rsidRPr="005C1F04" w:rsidRDefault="00EA467C" w:rsidP="00482B2A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FE6736" w:rsidRPr="00393A11" w:rsidRDefault="00FE6736" w:rsidP="00482B2A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W</w:t>
            </w:r>
          </w:p>
          <w:p w:rsidR="00FE6736" w:rsidRPr="003D4953" w:rsidRDefault="00FE6736" w:rsidP="00482B2A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:rsidR="00CB60F7" w:rsidRPr="009D6CC9" w:rsidRDefault="009D6CC9" w:rsidP="00CB60F7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CB60F7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(40) </w:t>
            </w:r>
          </w:p>
          <w:p w:rsidR="00CB60F7" w:rsidRPr="002E5374" w:rsidRDefault="00CB60F7" w:rsidP="00CB60F7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E6736" w:rsidRPr="004D2A8A" w:rsidRDefault="00CB60F7" w:rsidP="002E537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 w:rsidR="002E5374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832" w:type="dxa"/>
            <w:shd w:val="clear" w:color="auto" w:fill="auto"/>
          </w:tcPr>
          <w:p w:rsidR="00CB60F7" w:rsidRPr="00393A11" w:rsidRDefault="009D6CC9" w:rsidP="00CB60F7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CB60F7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9D1622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120</w:t>
            </w:r>
            <w:r w:rsidR="00CB60F7"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) </w:t>
            </w:r>
          </w:p>
          <w:p w:rsidR="00CB60F7" w:rsidRPr="00393A11" w:rsidRDefault="00CB60F7" w:rsidP="00CB60F7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E6736" w:rsidRPr="003D4953" w:rsidRDefault="002E5374" w:rsidP="00CB60F7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</w:tr>
      <w:tr w:rsidR="002C4BCB" w:rsidRPr="00393A11" w:rsidTr="00BF01FF">
        <w:trPr>
          <w:trHeight w:val="1054"/>
        </w:trPr>
        <w:tc>
          <w:tcPr>
            <w:tcW w:w="866" w:type="dxa"/>
            <w:vAlign w:val="center"/>
          </w:tcPr>
          <w:p w:rsidR="002C4BCB" w:rsidRPr="003D4953" w:rsidRDefault="002C4BCB" w:rsidP="002C4BC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B</w:t>
            </w:r>
          </w:p>
        </w:tc>
        <w:tc>
          <w:tcPr>
            <w:tcW w:w="1166" w:type="dxa"/>
            <w:shd w:val="clear" w:color="auto" w:fill="auto"/>
          </w:tcPr>
          <w:p w:rsidR="002C4BCB" w:rsidRPr="00B91EF9" w:rsidRDefault="002C4BCB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(40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162" w:type="dxa"/>
            <w:shd w:val="clear" w:color="auto" w:fill="auto"/>
          </w:tcPr>
          <w:p w:rsidR="002C4BCB" w:rsidRPr="00B91EF9" w:rsidRDefault="002C4BCB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(40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048" w:type="dxa"/>
          </w:tcPr>
          <w:p w:rsidR="002C4BCB" w:rsidRPr="00B91EF9" w:rsidRDefault="002C4BCB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</w:t>
            </w:r>
            <w:r w:rsidRPr="00B91EF9">
              <w:rPr>
                <w:rFonts w:asciiTheme="minorEastAsia" w:eastAsiaTheme="minorEastAsia" w:hAnsiTheme="minorEastAsia" w:cs="Times New Roman" w:hint="eastAsia"/>
                <w:color w:val="FFC000"/>
                <w:sz w:val="16"/>
                <w:szCs w:val="16"/>
                <w:lang w:eastAsia="zh-CN"/>
              </w:rPr>
              <w:t>(40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</w:t>
            </w:r>
          </w:p>
          <w:p w:rsidR="002C4BCB" w:rsidRPr="00736E03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048" w:type="dxa"/>
          </w:tcPr>
          <w:p w:rsidR="002C4BCB" w:rsidRPr="00B91EF9" w:rsidRDefault="002C4BCB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(40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364B44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7" w:type="dxa"/>
          </w:tcPr>
          <w:p w:rsidR="002C4BCB" w:rsidRPr="00B91EF9" w:rsidRDefault="002C4BCB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SPS (40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2C4BCB" w:rsidRDefault="0076626F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 25</w:t>
            </w:r>
            <w:r w:rsidR="002C4BCB"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364B44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</w:tcPr>
          <w:p w:rsidR="002C4BCB" w:rsidRPr="009D6CC9" w:rsidRDefault="006B351D" w:rsidP="002C4BC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 xml:space="preserve">GFS </w:t>
            </w:r>
            <w:r w:rsidR="002C4BCB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(40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17411C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364B44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</w:tcPr>
          <w:p w:rsidR="002C4BCB" w:rsidRPr="009D6CC9" w:rsidRDefault="006B351D" w:rsidP="002C4BC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2C4BCB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(40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17411C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364B44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12" w:type="dxa"/>
          </w:tcPr>
          <w:p w:rsidR="002C4BCB" w:rsidRPr="009D6CC9" w:rsidRDefault="006B351D" w:rsidP="002C4BC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2C4BCB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(40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17411C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364B44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153" w:type="dxa"/>
            <w:shd w:val="clear" w:color="auto" w:fill="auto"/>
          </w:tcPr>
          <w:p w:rsidR="002C4BCB" w:rsidRPr="00963A80" w:rsidRDefault="002C4BCB" w:rsidP="002C4BC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16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2C4BCB" w:rsidRPr="00963A80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3D4953" w:rsidRDefault="002C4BCB" w:rsidP="002C4B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:rsidR="002C4BCB" w:rsidRPr="00963A80" w:rsidRDefault="002C4BCB" w:rsidP="002C4BC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16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2C4BCB" w:rsidRPr="00963A80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3D4953" w:rsidRDefault="002C4BCB" w:rsidP="002C4B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:rsidR="002C4BCB" w:rsidRPr="00963A80" w:rsidRDefault="002C4BCB" w:rsidP="002C4BC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16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2C4BCB" w:rsidRPr="00963A80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7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5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832" w:type="dxa"/>
            <w:shd w:val="clear" w:color="auto" w:fill="auto"/>
          </w:tcPr>
          <w:p w:rsidR="00CB60F7" w:rsidRPr="009D6CC9" w:rsidRDefault="009D6CC9" w:rsidP="00CB60F7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9D1622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2</w:t>
            </w:r>
            <w:r w:rsidR="00CB60F7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CB60F7" w:rsidRPr="00393A11" w:rsidRDefault="00CB60F7" w:rsidP="00CB60F7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393A11" w:rsidRDefault="002E5374" w:rsidP="00CB60F7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</w:tr>
      <w:tr w:rsidR="002C4BCB" w:rsidRPr="00393A11" w:rsidTr="00BF01FF">
        <w:tc>
          <w:tcPr>
            <w:tcW w:w="866" w:type="dxa"/>
            <w:vAlign w:val="center"/>
          </w:tcPr>
          <w:p w:rsidR="002C4BCB" w:rsidRPr="003D4953" w:rsidRDefault="002C4BCB" w:rsidP="002C4BC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2C4BCB" w:rsidRPr="00B91EF9" w:rsidRDefault="00B91EF9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</w:t>
            </w:r>
            <w:r w:rsidR="002C4BCB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)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:rsidR="002C4BCB" w:rsidRPr="00B91EF9" w:rsidRDefault="00B91EF9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</w:t>
            </w:r>
            <w:r w:rsidR="002C4BCB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)</w:t>
            </w:r>
          </w:p>
          <w:p w:rsidR="002C4BCB" w:rsidRDefault="002C4BCB" w:rsidP="002C4BC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048" w:type="dxa"/>
          </w:tcPr>
          <w:p w:rsidR="002C4BCB" w:rsidRPr="00B91EF9" w:rsidRDefault="003A2E20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0</w:t>
            </w:r>
            <w:r w:rsidR="002C4BCB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)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2C4BCB" w:rsidRPr="00736E03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048" w:type="dxa"/>
          </w:tcPr>
          <w:p w:rsidR="002C4BCB" w:rsidRPr="00B91EF9" w:rsidRDefault="003A2E20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0</w:t>
            </w:r>
            <w:r w:rsidR="002C4BCB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)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736E03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7" w:type="dxa"/>
          </w:tcPr>
          <w:p w:rsidR="002C4BCB" w:rsidRPr="00B91EF9" w:rsidRDefault="003A2E20" w:rsidP="002C4BCB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0</w:t>
            </w:r>
            <w:r w:rsidR="002C4BCB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)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736E03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</w:tcPr>
          <w:p w:rsidR="002C4BCB" w:rsidRPr="009D6CC9" w:rsidRDefault="006B351D" w:rsidP="002C4BC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120</w:t>
            </w:r>
            <w:r w:rsidR="002C4BCB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17411C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736E03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</w:tcPr>
          <w:p w:rsidR="002C4BCB" w:rsidRPr="009D6CC9" w:rsidRDefault="006B351D" w:rsidP="002C4BC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(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120</w:t>
            </w:r>
            <w:r w:rsidR="002C4BCB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17411C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736E03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12" w:type="dxa"/>
          </w:tcPr>
          <w:p w:rsidR="002C4BCB" w:rsidRPr="009D6CC9" w:rsidRDefault="006B351D" w:rsidP="002C4BC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120</w:t>
            </w:r>
            <w:r w:rsidR="002C4BCB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) 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17411C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2C4BCB" w:rsidRDefault="002C4BCB" w:rsidP="002C4BC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2C4BCB" w:rsidRPr="00736E03" w:rsidRDefault="002C4BCB" w:rsidP="002C4BC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153" w:type="dxa"/>
            <w:shd w:val="clear" w:color="auto" w:fill="auto"/>
          </w:tcPr>
          <w:p w:rsidR="002C4BCB" w:rsidRPr="00963A80" w:rsidRDefault="002C4BCB" w:rsidP="002C4BC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2C4BCB" w:rsidRPr="00963A80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3D4953" w:rsidRDefault="002C4BCB" w:rsidP="002C4B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:rsidR="002C4BCB" w:rsidRPr="00963A80" w:rsidRDefault="002C4BCB" w:rsidP="002C4BC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2C4BCB" w:rsidRPr="00963A80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2C4BCB" w:rsidRPr="003D4953" w:rsidRDefault="002C4BCB" w:rsidP="002C4BC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:rsidR="002C4BCB" w:rsidRPr="00963A80" w:rsidRDefault="002C4BCB" w:rsidP="002C4BC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32)</w:t>
            </w:r>
          </w:p>
          <w:p w:rsidR="002C4BCB" w:rsidRPr="00963A80" w:rsidRDefault="002C4BCB" w:rsidP="002C4BC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2C4BCB" w:rsidRPr="005C1F04" w:rsidRDefault="002C4BCB" w:rsidP="002C4BC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7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5 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2C4BCB" w:rsidRPr="00393A11" w:rsidRDefault="002C4BCB" w:rsidP="002C4BC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832" w:type="dxa"/>
            <w:shd w:val="clear" w:color="auto" w:fill="auto"/>
          </w:tcPr>
          <w:p w:rsidR="00CB60F7" w:rsidRPr="009D6CC9" w:rsidRDefault="009D6CC9" w:rsidP="00CB60F7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CB60F7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9D1622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4</w:t>
            </w:r>
            <w:r w:rsidR="00CB60F7"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00</w:t>
            </w:r>
            <w:r w:rsidR="00CB60F7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)</w:t>
            </w:r>
          </w:p>
          <w:p w:rsidR="00CB60F7" w:rsidRPr="00393A11" w:rsidRDefault="00CB60F7" w:rsidP="00CB60F7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2C4BCB" w:rsidRPr="00393A11" w:rsidRDefault="002E5374" w:rsidP="00CB60F7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</w:tr>
      <w:tr w:rsidR="00B91EF9" w:rsidRPr="00393A11" w:rsidTr="00BF01FF">
        <w:trPr>
          <w:trHeight w:val="990"/>
        </w:trPr>
        <w:tc>
          <w:tcPr>
            <w:tcW w:w="866" w:type="dxa"/>
            <w:vAlign w:val="center"/>
          </w:tcPr>
          <w:p w:rsidR="00B91EF9" w:rsidRPr="003D4953" w:rsidRDefault="00B91EF9" w:rsidP="00B91EF9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D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)</w:t>
            </w:r>
          </w:p>
          <w:p w:rsidR="00B91EF9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048" w:type="dxa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048" w:type="dxa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7" w:type="dxa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</w:tcPr>
          <w:p w:rsidR="00B91EF9" w:rsidRPr="009D6CC9" w:rsidRDefault="006B351D" w:rsidP="00B91EF9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(200) 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17411C" w:rsidRDefault="00B91EF9" w:rsidP="00B91EF9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</w:tcPr>
          <w:p w:rsidR="00B91EF9" w:rsidRPr="00393A11" w:rsidRDefault="006B351D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(200) 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17411C" w:rsidRDefault="00B91EF9" w:rsidP="00B91EF9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12" w:type="dxa"/>
          </w:tcPr>
          <w:p w:rsidR="00B91EF9" w:rsidRPr="00393A11" w:rsidRDefault="006B351D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2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153" w:type="dxa"/>
            <w:shd w:val="clear" w:color="auto" w:fill="auto"/>
          </w:tcPr>
          <w:p w:rsidR="00B91EF9" w:rsidRPr="000A7464" w:rsidRDefault="00B91EF9" w:rsidP="00B91EF9">
            <w:pPr>
              <w:rPr>
                <w:rFonts w:ascii="Times New Roman" w:eastAsiaTheme="minorEastAsia" w:hAnsi="Times New Roman" w:cs="Times New Roman"/>
                <w:b/>
                <w:i/>
                <w:color w:val="FF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(48)</w:t>
            </w:r>
          </w:p>
          <w:p w:rsidR="00B91EF9" w:rsidRPr="00963A80" w:rsidRDefault="00B91EF9" w:rsidP="00B91EF9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3D4953" w:rsidRDefault="00B91EF9" w:rsidP="00B91E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:rsidR="00B91EF9" w:rsidRPr="000A7464" w:rsidRDefault="00B91EF9" w:rsidP="00B91EF9">
            <w:pPr>
              <w:rPr>
                <w:rFonts w:ascii="Times New Roman" w:eastAsiaTheme="minorEastAsia" w:hAnsi="Times New Roman" w:cs="Times New Roman"/>
                <w:b/>
                <w:i/>
                <w:color w:val="FF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(48)</w:t>
            </w:r>
          </w:p>
          <w:p w:rsidR="00B91EF9" w:rsidRPr="00963A80" w:rsidRDefault="00B91EF9" w:rsidP="00B91EF9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3D4953" w:rsidRDefault="00B91EF9" w:rsidP="00B91E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:rsidR="00B91EF9" w:rsidRPr="00963A80" w:rsidRDefault="00B91EF9" w:rsidP="00B91EF9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48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W</w:t>
            </w:r>
          </w:p>
          <w:p w:rsidR="00B91EF9" w:rsidRPr="00963A80" w:rsidRDefault="00B91EF9" w:rsidP="00B91EF9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7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5 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832" w:type="dxa"/>
            <w:shd w:val="clear" w:color="auto" w:fill="auto"/>
          </w:tcPr>
          <w:p w:rsidR="00B91EF9" w:rsidRPr="00393A11" w:rsidRDefault="009D6CC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B91EF9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12</w:t>
            </w:r>
            <w:r w:rsidR="00B91EF9"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00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2E5374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</w:tr>
      <w:tr w:rsidR="00B91EF9" w:rsidRPr="00393A11" w:rsidTr="00BF01FF">
        <w:trPr>
          <w:trHeight w:val="897"/>
        </w:trPr>
        <w:tc>
          <w:tcPr>
            <w:tcW w:w="866" w:type="dxa"/>
            <w:vAlign w:val="center"/>
          </w:tcPr>
          <w:p w:rsidR="00B91EF9" w:rsidRPr="003D4953" w:rsidRDefault="00B91EF9" w:rsidP="00B91EF9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E</w:t>
            </w:r>
          </w:p>
        </w:tc>
        <w:tc>
          <w:tcPr>
            <w:tcW w:w="1166" w:type="dxa"/>
            <w:shd w:val="clear" w:color="auto" w:fill="auto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4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162" w:type="dxa"/>
            <w:shd w:val="clear" w:color="auto" w:fill="auto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400)</w:t>
            </w:r>
          </w:p>
          <w:p w:rsidR="00B91EF9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048" w:type="dxa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4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048" w:type="dxa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4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7" w:type="dxa"/>
          </w:tcPr>
          <w:p w:rsidR="00B91EF9" w:rsidRPr="00B91EF9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4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</w:tcPr>
          <w:p w:rsidR="00B91EF9" w:rsidRPr="009D6CC9" w:rsidRDefault="006B351D" w:rsidP="00B91EF9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4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17411C" w:rsidRDefault="00B91EF9" w:rsidP="00B91EF9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</w:tcPr>
          <w:p w:rsidR="00B91EF9" w:rsidRPr="009D6CC9" w:rsidRDefault="006B351D" w:rsidP="00B91EF9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4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17411C" w:rsidRDefault="00B91EF9" w:rsidP="00B91EF9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12" w:type="dxa"/>
          </w:tcPr>
          <w:p w:rsidR="00B91EF9" w:rsidRPr="009D6CC9" w:rsidRDefault="006B351D" w:rsidP="00B91EF9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(400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91EF9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91EF9" w:rsidRPr="00736E03" w:rsidRDefault="00B91EF9" w:rsidP="00B91EF9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153" w:type="dxa"/>
            <w:shd w:val="clear" w:color="auto" w:fill="auto"/>
          </w:tcPr>
          <w:p w:rsidR="00B91EF9" w:rsidRPr="00963A80" w:rsidRDefault="00B91EF9" w:rsidP="00B91EF9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64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B91EF9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3D4953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:rsidR="00B91EF9" w:rsidRPr="00963A80" w:rsidRDefault="00B91EF9" w:rsidP="00B91EF9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64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B91EF9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91EF9" w:rsidRPr="003D4953" w:rsidRDefault="00B91EF9" w:rsidP="00B91EF9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:rsidR="00B91EF9" w:rsidRPr="00963A80" w:rsidRDefault="00B91EF9" w:rsidP="00B91EF9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64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B91EF9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B91EF9" w:rsidRPr="005C1F04" w:rsidRDefault="00B91EF9" w:rsidP="00B91EF9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7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5 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2" w:type="dxa"/>
            <w:shd w:val="clear" w:color="auto" w:fill="auto"/>
          </w:tcPr>
          <w:p w:rsidR="00B91EF9" w:rsidRPr="00393A11" w:rsidRDefault="009D6CC9" w:rsidP="00B91EF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B91EF9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2</w:t>
            </w:r>
            <w:r w:rsidR="00B91EF9"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000</w:t>
            </w:r>
            <w:r w:rsidR="00B91EF9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)</w:t>
            </w:r>
          </w:p>
          <w:p w:rsidR="00B91EF9" w:rsidRPr="00393A11" w:rsidRDefault="00B91EF9" w:rsidP="00B91EF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91EF9" w:rsidRPr="00393A11" w:rsidRDefault="002E5374" w:rsidP="00B91EF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</w:tr>
      <w:tr w:rsidR="003A2E20" w:rsidRPr="00836CEB" w:rsidTr="00BF01FF">
        <w:trPr>
          <w:trHeight w:val="899"/>
        </w:trPr>
        <w:tc>
          <w:tcPr>
            <w:tcW w:w="866" w:type="dxa"/>
            <w:vAlign w:val="center"/>
          </w:tcPr>
          <w:p w:rsidR="003A2E20" w:rsidRPr="003D4953" w:rsidRDefault="003A2E20" w:rsidP="003A2E20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1166" w:type="dxa"/>
            <w:shd w:val="clear" w:color="auto" w:fill="auto"/>
          </w:tcPr>
          <w:p w:rsidR="003A2E20" w:rsidRPr="00B91EF9" w:rsidRDefault="003A2E20" w:rsidP="003A2E20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</w:t>
            </w:r>
            <w:r w:rsid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120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162" w:type="dxa"/>
            <w:shd w:val="clear" w:color="auto" w:fill="auto"/>
          </w:tcPr>
          <w:p w:rsidR="003A2E20" w:rsidRPr="00B91EF9" w:rsidRDefault="003A2E20" w:rsidP="003A2E20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</w:t>
            </w:r>
            <w:r w:rsid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120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)</w:t>
            </w:r>
          </w:p>
          <w:p w:rsidR="003A2E20" w:rsidRDefault="003A2E20" w:rsidP="003A2E20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048" w:type="dxa"/>
          </w:tcPr>
          <w:p w:rsidR="003A2E20" w:rsidRPr="00B91EF9" w:rsidRDefault="003F19D5" w:rsidP="003A2E20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</w:t>
            </w:r>
            <w:r w:rsidR="003A2E20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3A2E20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736E03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048" w:type="dxa"/>
          </w:tcPr>
          <w:p w:rsidR="003A2E20" w:rsidRPr="00B91EF9" w:rsidRDefault="003F19D5" w:rsidP="003A2E20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</w:t>
            </w:r>
            <w:r w:rsidR="003A2E20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3A2E20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3A2E20" w:rsidRPr="00736E03" w:rsidRDefault="003A2E20" w:rsidP="003A2E20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7" w:type="dxa"/>
          </w:tcPr>
          <w:p w:rsidR="003A2E20" w:rsidRPr="00B91EF9" w:rsidRDefault="003F19D5" w:rsidP="003A2E20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12</w:t>
            </w:r>
            <w:r w:rsidR="003A2E20"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3A2E20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3A2E20" w:rsidRPr="00736E03" w:rsidRDefault="003A2E20" w:rsidP="003A2E20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</w:tcPr>
          <w:p w:rsidR="003A2E20" w:rsidRPr="009D6CC9" w:rsidRDefault="006B351D" w:rsidP="003A2E20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3F19D5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12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17411C" w:rsidRDefault="003A2E20" w:rsidP="003A2E20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3A2E20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3A2E20" w:rsidRPr="00736E03" w:rsidRDefault="003A2E20" w:rsidP="003A2E20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</w:tcPr>
          <w:p w:rsidR="003A2E20" w:rsidRPr="009D6CC9" w:rsidRDefault="006B351D" w:rsidP="003A2E20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3F19D5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12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17411C" w:rsidRDefault="003A2E20" w:rsidP="003A2E20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3A2E20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3A2E20" w:rsidRPr="00736E03" w:rsidRDefault="003A2E20" w:rsidP="003A2E20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12" w:type="dxa"/>
          </w:tcPr>
          <w:p w:rsidR="003A2E20" w:rsidRPr="009D6CC9" w:rsidRDefault="006B351D" w:rsidP="003A2E20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3F19D5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(12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3A2E20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736E03" w:rsidRDefault="003A2E20" w:rsidP="003A2E20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153" w:type="dxa"/>
            <w:shd w:val="clear" w:color="auto" w:fill="auto"/>
          </w:tcPr>
          <w:p w:rsidR="003A2E20" w:rsidRPr="00963A80" w:rsidRDefault="003A2E20" w:rsidP="003A2E20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80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3A2E20" w:rsidRDefault="003A2E20" w:rsidP="003A2E20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836CEB" w:rsidRDefault="003A2E20" w:rsidP="003A2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:rsidR="003A2E20" w:rsidRPr="00963A80" w:rsidRDefault="003A2E20" w:rsidP="003A2E20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80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3A2E20" w:rsidRDefault="003A2E20" w:rsidP="003A2E20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3A2E20" w:rsidRPr="00836CEB" w:rsidRDefault="003A2E20" w:rsidP="003A2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</w:tcPr>
          <w:p w:rsidR="003A2E20" w:rsidRPr="00963A80" w:rsidRDefault="003A2E20" w:rsidP="003A2E20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80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3A2E20" w:rsidRDefault="003A2E20" w:rsidP="003A2E20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3A2E20" w:rsidRPr="005C1F04" w:rsidRDefault="003A2E20" w:rsidP="003A2E20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7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5 µL</w:t>
            </w:r>
            <w:r w:rsidR="0088708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1.6)</w:t>
            </w:r>
          </w:p>
          <w:p w:rsidR="003A2E20" w:rsidRPr="00836CEB" w:rsidRDefault="003A2E20" w:rsidP="003A2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832" w:type="dxa"/>
            <w:shd w:val="clear" w:color="auto" w:fill="auto"/>
          </w:tcPr>
          <w:p w:rsidR="003A2E20" w:rsidRPr="00393A11" w:rsidRDefault="009D6CC9" w:rsidP="003A2E20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6E163C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32</w:t>
            </w:r>
            <w:r w:rsidR="003A2E20"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00</w:t>
            </w:r>
            <w:r w:rsidR="003A2E20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)</w:t>
            </w:r>
          </w:p>
          <w:p w:rsidR="003A2E20" w:rsidRPr="00393A11" w:rsidRDefault="003A2E20" w:rsidP="003A2E20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3A2E20" w:rsidRPr="00836CEB" w:rsidRDefault="002E5374" w:rsidP="003A2E20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</w:tr>
      <w:tr w:rsidR="00BF01FF" w:rsidRPr="00836CEB" w:rsidTr="00BF01FF">
        <w:trPr>
          <w:trHeight w:val="905"/>
        </w:trPr>
        <w:tc>
          <w:tcPr>
            <w:tcW w:w="866" w:type="dxa"/>
            <w:vAlign w:val="center"/>
          </w:tcPr>
          <w:p w:rsidR="00BF01FF" w:rsidRPr="003D4953" w:rsidRDefault="00BF01FF" w:rsidP="00BF01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E08A028" wp14:editId="1BF4F1A1">
                      <wp:simplePos x="0" y="0"/>
                      <wp:positionH relativeFrom="column">
                        <wp:posOffset>500932</wp:posOffset>
                      </wp:positionH>
                      <wp:positionV relativeFrom="paragraph">
                        <wp:posOffset>-26642</wp:posOffset>
                      </wp:positionV>
                      <wp:extent cx="1486894" cy="1558455"/>
                      <wp:effectExtent l="0" t="0" r="18415" b="22860"/>
                      <wp:wrapNone/>
                      <wp:docPr id="293" name="Rectangl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6894" cy="15584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B8B4F0D" id="Rectangle 293" o:spid="_x0000_s1026" style="position:absolute;margin-left:39.45pt;margin-top:-2.1pt;width:117.1pt;height:122.7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" filled="f" strokecolor="red" strokeweight="2pt"/>
                  </w:pict>
                </mc:Fallback>
              </mc:AlternateContent>
            </w:r>
            <w:r w:rsidRPr="003D4953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166" w:type="dxa"/>
            <w:shd w:val="clear" w:color="auto" w:fill="auto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162" w:type="dxa"/>
            <w:shd w:val="clear" w:color="auto" w:fill="auto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0)</w:t>
            </w:r>
          </w:p>
          <w:p w:rsidR="00BF01FF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048" w:type="dxa"/>
          </w:tcPr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0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048" w:type="dxa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7" w:type="dxa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20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</w:tcPr>
          <w:p w:rsidR="00BF01FF" w:rsidRPr="009D6CC9" w:rsidRDefault="00DF6BD6" w:rsidP="00BF01FF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BF01FF"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20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17411C" w:rsidRDefault="00BF01FF" w:rsidP="00BF01FF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</w:tcPr>
          <w:p w:rsidR="00BF01FF" w:rsidRPr="009D6CC9" w:rsidRDefault="00DF6BD6" w:rsidP="00BF01FF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="00BF01FF"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20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17411C" w:rsidRDefault="00BF01FF" w:rsidP="00BF01FF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12" w:type="dxa"/>
          </w:tcPr>
          <w:p w:rsidR="00BF01FF" w:rsidRPr="009D6CC9" w:rsidRDefault="00DF6BD6" w:rsidP="00BF01FF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20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153" w:type="dxa"/>
            <w:shd w:val="clear" w:color="auto" w:fill="auto"/>
          </w:tcPr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B0F0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S(</w:t>
            </w:r>
            <w:r>
              <w:rPr>
                <w:rFonts w:asciiTheme="minorEastAsia" w:eastAsiaTheme="minorEastAsia" w:hAnsiTheme="minorEastAsia" w:cs="Times New Roman"/>
                <w:color w:val="00B0F0"/>
                <w:sz w:val="16"/>
                <w:szCs w:val="16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00</w:t>
            </w: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17411C" w:rsidRDefault="00BF01FF" w:rsidP="00BF01FF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08" w:type="dxa"/>
            <w:shd w:val="clear" w:color="auto" w:fill="auto"/>
          </w:tcPr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B0F0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S(</w:t>
            </w:r>
            <w:r>
              <w:rPr>
                <w:rFonts w:asciiTheme="minorEastAsia" w:eastAsiaTheme="minorEastAsia" w:hAnsiTheme="minorEastAsia" w:cs="Times New Roman"/>
                <w:color w:val="00B0F0"/>
                <w:sz w:val="16"/>
                <w:szCs w:val="16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00</w:t>
            </w: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17411C" w:rsidRDefault="00BF01FF" w:rsidP="00BF01FF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888" w:type="dxa"/>
            <w:shd w:val="clear" w:color="auto" w:fill="auto"/>
          </w:tcPr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AS (12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832" w:type="dxa"/>
            <w:shd w:val="clear" w:color="auto" w:fill="auto"/>
          </w:tcPr>
          <w:p w:rsidR="009D6CC9" w:rsidRPr="00393A11" w:rsidRDefault="009D6CC9" w:rsidP="009D6CC9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noProof/>
                <w:color w:val="00B0F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EE671D3" wp14:editId="09A9784F">
                      <wp:simplePos x="0" y="0"/>
                      <wp:positionH relativeFrom="column">
                        <wp:posOffset>-34677</wp:posOffset>
                      </wp:positionH>
                      <wp:positionV relativeFrom="paragraph">
                        <wp:posOffset>-26642</wp:posOffset>
                      </wp:positionV>
                      <wp:extent cx="500933" cy="787179"/>
                      <wp:effectExtent l="0" t="0" r="13970" b="1333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0933" cy="78717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7A9C210" id="Rectangle 27" o:spid="_x0000_s1026" style="position:absolute;margin-left:-2.75pt;margin-top:-2.1pt;width:39.45pt;height:62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" filled="f" strokecolor="red" strokeweight="2pt"/>
                  </w:pict>
                </mc:Fallback>
              </mc:AlternateContent>
            </w:r>
            <w:r>
              <w:rPr>
                <w:rFonts w:ascii="Times New Roman" w:eastAsiaTheme="minorEastAsia" w:hAnsi="Times New Roman" w:cs="Times New Roman" w:hint="eastAsia"/>
                <w:color w:val="00B0F0"/>
                <w:sz w:val="16"/>
                <w:szCs w:val="16"/>
                <w:lang w:eastAsia="zh-CN"/>
              </w:rPr>
              <w:t>AS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1</w:t>
            </w:r>
            <w:r>
              <w:rPr>
                <w:rFonts w:asciiTheme="minorEastAsia" w:eastAsiaTheme="minorEastAsia" w:hAnsiTheme="minorEastAsia" w:cs="Times New Roman"/>
                <w:color w:val="00B0F0"/>
                <w:sz w:val="16"/>
                <w:szCs w:val="16"/>
                <w:lang w:eastAsia="zh-CN"/>
              </w:rPr>
              <w:t>2</w:t>
            </w:r>
            <w:r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00</w:t>
            </w: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)</w:t>
            </w:r>
          </w:p>
          <w:p w:rsidR="009D6CC9" w:rsidRPr="00393A11" w:rsidRDefault="009D6CC9" w:rsidP="009D6CC9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836CEB" w:rsidRDefault="009D6CC9" w:rsidP="009D6CC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>75</w:t>
            </w:r>
            <w:r w:rsidRPr="00D908A0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</w:tr>
      <w:tr w:rsidR="00BF01FF" w:rsidRPr="00836CEB" w:rsidTr="00BF01FF">
        <w:trPr>
          <w:trHeight w:val="23"/>
        </w:trPr>
        <w:tc>
          <w:tcPr>
            <w:tcW w:w="866" w:type="dxa"/>
            <w:vAlign w:val="center"/>
          </w:tcPr>
          <w:p w:rsidR="00BF01FF" w:rsidRPr="003D4953" w:rsidRDefault="00BF01FF" w:rsidP="00BF01FF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H</w:t>
            </w:r>
          </w:p>
        </w:tc>
        <w:tc>
          <w:tcPr>
            <w:tcW w:w="1166" w:type="dxa"/>
            <w:shd w:val="clear" w:color="auto" w:fill="auto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32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162" w:type="dxa"/>
            <w:shd w:val="clear" w:color="auto" w:fill="auto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32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BF01FF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048" w:type="dxa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32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ES25 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50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048" w:type="dxa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32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ES25 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50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7" w:type="dxa"/>
          </w:tcPr>
          <w:p w:rsidR="00BF01FF" w:rsidRPr="00B91EF9" w:rsidRDefault="00BF01FF" w:rsidP="00BF01FF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PS (32</w:t>
            </w:r>
            <w:r w:rsidRPr="00B91EF9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ES25 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50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</w:tcPr>
          <w:p w:rsidR="00BF01FF" w:rsidRPr="009D6CC9" w:rsidRDefault="00DF6BD6" w:rsidP="00BF01FF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3</w:t>
            </w:r>
            <w:r w:rsidR="00BF01FF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2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17411C" w:rsidRDefault="00BF01FF" w:rsidP="00BF01FF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274" w:type="dxa"/>
          </w:tcPr>
          <w:p w:rsidR="00BF01FF" w:rsidRPr="009D6CC9" w:rsidRDefault="00DF6BD6" w:rsidP="00BF01FF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Pr="009D6CC9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3</w:t>
            </w:r>
            <w:r w:rsidR="00BF01FF" w:rsidRPr="009D6CC9">
              <w:rPr>
                <w:rFonts w:asciiTheme="minorEastAsia" w:eastAsiaTheme="minorEastAsia" w:hAnsiTheme="minorEastAsia" w:cs="Times New Roman"/>
                <w:color w:val="7030A0"/>
                <w:sz w:val="16"/>
                <w:szCs w:val="16"/>
                <w:lang w:eastAsia="zh-CN"/>
              </w:rPr>
              <w:t>2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17411C" w:rsidRDefault="00BF01FF" w:rsidP="00BF01FF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5C1F04" w:rsidRDefault="00BF01FF" w:rsidP="00BF01FF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12" w:type="dxa"/>
          </w:tcPr>
          <w:p w:rsidR="00BF01FF" w:rsidRPr="009D6CC9" w:rsidRDefault="00DF6BD6" w:rsidP="00BF01FF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GFS</w:t>
            </w:r>
            <w:r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  (</w:t>
            </w:r>
            <w:r w:rsidRPr="009D6CC9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3</w:t>
            </w:r>
            <w:r w:rsidR="00BF01FF" w:rsidRPr="009D6CC9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200)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BF01FF" w:rsidRPr="00393A11" w:rsidRDefault="00BF01FF" w:rsidP="00BF01F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BF01FF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BF01FF" w:rsidRPr="00736E03" w:rsidRDefault="00BF01FF" w:rsidP="00BF01FF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153" w:type="dxa"/>
            <w:shd w:val="clear" w:color="auto" w:fill="auto"/>
          </w:tcPr>
          <w:p w:rsidR="00BF01FF" w:rsidRPr="00A666C3" w:rsidRDefault="00BF01FF" w:rsidP="00BF01F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</w:p>
        </w:tc>
        <w:tc>
          <w:tcPr>
            <w:tcW w:w="1508" w:type="dxa"/>
            <w:shd w:val="clear" w:color="auto" w:fill="auto"/>
          </w:tcPr>
          <w:p w:rsidR="00BF01FF" w:rsidRPr="00A666C3" w:rsidRDefault="00BF01FF" w:rsidP="00BF01F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</w:p>
        </w:tc>
        <w:tc>
          <w:tcPr>
            <w:tcW w:w="888" w:type="dxa"/>
            <w:shd w:val="clear" w:color="auto" w:fill="auto"/>
          </w:tcPr>
          <w:p w:rsidR="00BF01FF" w:rsidRPr="00A666C3" w:rsidRDefault="00BF01FF" w:rsidP="00BF01F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</w:rPr>
            </w:pPr>
          </w:p>
        </w:tc>
        <w:tc>
          <w:tcPr>
            <w:tcW w:w="832" w:type="dxa"/>
            <w:shd w:val="clear" w:color="auto" w:fill="auto"/>
          </w:tcPr>
          <w:p w:rsidR="00BF01FF" w:rsidRPr="00836CEB" w:rsidRDefault="00BF01FF" w:rsidP="00BF01F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</w:tbl>
    <w:p w:rsidR="00721EA4" w:rsidRDefault="00721EA4">
      <w:pPr>
        <w:rPr>
          <w:rFonts w:ascii="Times New Roman" w:hAnsi="Times New Roman" w:cs="Times New Roman"/>
          <w:b/>
          <w:sz w:val="28"/>
          <w:szCs w:val="28"/>
        </w:rPr>
      </w:pPr>
    </w:p>
    <w:p w:rsidR="00393A11" w:rsidRDefault="00393A11" w:rsidP="002B1A3B">
      <w:pPr>
        <w:ind w:firstLine="720"/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0A7464" w:rsidRDefault="000A7464" w:rsidP="00423CC3">
      <w:pPr>
        <w:rPr>
          <w:color w:val="FF0000"/>
        </w:rPr>
      </w:pPr>
    </w:p>
    <w:p w:rsidR="00EB755D" w:rsidRDefault="00EB755D" w:rsidP="00423CC3">
      <w:pPr>
        <w:rPr>
          <w:color w:val="FF0000"/>
        </w:rPr>
      </w:pPr>
    </w:p>
    <w:p w:rsidR="00EB755D" w:rsidRDefault="00EB755D" w:rsidP="00423CC3">
      <w:pPr>
        <w:rPr>
          <w:color w:val="FF0000"/>
        </w:rPr>
      </w:pPr>
    </w:p>
    <w:p w:rsidR="005D74B4" w:rsidRDefault="005D74B4" w:rsidP="00423CC3">
      <w:pPr>
        <w:rPr>
          <w:color w:val="FF0000"/>
        </w:rPr>
      </w:pPr>
    </w:p>
    <w:p w:rsidR="005D74B4" w:rsidRDefault="005D74B4" w:rsidP="00423CC3">
      <w:pPr>
        <w:rPr>
          <w:color w:val="FF0000"/>
        </w:rPr>
      </w:pPr>
    </w:p>
    <w:tbl>
      <w:tblPr>
        <w:tblStyle w:val="TableGrid"/>
        <w:tblpPr w:leftFromText="180" w:rightFromText="180" w:vertAnchor="text" w:horzAnchor="margin" w:tblpXSpec="center" w:tblpY="244"/>
        <w:tblW w:w="16192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98"/>
        <w:gridCol w:w="1347"/>
        <w:gridCol w:w="1342"/>
        <w:gridCol w:w="1209"/>
        <w:gridCol w:w="1209"/>
        <w:gridCol w:w="1220"/>
        <w:gridCol w:w="1220"/>
        <w:gridCol w:w="1471"/>
        <w:gridCol w:w="1167"/>
        <w:gridCol w:w="1331"/>
        <w:gridCol w:w="1416"/>
        <w:gridCol w:w="1305"/>
        <w:gridCol w:w="957"/>
      </w:tblGrid>
      <w:tr w:rsidR="00F450AB" w:rsidRPr="00530AB9" w:rsidTr="00F450AB">
        <w:trPr>
          <w:trHeight w:val="636"/>
        </w:trPr>
        <w:tc>
          <w:tcPr>
            <w:tcW w:w="998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Theme="minorEastAsia" w:eastAsiaTheme="minorEastAsia" w:hAnsiTheme="minorEastAsia" w:hint="eastAsia"/>
                <w:b/>
                <w:color w:val="FF0000"/>
                <w:sz w:val="16"/>
                <w:szCs w:val="16"/>
                <w:lang w:eastAsia="zh-CN"/>
              </w:rPr>
              <w:lastRenderedPageBreak/>
              <w:t>PLATE</w:t>
            </w:r>
            <w:r>
              <w:rPr>
                <w:b/>
                <w:color w:val="FF000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hint="eastAsia"/>
                <w:b/>
                <w:color w:val="FF0000"/>
                <w:sz w:val="16"/>
                <w:szCs w:val="16"/>
                <w:lang w:eastAsia="zh-CN"/>
              </w:rPr>
              <w:t>2</w:t>
            </w:r>
            <w:r w:rsidRPr="00427286">
              <w:rPr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</w:p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1</w:t>
            </w:r>
          </w:p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2</w:t>
            </w:r>
            <w:r w:rsidRPr="003D4953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09" w:type="dxa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</w:p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3</w:t>
            </w:r>
          </w:p>
          <w:p w:rsidR="00F450AB" w:rsidRPr="003D4953" w:rsidRDefault="00F450AB" w:rsidP="00F450AB">
            <w:pPr>
              <w:rPr>
                <w:b/>
                <w:sz w:val="16"/>
                <w:szCs w:val="16"/>
              </w:rPr>
            </w:pPr>
          </w:p>
        </w:tc>
        <w:tc>
          <w:tcPr>
            <w:tcW w:w="1209" w:type="dxa"/>
          </w:tcPr>
          <w:p w:rsidR="00F450AB" w:rsidRPr="003D4953" w:rsidRDefault="00F450AB" w:rsidP="00F450AB">
            <w:pPr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 xml:space="preserve">  </w:t>
            </w:r>
          </w:p>
          <w:p w:rsidR="00F450AB" w:rsidRPr="003D4953" w:rsidRDefault="00F450AB" w:rsidP="00F450AB">
            <w:pPr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 xml:space="preserve">      4</w:t>
            </w:r>
          </w:p>
        </w:tc>
        <w:tc>
          <w:tcPr>
            <w:tcW w:w="1220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220" w:type="dxa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</w:p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471" w:type="dxa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</w:p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167" w:type="dxa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</w:p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331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416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305" w:type="dxa"/>
            <w:vAlign w:val="center"/>
          </w:tcPr>
          <w:p w:rsidR="00F450AB" w:rsidRPr="00530AB9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530AB9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957" w:type="dxa"/>
            <w:vAlign w:val="center"/>
          </w:tcPr>
          <w:p w:rsidR="00F450AB" w:rsidRPr="00530AB9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530AB9">
              <w:rPr>
                <w:b/>
                <w:sz w:val="16"/>
                <w:szCs w:val="16"/>
              </w:rPr>
              <w:t>12</w:t>
            </w:r>
          </w:p>
        </w:tc>
      </w:tr>
      <w:tr w:rsidR="00F450AB" w:rsidRPr="003D4953" w:rsidTr="00F450AB">
        <w:trPr>
          <w:trHeight w:val="737"/>
        </w:trPr>
        <w:tc>
          <w:tcPr>
            <w:tcW w:w="998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1347" w:type="dxa"/>
            <w:shd w:val="clear" w:color="auto" w:fill="auto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D2F3EFB" wp14:editId="288FF96E">
                      <wp:simplePos x="0" y="0"/>
                      <wp:positionH relativeFrom="column">
                        <wp:posOffset>-32192</wp:posOffset>
                      </wp:positionH>
                      <wp:positionV relativeFrom="paragraph">
                        <wp:posOffset>-41192</wp:posOffset>
                      </wp:positionV>
                      <wp:extent cx="1685677" cy="4524292"/>
                      <wp:effectExtent l="0" t="0" r="10160" b="10160"/>
                      <wp:wrapNone/>
                      <wp:docPr id="290" name="Rectangl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5677" cy="452429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FB3B22" id="Rectangle 290" o:spid="_x0000_s1026" style="position:absolute;margin-left:-2.55pt;margin-top:-3.25pt;width:132.75pt;height:356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" filled="f" strokecolor="red" strokeweight="2pt"/>
                  </w:pict>
                </mc:Fallback>
              </mc:AlternateContent>
            </w: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S (</w:t>
            </w:r>
            <w:r w:rsidRPr="0009532C">
              <w:rPr>
                <w:rFonts w:asciiTheme="minorEastAsia" w:eastAsiaTheme="minorEastAsia" w:hAnsiTheme="minorEastAsia" w:cs="Times New Roman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)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342" w:type="dxa"/>
            <w:shd w:val="clear" w:color="auto" w:fill="auto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S (</w:t>
            </w:r>
            <w:r w:rsidRPr="0009532C">
              <w:rPr>
                <w:rFonts w:asciiTheme="minorEastAsia" w:eastAsiaTheme="minorEastAsia" w:hAnsiTheme="minorEastAsia" w:cs="Times New Roman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209" w:type="dxa"/>
          </w:tcPr>
          <w:p w:rsidR="00F450AB" w:rsidRPr="00F0655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65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S (0) 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µL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6)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Neg</w:t>
            </w:r>
            <w:proofErr w:type="spellEnd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Control)</w:t>
            </w:r>
          </w:p>
        </w:tc>
        <w:tc>
          <w:tcPr>
            <w:tcW w:w="1209" w:type="dxa"/>
          </w:tcPr>
          <w:p w:rsidR="00F450AB" w:rsidRPr="00F0655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65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S (0) </w:t>
            </w:r>
          </w:p>
          <w:p w:rsidR="00F450AB" w:rsidRPr="009B442D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9B442D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µL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6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)</w:t>
            </w:r>
          </w:p>
          <w:p w:rsidR="00F450AB" w:rsidRPr="009B442D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9B442D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F450AB" w:rsidRPr="009B442D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Pr="00C16711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(</w:t>
            </w:r>
            <w:proofErr w:type="spellStart"/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Neg</w:t>
            </w:r>
            <w:proofErr w:type="spellEnd"/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Control)</w:t>
            </w:r>
          </w:p>
        </w:tc>
        <w:tc>
          <w:tcPr>
            <w:tcW w:w="1220" w:type="dxa"/>
          </w:tcPr>
          <w:p w:rsidR="00F450AB" w:rsidRPr="00F0655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65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S (0) 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µL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6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)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Neg</w:t>
            </w:r>
            <w:proofErr w:type="spellEnd"/>
            <w: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Control)</w:t>
            </w:r>
          </w:p>
        </w:tc>
        <w:tc>
          <w:tcPr>
            <w:tcW w:w="1220" w:type="dxa"/>
          </w:tcPr>
          <w:p w:rsidR="00F450AB" w:rsidRPr="003D4953" w:rsidRDefault="00F450AB" w:rsidP="00F450AB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75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</w:p>
          <w:p w:rsidR="00F450AB" w:rsidRPr="003D4953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6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)</w:t>
            </w:r>
          </w:p>
        </w:tc>
        <w:tc>
          <w:tcPr>
            <w:tcW w:w="1471" w:type="dxa"/>
          </w:tcPr>
          <w:p w:rsidR="00F450AB" w:rsidRPr="00FE17EB" w:rsidRDefault="00F450AB" w:rsidP="00F450AB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color w:val="548DD4" w:themeColor="text2" w:themeTint="99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660A70F" wp14:editId="34F5C9D5">
                      <wp:simplePos x="0" y="0"/>
                      <wp:positionH relativeFrom="column">
                        <wp:posOffset>884500</wp:posOffset>
                      </wp:positionH>
                      <wp:positionV relativeFrom="paragraph">
                        <wp:posOffset>-41192</wp:posOffset>
                      </wp:positionV>
                      <wp:extent cx="3307494" cy="711200"/>
                      <wp:effectExtent l="0" t="0" r="26670" b="1270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07494" cy="711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D4A0B7" id="Rectangle 31" o:spid="_x0000_s1026" style="position:absolute;margin-left:69.65pt;margin-top:-3.25pt;width:260.45pt;height:5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" filled="f" strokecolor="red" strokeweight="2pt"/>
                  </w:pict>
                </mc:Fallback>
              </mc:AlternateContent>
            </w:r>
            <w:r w:rsidRPr="00FE17EB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450AB" w:rsidRPr="00FE17EB" w:rsidRDefault="00F450AB" w:rsidP="00F450A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FE17EB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75</w:t>
            </w:r>
            <w:r w:rsidRPr="00FE17EB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</w:p>
          <w:p w:rsidR="00F450AB" w:rsidRPr="004D2A8A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6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)</w:t>
            </w:r>
          </w:p>
        </w:tc>
        <w:tc>
          <w:tcPr>
            <w:tcW w:w="1167" w:type="dxa"/>
          </w:tcPr>
          <w:p w:rsidR="00F450AB" w:rsidRPr="003D4953" w:rsidRDefault="00F450AB" w:rsidP="00F450AB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 10</w:t>
            </w: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</w:p>
          <w:p w:rsidR="00F450AB" w:rsidRPr="003D4953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6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)</w:t>
            </w:r>
          </w:p>
        </w:tc>
        <w:tc>
          <w:tcPr>
            <w:tcW w:w="1331" w:type="dxa"/>
            <w:shd w:val="clear" w:color="auto" w:fill="auto"/>
          </w:tcPr>
          <w:p w:rsidR="00F450AB" w:rsidRPr="003D4953" w:rsidRDefault="00F450AB" w:rsidP="00F450AB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B 10</w:t>
            </w: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</w:p>
          <w:p w:rsidR="00F450AB" w:rsidRPr="003D4953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6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:rsidR="00F450AB" w:rsidRPr="003D4953" w:rsidRDefault="00F450AB" w:rsidP="00F450AB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75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(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0.16</w:t>
            </w: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)</w:t>
            </w:r>
          </w:p>
          <w:p w:rsidR="00F450AB" w:rsidRPr="00701C87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FF0000"/>
                <w:sz w:val="16"/>
                <w:szCs w:val="16"/>
                <w:lang w:eastAsia="zh-CN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Pr="003D4953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</w:tcPr>
          <w:p w:rsidR="00F450AB" w:rsidRPr="003D4953" w:rsidRDefault="00F450AB" w:rsidP="00F450AB">
            <w:pPr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</w:pPr>
            <w:r w:rsidRPr="003D4953">
              <w:rPr>
                <w:rFonts w:ascii="Times New Roman" w:hAnsi="Times New Roman" w:cs="Times New Roman"/>
                <w:b/>
                <w:color w:val="548DD4" w:themeColor="text2" w:themeTint="99"/>
                <w:sz w:val="16"/>
                <w:szCs w:val="16"/>
              </w:rPr>
              <w:t>Blank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75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701C87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FF0000"/>
                <w:sz w:val="16"/>
                <w:szCs w:val="16"/>
                <w:lang w:eastAsia="zh-CN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Pr="004D2A8A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957" w:type="dxa"/>
            <w:shd w:val="clear" w:color="auto" w:fill="auto"/>
          </w:tcPr>
          <w:p w:rsidR="00F450AB" w:rsidRPr="003D4953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450AB" w:rsidRPr="00393A11" w:rsidTr="00F450AB">
        <w:trPr>
          <w:trHeight w:val="1054"/>
        </w:trPr>
        <w:tc>
          <w:tcPr>
            <w:tcW w:w="998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B</w:t>
            </w:r>
          </w:p>
        </w:tc>
        <w:tc>
          <w:tcPr>
            <w:tcW w:w="1347" w:type="dxa"/>
            <w:shd w:val="clear" w:color="auto" w:fill="auto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63F3"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AS</w:t>
            </w:r>
            <w:r w:rsidRPr="00C463F3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(</w:t>
            </w:r>
            <w:r w:rsidRPr="00C463F3"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40</w:t>
            </w:r>
            <w:r w:rsidRPr="00C463F3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342" w:type="dxa"/>
            <w:shd w:val="clear" w:color="auto" w:fill="auto"/>
          </w:tcPr>
          <w:p w:rsidR="00F450AB" w:rsidRPr="00C463F3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C463F3"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AS</w:t>
            </w:r>
            <w:r w:rsidRPr="00C463F3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(</w:t>
            </w:r>
            <w:r w:rsidRPr="00C463F3"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40</w:t>
            </w:r>
            <w:r w:rsidRPr="00C463F3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209" w:type="dxa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S (</w:t>
            </w:r>
            <w:r w:rsidRPr="0009532C">
              <w:rPr>
                <w:rFonts w:asciiTheme="minorEastAsia" w:eastAsiaTheme="minorEastAsia" w:hAnsiTheme="minorEastAsia" w:cs="Times New Roman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)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984806" w:themeColor="accent6" w:themeShade="80"/>
                <w:sz w:val="16"/>
                <w:szCs w:val="16"/>
                <w:lang w:eastAsia="zh-CN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</w:tc>
        <w:tc>
          <w:tcPr>
            <w:tcW w:w="1209" w:type="dxa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S (</w:t>
            </w:r>
            <w:r w:rsidRPr="0009532C">
              <w:rPr>
                <w:rFonts w:asciiTheme="minorEastAsia" w:eastAsiaTheme="minorEastAsia" w:hAnsiTheme="minorEastAsia" w:cs="Times New Roman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)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S (</w:t>
            </w:r>
            <w:r w:rsidRPr="0009532C">
              <w:rPr>
                <w:rFonts w:asciiTheme="minorEastAsia" w:eastAsiaTheme="minorEastAsia" w:hAnsiTheme="minorEastAsia" w:cs="Times New Roman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095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)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S 25</w:t>
            </w: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 xml:space="preserve">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B0F0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S(</w:t>
            </w:r>
            <w:r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400</w:t>
            </w: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471" w:type="dxa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B0F0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S(</w:t>
            </w:r>
            <w:r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00</w:t>
            </w: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B0F0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S(</w:t>
            </w:r>
            <w:r>
              <w:rPr>
                <w:rFonts w:asciiTheme="minorEastAsia" w:eastAsiaTheme="minorEastAsia" w:hAnsiTheme="minorEastAsia" w:cs="Times New Roman" w:hint="eastAsia"/>
                <w:color w:val="00B0F0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00</w:t>
            </w: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331" w:type="dxa"/>
            <w:shd w:val="clear" w:color="auto" w:fill="auto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09532C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PC</w:t>
            </w:r>
            <w:r w:rsidRPr="0009532C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Pr="0009532C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4</w:t>
            </w:r>
            <w:r w:rsidRPr="0009532C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416" w:type="dxa"/>
            <w:shd w:val="clear" w:color="auto" w:fill="auto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09532C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PC</w:t>
            </w:r>
            <w:r w:rsidRPr="0009532C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Pr="0009532C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4</w:t>
            </w:r>
            <w:r w:rsidRPr="0009532C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305" w:type="dxa"/>
            <w:shd w:val="clear" w:color="auto" w:fill="auto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09532C">
              <w:rPr>
                <w:rFonts w:ascii="Times New Roman" w:eastAsiaTheme="minorEastAsia" w:hAnsi="Times New Roman" w:cs="Times New Roman" w:hint="eastAsia"/>
                <w:color w:val="7030A0"/>
                <w:sz w:val="16"/>
                <w:szCs w:val="16"/>
                <w:lang w:eastAsia="zh-CN"/>
              </w:rPr>
              <w:t>PC</w:t>
            </w:r>
            <w:r w:rsidRPr="0009532C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(</w:t>
            </w:r>
            <w:r w:rsidRPr="0009532C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400</w:t>
            </w:r>
            <w:r w:rsidRPr="0009532C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shd w:val="clear" w:color="auto" w:fill="auto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F450AB" w:rsidRPr="00393A11" w:rsidTr="00F450AB">
        <w:tc>
          <w:tcPr>
            <w:tcW w:w="998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C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:rsidR="00F450AB" w:rsidRPr="00EB4651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EB4651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PC(4</w:t>
            </w:r>
            <w:r w:rsidRPr="00EB4651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:rsidR="00F450AB" w:rsidRPr="00EB4651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EB4651">
              <w:rPr>
                <w:rFonts w:asciiTheme="minorEastAsia" w:eastAsiaTheme="minorEastAsia" w:hAnsiTheme="minorEastAsia" w:cs="Times New Roman" w:hint="eastAsia"/>
                <w:color w:val="7030A0"/>
                <w:sz w:val="16"/>
                <w:szCs w:val="16"/>
                <w:lang w:eastAsia="zh-CN"/>
              </w:rPr>
              <w:t>PC(4</w:t>
            </w:r>
            <w:r w:rsidRPr="00EB4651">
              <w:rPr>
                <w:rFonts w:ascii="Times New Roman" w:hAnsi="Times New Roman" w:cs="Times New Roman"/>
                <w:color w:val="7030A0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209" w:type="dxa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 xml:space="preserve">LFS 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4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09" w:type="dxa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/>
                <w:color w:val="984806" w:themeColor="accent6" w:themeShade="80"/>
                <w:sz w:val="16"/>
                <w:szCs w:val="16"/>
                <w:lang w:eastAsia="zh-CN"/>
              </w:rPr>
              <w:t>L</w:t>
            </w:r>
            <w:r w:rsidRPr="003A3918">
              <w:rPr>
                <w:rFonts w:ascii="Times New Roman" w:eastAsiaTheme="minorEastAsia" w:hAnsi="Times New Roman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 xml:space="preserve">FS 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4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 xml:space="preserve">LFS 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400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 xml:space="preserve">PASS 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>4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471" w:type="dxa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 xml:space="preserve">PASS 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>4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 xml:space="preserve">PASS 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>400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331" w:type="dxa"/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 xml:space="preserve">ARS 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>4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416" w:type="dxa"/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 xml:space="preserve">ARS 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>4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305" w:type="dxa"/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</w:pPr>
            <w:r w:rsidRPr="003A3918">
              <w:rPr>
                <w:rFonts w:ascii="Times New Roman" w:eastAsiaTheme="minorEastAsia" w:hAnsi="Times New Roman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 xml:space="preserve">ARS 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>(</w:t>
            </w:r>
            <w:r w:rsidRPr="003A3918">
              <w:rPr>
                <w:rFonts w:asciiTheme="minorEastAsia" w:eastAsiaTheme="minorEastAsia" w:hAnsiTheme="minorEastAsia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>400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shd w:val="clear" w:color="auto" w:fill="auto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F450AB" w:rsidRPr="00393A11" w:rsidTr="00F450AB">
        <w:trPr>
          <w:trHeight w:val="990"/>
        </w:trPr>
        <w:tc>
          <w:tcPr>
            <w:tcW w:w="998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D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 w:rsidRPr="003A3918"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LFS(4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 w:rsidRPr="003A3918"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LFS(4</w:t>
            </w:r>
            <w:r w:rsidRPr="003A3918"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209" w:type="dxa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CE5E8E">
              <w:rPr>
                <w:rFonts w:ascii="Times New Roman" w:eastAsiaTheme="minorEastAsia" w:hAnsi="Times New Roman" w:cs="Times New Roman" w:hint="eastAsia"/>
                <w:color w:val="76923C" w:themeColor="accent3" w:themeShade="BF"/>
                <w:sz w:val="16"/>
                <w:szCs w:val="16"/>
                <w:lang w:eastAsia="zh-CN"/>
              </w:rPr>
              <w:t xml:space="preserve">CSS </w:t>
            </w:r>
            <w:r w:rsidRPr="00CE5E8E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>(</w:t>
            </w:r>
            <w:r w:rsidRPr="00CE5E8E">
              <w:rPr>
                <w:rFonts w:asciiTheme="minorEastAsia" w:eastAsiaTheme="minorEastAsia" w:hAnsiTheme="minorEastAsia" w:cs="Times New Roman" w:hint="eastAsia"/>
                <w:color w:val="76923C" w:themeColor="accent3" w:themeShade="BF"/>
                <w:sz w:val="16"/>
                <w:szCs w:val="16"/>
                <w:lang w:eastAsia="zh-CN"/>
              </w:rPr>
              <w:t>4</w:t>
            </w:r>
            <w:r w:rsidRPr="00CE5E8E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09" w:type="dxa"/>
          </w:tcPr>
          <w:p w:rsidR="00F450AB" w:rsidRPr="00CE5E8E" w:rsidRDefault="00F450AB" w:rsidP="00F450AB">
            <w:pPr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</w:pPr>
            <w:r w:rsidRPr="00CE5E8E">
              <w:rPr>
                <w:rFonts w:ascii="Times New Roman" w:eastAsiaTheme="minorEastAsia" w:hAnsi="Times New Roman" w:cs="Times New Roman" w:hint="eastAsia"/>
                <w:color w:val="76923C" w:themeColor="accent3" w:themeShade="BF"/>
                <w:sz w:val="16"/>
                <w:szCs w:val="16"/>
                <w:lang w:eastAsia="zh-CN"/>
              </w:rPr>
              <w:t xml:space="preserve">CSS </w:t>
            </w:r>
            <w:r w:rsidRPr="00CE5E8E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>(</w:t>
            </w:r>
            <w:r w:rsidRPr="00CE5E8E">
              <w:rPr>
                <w:rFonts w:asciiTheme="minorEastAsia" w:eastAsiaTheme="minorEastAsia" w:hAnsiTheme="minorEastAsia" w:cs="Times New Roman" w:hint="eastAsia"/>
                <w:color w:val="76923C" w:themeColor="accent3" w:themeShade="BF"/>
                <w:sz w:val="16"/>
                <w:szCs w:val="16"/>
                <w:lang w:eastAsia="zh-CN"/>
              </w:rPr>
              <w:t>4</w:t>
            </w:r>
            <w:r w:rsidRPr="00CE5E8E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CE5E8E" w:rsidRDefault="00F450AB" w:rsidP="00F450AB">
            <w:pPr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</w:pPr>
            <w:r w:rsidRPr="00CE5E8E">
              <w:rPr>
                <w:rFonts w:ascii="Times New Roman" w:eastAsiaTheme="minorEastAsia" w:hAnsi="Times New Roman" w:cs="Times New Roman" w:hint="eastAsia"/>
                <w:color w:val="76923C" w:themeColor="accent3" w:themeShade="BF"/>
                <w:sz w:val="16"/>
                <w:szCs w:val="16"/>
                <w:lang w:eastAsia="zh-CN"/>
              </w:rPr>
              <w:t xml:space="preserve">CSS </w:t>
            </w:r>
            <w:r w:rsidRPr="00CE5E8E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>(</w:t>
            </w:r>
            <w:r w:rsidRPr="00CE5E8E">
              <w:rPr>
                <w:rFonts w:asciiTheme="minorEastAsia" w:eastAsiaTheme="minorEastAsia" w:hAnsiTheme="minorEastAsia" w:cs="Times New Roman" w:hint="eastAsia"/>
                <w:color w:val="76923C" w:themeColor="accent3" w:themeShade="BF"/>
                <w:sz w:val="16"/>
                <w:szCs w:val="16"/>
                <w:lang w:eastAsia="zh-CN"/>
              </w:rPr>
              <w:t>400</w:t>
            </w:r>
            <w:r w:rsidRPr="00CE5E8E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09532C" w:rsidRDefault="00F450AB" w:rsidP="00F450AB">
            <w:pPr>
              <w:rPr>
                <w:rFonts w:ascii="Times New Roman" w:hAnsi="Times New Roman" w:cs="Times New Roman"/>
                <w:color w:val="7030A0"/>
                <w:sz w:val="16"/>
                <w:szCs w:val="16"/>
              </w:rPr>
            </w:pPr>
            <w:r w:rsidRPr="00CE5E8E">
              <w:rPr>
                <w:rFonts w:ascii="Times New Roman" w:eastAsiaTheme="minorEastAsia" w:hAnsi="Times New Roman" w:cs="Times New Roman" w:hint="eastAsia"/>
                <w:color w:val="0070C0"/>
                <w:sz w:val="16"/>
                <w:szCs w:val="16"/>
                <w:lang w:eastAsia="zh-CN"/>
              </w:rPr>
              <w:t xml:space="preserve">SFS </w:t>
            </w:r>
            <w:r w:rsidRPr="00CE5E8E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(</w:t>
            </w:r>
            <w:r w:rsidRPr="00CE5E8E">
              <w:rPr>
                <w:rFonts w:asciiTheme="minorEastAsia" w:eastAsiaTheme="minorEastAsia" w:hAnsiTheme="minorEastAsia" w:cs="Times New Roman" w:hint="eastAsia"/>
                <w:color w:val="0070C0"/>
                <w:sz w:val="16"/>
                <w:szCs w:val="16"/>
                <w:lang w:eastAsia="zh-CN"/>
              </w:rPr>
              <w:t>4</w:t>
            </w:r>
            <w:r w:rsidRPr="00CE5E8E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471" w:type="dxa"/>
          </w:tcPr>
          <w:p w:rsidR="00F450AB" w:rsidRPr="00CE5E8E" w:rsidRDefault="00F450AB" w:rsidP="00F450AB">
            <w:pPr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CE5E8E">
              <w:rPr>
                <w:rFonts w:ascii="Times New Roman" w:eastAsiaTheme="minorEastAsia" w:hAnsi="Times New Roman" w:cs="Times New Roman" w:hint="eastAsia"/>
                <w:color w:val="0070C0"/>
                <w:sz w:val="16"/>
                <w:szCs w:val="16"/>
                <w:lang w:eastAsia="zh-CN"/>
              </w:rPr>
              <w:t xml:space="preserve">SFS </w:t>
            </w:r>
            <w:r w:rsidRPr="00CE5E8E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(</w:t>
            </w:r>
            <w:r w:rsidRPr="00CE5E8E">
              <w:rPr>
                <w:rFonts w:asciiTheme="minorEastAsia" w:eastAsiaTheme="minorEastAsia" w:hAnsiTheme="minorEastAsia" w:cs="Times New Roman" w:hint="eastAsia"/>
                <w:color w:val="0070C0"/>
                <w:sz w:val="16"/>
                <w:szCs w:val="16"/>
                <w:lang w:eastAsia="zh-CN"/>
              </w:rPr>
              <w:t>4</w:t>
            </w:r>
            <w:r w:rsidRPr="00CE5E8E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</w:tcPr>
          <w:p w:rsidR="00F450AB" w:rsidRPr="00CE5E8E" w:rsidRDefault="00F450AB" w:rsidP="00F450AB">
            <w:pPr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CE5E8E">
              <w:rPr>
                <w:rFonts w:ascii="Times New Roman" w:eastAsiaTheme="minorEastAsia" w:hAnsi="Times New Roman" w:cs="Times New Roman" w:hint="eastAsia"/>
                <w:color w:val="0070C0"/>
                <w:sz w:val="16"/>
                <w:szCs w:val="16"/>
                <w:lang w:eastAsia="zh-CN"/>
              </w:rPr>
              <w:t xml:space="preserve">SFS </w:t>
            </w:r>
            <w:r w:rsidRPr="00CE5E8E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(</w:t>
            </w:r>
            <w:r w:rsidRPr="00CE5E8E">
              <w:rPr>
                <w:rFonts w:asciiTheme="minorEastAsia" w:eastAsiaTheme="minorEastAsia" w:hAnsiTheme="minorEastAsia" w:cs="Times New Roman" w:hint="eastAsia"/>
                <w:color w:val="0070C0"/>
                <w:sz w:val="16"/>
                <w:szCs w:val="16"/>
                <w:lang w:eastAsia="zh-CN"/>
              </w:rPr>
              <w:t>400</w:t>
            </w:r>
            <w:r w:rsidRPr="00CE5E8E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331" w:type="dxa"/>
            <w:shd w:val="clear" w:color="auto" w:fill="auto"/>
          </w:tcPr>
          <w:p w:rsidR="00F450AB" w:rsidRPr="00DB0FBF" w:rsidRDefault="00F450AB" w:rsidP="00F450AB">
            <w:pPr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</w:pPr>
            <w:r w:rsidRPr="00DB0FBF">
              <w:rPr>
                <w:rFonts w:ascii="Times New Roman" w:eastAsiaTheme="minorEastAsia" w:hAnsi="Times New Roman" w:cs="Times New Roman" w:hint="eastAsia"/>
                <w:color w:val="F79646" w:themeColor="accent6"/>
                <w:sz w:val="16"/>
                <w:szCs w:val="16"/>
                <w:lang w:eastAsia="zh-CN"/>
              </w:rPr>
              <w:t xml:space="preserve">GFS </w:t>
            </w:r>
            <w:r w:rsidRPr="00DB0FBF"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  <w:t>(</w:t>
            </w:r>
            <w:r w:rsidRPr="00DB0FBF">
              <w:rPr>
                <w:rFonts w:asciiTheme="minorEastAsia" w:eastAsiaTheme="minorEastAsia" w:hAnsiTheme="minorEastAsia" w:cs="Times New Roman" w:hint="eastAsia"/>
                <w:color w:val="F79646" w:themeColor="accent6"/>
                <w:sz w:val="16"/>
                <w:szCs w:val="16"/>
                <w:lang w:eastAsia="zh-CN"/>
              </w:rPr>
              <w:t>4</w:t>
            </w:r>
            <w:r w:rsidRPr="00DB0FBF"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416" w:type="dxa"/>
            <w:shd w:val="clear" w:color="auto" w:fill="auto"/>
          </w:tcPr>
          <w:p w:rsidR="00F450AB" w:rsidRPr="00DB0FBF" w:rsidRDefault="00F450AB" w:rsidP="00F450AB">
            <w:pPr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</w:pPr>
            <w:r w:rsidRPr="00DB0FBF">
              <w:rPr>
                <w:rFonts w:ascii="Times New Roman" w:eastAsiaTheme="minorEastAsia" w:hAnsi="Times New Roman" w:cs="Times New Roman" w:hint="eastAsia"/>
                <w:color w:val="F79646" w:themeColor="accent6"/>
                <w:sz w:val="16"/>
                <w:szCs w:val="16"/>
                <w:lang w:eastAsia="zh-CN"/>
              </w:rPr>
              <w:t>GFS</w:t>
            </w:r>
            <w:r w:rsidRPr="00DB0FBF"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  <w:t>(</w:t>
            </w:r>
            <w:r w:rsidRPr="00DB0FBF">
              <w:rPr>
                <w:rFonts w:asciiTheme="minorEastAsia" w:eastAsiaTheme="minorEastAsia" w:hAnsiTheme="minorEastAsia" w:cs="Times New Roman" w:hint="eastAsia"/>
                <w:color w:val="F79646" w:themeColor="accent6"/>
                <w:sz w:val="16"/>
                <w:szCs w:val="16"/>
                <w:lang w:eastAsia="zh-CN"/>
              </w:rPr>
              <w:t>4</w:t>
            </w:r>
            <w:r w:rsidRPr="00DB0FBF"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305" w:type="dxa"/>
            <w:shd w:val="clear" w:color="auto" w:fill="auto"/>
          </w:tcPr>
          <w:p w:rsidR="00F450AB" w:rsidRPr="00DB0FBF" w:rsidRDefault="00F450AB" w:rsidP="00F450AB">
            <w:pPr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</w:pPr>
            <w:r w:rsidRPr="00DB0FBF">
              <w:rPr>
                <w:rFonts w:ascii="Times New Roman" w:eastAsiaTheme="minorEastAsia" w:hAnsi="Times New Roman" w:cs="Times New Roman" w:hint="eastAsia"/>
                <w:color w:val="F79646" w:themeColor="accent6"/>
                <w:sz w:val="16"/>
                <w:szCs w:val="16"/>
                <w:lang w:eastAsia="zh-CN"/>
              </w:rPr>
              <w:t xml:space="preserve">GFS </w:t>
            </w:r>
            <w:r w:rsidRPr="00DB0FBF"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  <w:t>(</w:t>
            </w:r>
            <w:r w:rsidRPr="00DB0FBF">
              <w:rPr>
                <w:rFonts w:asciiTheme="minorEastAsia" w:eastAsiaTheme="minorEastAsia" w:hAnsiTheme="minorEastAsia" w:cs="Times New Roman" w:hint="eastAsia"/>
                <w:color w:val="F79646" w:themeColor="accent6"/>
                <w:sz w:val="16"/>
                <w:szCs w:val="16"/>
                <w:lang w:eastAsia="zh-CN"/>
              </w:rPr>
              <w:t>400</w:t>
            </w:r>
            <w:r w:rsidRPr="00DB0FBF">
              <w:rPr>
                <w:rFonts w:ascii="Times New Roman" w:hAnsi="Times New Roman" w:cs="Times New Roman"/>
                <w:color w:val="F79646" w:themeColor="accent6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957" w:type="dxa"/>
            <w:shd w:val="clear" w:color="auto" w:fill="auto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F450AB" w:rsidRPr="00393A11" w:rsidTr="00F450AB">
        <w:trPr>
          <w:trHeight w:val="897"/>
        </w:trPr>
        <w:tc>
          <w:tcPr>
            <w:tcW w:w="998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E</w:t>
            </w:r>
          </w:p>
        </w:tc>
        <w:tc>
          <w:tcPr>
            <w:tcW w:w="1347" w:type="dxa"/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</w:pPr>
            <w:r w:rsidRPr="003A3918">
              <w:rPr>
                <w:rFonts w:asciiTheme="minorEastAsia" w:eastAsiaTheme="minorEastAsia" w:hAnsiTheme="minorEastAsia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>PASS(4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342" w:type="dxa"/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</w:pPr>
            <w:r w:rsidRPr="003A3918">
              <w:rPr>
                <w:rFonts w:asciiTheme="minorEastAsia" w:eastAsiaTheme="minorEastAsia" w:hAnsiTheme="minorEastAsia" w:cs="Times New Roman" w:hint="eastAsia"/>
                <w:color w:val="E36C0A" w:themeColor="accent6" w:themeShade="BF"/>
                <w:sz w:val="16"/>
                <w:szCs w:val="16"/>
                <w:lang w:eastAsia="zh-CN"/>
              </w:rPr>
              <w:t>PASS(4</w:t>
            </w:r>
            <w:r w:rsidRPr="003A3918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209" w:type="dxa"/>
          </w:tcPr>
          <w:p w:rsidR="00F450AB" w:rsidRPr="00A97B71" w:rsidRDefault="00F450AB" w:rsidP="00F450A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A97B71">
              <w:rPr>
                <w:rFonts w:ascii="Times New Roman" w:eastAsiaTheme="minorEastAsia" w:hAnsi="Times New Roman" w:cs="Times New Roman" w:hint="eastAsia"/>
                <w:color w:val="00B050"/>
                <w:sz w:val="16"/>
                <w:szCs w:val="16"/>
                <w:lang w:eastAsia="zh-CN"/>
              </w:rPr>
              <w:t>GTS (</w:t>
            </w:r>
            <w:r w:rsidRPr="00A97B71"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4</w:t>
            </w:r>
            <w:r w:rsidRPr="00A97B71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09" w:type="dxa"/>
          </w:tcPr>
          <w:p w:rsidR="00F450AB" w:rsidRPr="00A97B71" w:rsidRDefault="00F450AB" w:rsidP="00F450A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A97B71">
              <w:rPr>
                <w:rFonts w:ascii="Times New Roman" w:eastAsiaTheme="minorEastAsia" w:hAnsi="Times New Roman" w:cs="Times New Roman" w:hint="eastAsia"/>
                <w:color w:val="00B050"/>
                <w:sz w:val="16"/>
                <w:szCs w:val="16"/>
                <w:lang w:eastAsia="zh-CN"/>
              </w:rPr>
              <w:t>GTS</w:t>
            </w:r>
            <w:r w:rsidRPr="00A97B71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(</w:t>
            </w:r>
            <w:r w:rsidRPr="00A97B71"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4</w:t>
            </w:r>
            <w:r w:rsidRPr="00A97B71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00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A97B71" w:rsidRDefault="00F450AB" w:rsidP="00F450AB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A97B71">
              <w:rPr>
                <w:rFonts w:ascii="Times New Roman" w:eastAsiaTheme="minorEastAsia" w:hAnsi="Times New Roman" w:cs="Times New Roman" w:hint="eastAsia"/>
                <w:color w:val="00B050"/>
                <w:sz w:val="16"/>
                <w:szCs w:val="16"/>
                <w:lang w:eastAsia="zh-CN"/>
              </w:rPr>
              <w:t>GTS</w:t>
            </w:r>
            <w:r w:rsidRPr="00A97B71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 (</w:t>
            </w:r>
            <w:r w:rsidRPr="00A97B71"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400</w:t>
            </w:r>
            <w:r w:rsidRPr="00A97B71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)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</w:p>
          <w:p w:rsidR="00F450AB" w:rsidRPr="0017411C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17411C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Default="00F450AB" w:rsidP="00F450AB">
            <w:pPr>
              <w:rPr>
                <w:rFonts w:ascii="Times New Roman" w:eastAsiaTheme="minorEastAsia" w:hAnsi="Times New Roman" w:cs="Times New Roman"/>
                <w:iCs/>
                <w:color w:val="00B05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B 25 µL</w:t>
            </w:r>
          </w:p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B0F0"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</w:tcPr>
          <w:p w:rsidR="00F450AB" w:rsidRPr="00736E03" w:rsidRDefault="00F450AB" w:rsidP="00F450AB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471" w:type="dxa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16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Pr="00963A80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0.16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67" w:type="dxa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Pr="00963A80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b/>
                <w:color w:val="C0504D" w:themeColor="accent2"/>
                <w:sz w:val="16"/>
                <w:szCs w:val="16"/>
              </w:rPr>
            </w:pPr>
          </w:p>
        </w:tc>
        <w:tc>
          <w:tcPr>
            <w:tcW w:w="1331" w:type="dxa"/>
            <w:shd w:val="clear" w:color="auto" w:fill="auto"/>
          </w:tcPr>
          <w:p w:rsidR="00F450AB" w:rsidRPr="000A7464" w:rsidRDefault="00F450AB" w:rsidP="00F450AB">
            <w:pPr>
              <w:rPr>
                <w:rFonts w:ascii="Times New Roman" w:eastAsiaTheme="minorEastAsia" w:hAnsi="Times New Roman" w:cs="Times New Roman"/>
                <w:b/>
                <w:i/>
                <w:color w:val="FF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(48)</w:t>
            </w:r>
          </w:p>
          <w:p w:rsidR="00F450AB" w:rsidRPr="00963A80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836CEB" w:rsidRDefault="00F450AB" w:rsidP="00F450A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64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836CEB" w:rsidRDefault="00F450AB" w:rsidP="00F450A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80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836CEB" w:rsidRDefault="00F450AB" w:rsidP="00F450A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450AB" w:rsidRPr="00836CEB" w:rsidTr="00F450AB">
        <w:trPr>
          <w:trHeight w:val="28"/>
        </w:trPr>
        <w:tc>
          <w:tcPr>
            <w:tcW w:w="998" w:type="dxa"/>
            <w:vAlign w:val="center"/>
          </w:tcPr>
          <w:p w:rsidR="00F450AB" w:rsidRPr="003D4953" w:rsidRDefault="00F450AB" w:rsidP="00F450AB">
            <w:pPr>
              <w:jc w:val="center"/>
              <w:rPr>
                <w:b/>
                <w:sz w:val="16"/>
                <w:szCs w:val="16"/>
              </w:rPr>
            </w:pPr>
            <w:r w:rsidRPr="003D4953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1347" w:type="dxa"/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</w:pPr>
            <w:r w:rsidRPr="003A3918">
              <w:rPr>
                <w:rFonts w:asciiTheme="minorEastAsia" w:eastAsiaTheme="minorEastAsia" w:hAnsiTheme="minorEastAsia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>ARS(4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342" w:type="dxa"/>
            <w:shd w:val="clear" w:color="auto" w:fill="auto"/>
          </w:tcPr>
          <w:p w:rsidR="00F450AB" w:rsidRPr="003A3918" w:rsidRDefault="00F450AB" w:rsidP="00F450AB">
            <w:pPr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</w:pPr>
            <w:r w:rsidRPr="003A3918">
              <w:rPr>
                <w:rFonts w:asciiTheme="minorEastAsia" w:eastAsiaTheme="minorEastAsia" w:hAnsiTheme="minorEastAsia" w:cs="Times New Roman" w:hint="eastAsia"/>
                <w:color w:val="948A54" w:themeColor="background2" w:themeShade="80"/>
                <w:sz w:val="16"/>
                <w:szCs w:val="16"/>
                <w:lang w:eastAsia="zh-CN"/>
              </w:rPr>
              <w:t>ARS(4</w:t>
            </w:r>
            <w:r w:rsidRPr="003A3918">
              <w:rPr>
                <w:rFonts w:ascii="Times New Roman" w:hAnsi="Times New Roman" w:cs="Times New Roman"/>
                <w:color w:val="948A54" w:themeColor="background2" w:themeShade="80"/>
                <w:sz w:val="16"/>
                <w:szCs w:val="16"/>
              </w:rPr>
              <w:t>00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25</w:t>
            </w:r>
            <w:r w:rsidRPr="00393A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µL</w:t>
            </w:r>
            <w:r w:rsidRPr="00393A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8949DD"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4A442A" w:themeColor="background2" w:themeShade="40"/>
                <w:sz w:val="16"/>
                <w:szCs w:val="16"/>
              </w:rPr>
              <w:t xml:space="preserve"> 75</w:t>
            </w:r>
            <w:r w:rsidRPr="008949DD">
              <w:rPr>
                <w:rFonts w:ascii="Times New Roman" w:hAnsi="Times New Roman" w:cs="Times New Roman"/>
                <w:iCs/>
                <w:color w:val="4A442A" w:themeColor="background2" w:themeShade="40"/>
                <w:sz w:val="16"/>
                <w:szCs w:val="16"/>
              </w:rPr>
              <w:t xml:space="preserve"> µL</w:t>
            </w:r>
          </w:p>
        </w:tc>
        <w:tc>
          <w:tcPr>
            <w:tcW w:w="1209" w:type="dxa"/>
          </w:tcPr>
          <w:p w:rsidR="00F450AB" w:rsidRPr="00F0655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65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S (0) 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693FE0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</w:tc>
        <w:tc>
          <w:tcPr>
            <w:tcW w:w="1209" w:type="dxa"/>
          </w:tcPr>
          <w:p w:rsidR="00F450AB" w:rsidRPr="00F0655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65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S (0) </w:t>
            </w:r>
          </w:p>
          <w:p w:rsidR="00F450AB" w:rsidRPr="009B442D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9B442D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µL</w:t>
            </w:r>
          </w:p>
          <w:p w:rsidR="00F450AB" w:rsidRPr="009B442D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9B442D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>µL</w:t>
            </w:r>
          </w:p>
          <w:p w:rsidR="00F450AB" w:rsidRPr="009B442D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B442D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Pr="00C16711" w:rsidRDefault="00F450AB" w:rsidP="00F450AB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1220" w:type="dxa"/>
          </w:tcPr>
          <w:p w:rsidR="00F450AB" w:rsidRPr="00F0655C" w:rsidRDefault="00F450AB" w:rsidP="00F450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65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S (0) 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 xml:space="preserve">SS  </w:t>
            </w:r>
            <w:r>
              <w:rPr>
                <w:rFonts w:asciiTheme="minorEastAsia" w:eastAsiaTheme="minorEastAsia" w:hAnsiTheme="minorEastAsia" w:cs="Times New Roman" w:hint="eastAsia"/>
                <w:color w:val="00B050"/>
                <w:sz w:val="16"/>
                <w:szCs w:val="16"/>
                <w:lang w:eastAsia="zh-CN"/>
              </w:rPr>
              <w:t>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393A11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393A11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ES 25 µL</w:t>
            </w:r>
          </w:p>
          <w:p w:rsidR="00F450AB" w:rsidRPr="00393A11" w:rsidRDefault="00F450AB" w:rsidP="00F450AB">
            <w:pPr>
              <w:tabs>
                <w:tab w:val="left" w:pos="701"/>
              </w:tabs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20" w:type="dxa"/>
          </w:tcPr>
          <w:p w:rsidR="00F450AB" w:rsidRPr="00393A11" w:rsidRDefault="00F450AB" w:rsidP="00F450AB">
            <w:pPr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471" w:type="dxa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16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Pr="00963A80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1C7603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</w:tc>
        <w:tc>
          <w:tcPr>
            <w:tcW w:w="1167" w:type="dxa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Pr="00963A80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1C7603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</w:tc>
        <w:tc>
          <w:tcPr>
            <w:tcW w:w="1331" w:type="dxa"/>
            <w:shd w:val="clear" w:color="auto" w:fill="auto"/>
          </w:tcPr>
          <w:p w:rsidR="00F450AB" w:rsidRPr="000A7464" w:rsidRDefault="00F450AB" w:rsidP="00F450AB">
            <w:pPr>
              <w:rPr>
                <w:rFonts w:ascii="Times New Roman" w:eastAsiaTheme="minorEastAsia" w:hAnsi="Times New Roman" w:cs="Times New Roman"/>
                <w:b/>
                <w:i/>
                <w:color w:val="FF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(48)</w:t>
            </w:r>
          </w:p>
          <w:p w:rsidR="00F450AB" w:rsidRPr="00963A80" w:rsidRDefault="00F450AB" w:rsidP="00F450AB">
            <w:pPr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693FE0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</w:tc>
        <w:tc>
          <w:tcPr>
            <w:tcW w:w="1416" w:type="dxa"/>
            <w:shd w:val="clear" w:color="auto" w:fill="auto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64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  <w:p w:rsidR="00F450AB" w:rsidRPr="00836CEB" w:rsidRDefault="00F450AB" w:rsidP="00F450A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</w:tcPr>
          <w:p w:rsidR="00F450AB" w:rsidRPr="00963A80" w:rsidRDefault="00F450AB" w:rsidP="00F450AB">
            <w:pP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ES(</w:t>
            </w:r>
            <w:r>
              <w:rPr>
                <w:rFonts w:asciiTheme="minorEastAsia" w:eastAsiaTheme="minorEastAsia" w:hAnsiTheme="minorEastAsia" w:cs="Times New Roman" w:hint="eastAsia"/>
                <w:b/>
                <w:i/>
                <w:color w:val="FF0000"/>
                <w:sz w:val="16"/>
                <w:szCs w:val="16"/>
                <w:lang w:eastAsia="zh-CN"/>
              </w:rPr>
              <w:t>80</w:t>
            </w:r>
            <w:r w:rsidRPr="00963A80">
              <w:rPr>
                <w:rFonts w:ascii="Times New Roman" w:hAnsi="Times New Roman" w:cs="Times New Roman"/>
                <w:b/>
                <w:i/>
                <w:color w:val="FF0000"/>
                <w:sz w:val="16"/>
                <w:szCs w:val="16"/>
              </w:rPr>
              <w:t>)</w:t>
            </w:r>
          </w:p>
          <w:p w:rsidR="00F450AB" w:rsidRDefault="00F450AB" w:rsidP="00F450AB">
            <w:pP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963A80">
              <w:rPr>
                <w:rFonts w:ascii="Times New Roman" w:hAnsi="Times New Roman" w:cs="Times New Roman"/>
                <w:iCs/>
                <w:color w:val="FF0000"/>
                <w:sz w:val="16"/>
                <w:szCs w:val="16"/>
              </w:rPr>
              <w:t>25 µL</w:t>
            </w:r>
          </w:p>
          <w:p w:rsidR="00F450AB" w:rsidRPr="005C1F04" w:rsidRDefault="00F450AB" w:rsidP="00F450AB">
            <w:pP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B </w:t>
            </w:r>
            <w:r>
              <w:rPr>
                <w:rFonts w:asciiTheme="minorEastAsia" w:eastAsiaTheme="minorEastAsia" w:hAnsiTheme="minorEastAsia" w:cs="Times New Roman" w:hint="eastAsia"/>
                <w:iCs/>
                <w:color w:val="984806" w:themeColor="accent6" w:themeShade="80"/>
                <w:sz w:val="16"/>
                <w:szCs w:val="16"/>
                <w:lang w:eastAsia="zh-CN"/>
              </w:rPr>
              <w:t>50</w:t>
            </w:r>
            <w:r w:rsidRPr="005C1F04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 xml:space="preserve"> µL</w:t>
            </w:r>
            <w:r w:rsidR="00CD4B02">
              <w:rPr>
                <w:rFonts w:ascii="Times New Roman" w:hAnsi="Times New Roman" w:cs="Times New Roman"/>
                <w:iCs/>
                <w:color w:val="984806" w:themeColor="accent6" w:themeShade="80"/>
                <w:sz w:val="16"/>
                <w:szCs w:val="16"/>
              </w:rPr>
              <w:t>0.16</w:t>
            </w:r>
          </w:p>
          <w:p w:rsidR="00F450AB" w:rsidRPr="001C7603" w:rsidRDefault="00F450AB" w:rsidP="00F450AB">
            <w:pPr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color w:val="00B050"/>
                <w:sz w:val="16"/>
                <w:szCs w:val="16"/>
              </w:rPr>
              <w:t>SS 25</w:t>
            </w:r>
            <w:r w:rsidRPr="005C1F04">
              <w:rPr>
                <w:rFonts w:ascii="Times New Roman" w:hAnsi="Times New Roman" w:cs="Times New Roman"/>
                <w:iCs/>
                <w:color w:val="00B050"/>
                <w:sz w:val="16"/>
                <w:szCs w:val="16"/>
              </w:rPr>
              <w:t xml:space="preserve"> µL</w:t>
            </w:r>
          </w:p>
        </w:tc>
        <w:tc>
          <w:tcPr>
            <w:tcW w:w="957" w:type="dxa"/>
            <w:shd w:val="clear" w:color="auto" w:fill="auto"/>
          </w:tcPr>
          <w:p w:rsidR="00F450AB" w:rsidRPr="00836CEB" w:rsidRDefault="00F450AB" w:rsidP="00F450A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</w:tbl>
    <w:p w:rsidR="00EB755D" w:rsidRDefault="00EB755D" w:rsidP="00423CC3">
      <w:pPr>
        <w:rPr>
          <w:color w:val="FF0000"/>
        </w:rPr>
      </w:pPr>
    </w:p>
    <w:p w:rsidR="000A7464" w:rsidRDefault="00E01BB6" w:rsidP="00423CC3">
      <w:pPr>
        <w:rPr>
          <w:color w:val="FF0000"/>
        </w:rPr>
      </w:pPr>
      <w:r>
        <w:rPr>
          <w:color w:val="FF0000"/>
        </w:rPr>
        <w:lastRenderedPageBreak/>
        <w:t xml:space="preserve">B buffer                                   ES: enzyme </w:t>
      </w:r>
      <w:bookmarkStart w:id="0" w:name="_GoBack"/>
      <w:bookmarkEnd w:id="0"/>
    </w:p>
    <w:p w:rsidR="00E01BB6" w:rsidRDefault="00E01BB6" w:rsidP="00423CC3">
      <w:pPr>
        <w:rPr>
          <w:color w:val="FF0000"/>
        </w:rPr>
      </w:pPr>
      <w:r>
        <w:rPr>
          <w:color w:val="FF0000"/>
        </w:rPr>
        <w:t>SS substrate</w:t>
      </w:r>
    </w:p>
    <w:p w:rsidR="000F3728" w:rsidRDefault="000F3728" w:rsidP="002F22D9">
      <w:pPr>
        <w:rPr>
          <w:rFonts w:ascii="Times New Roman" w:hAnsi="Times New Roman"/>
        </w:rPr>
      </w:pPr>
      <w:r w:rsidRPr="00B01B50">
        <w:rPr>
          <w:rFonts w:ascii="Times New Roman" w:hAnsi="Times New Roman"/>
        </w:rPr>
        <w:lastRenderedPageBreak/>
        <w:t>Twenty-five microliters of each individual herbal extract at the final concentration of 300 µg/mL, the RCM-107 formula extraction (10-800µg/mL) and 25 µL of the PPA solution (final concentration 12mU/mL) were pre-incubated in a 96-well plate with 25 µL PBS buffer (</w:t>
      </w:r>
      <w:r w:rsidRPr="00B01B50">
        <w:rPr>
          <w:rFonts w:ascii="Times New Roman" w:hAnsi="Times New Roman"/>
          <w:shd w:val="clear" w:color="auto" w:fill="FFFFFF"/>
        </w:rPr>
        <w:t xml:space="preserve">The incubation buffer consisted of 10mM sodium phosphates, </w:t>
      </w:r>
      <w:r w:rsidRPr="00B01B50">
        <w:rPr>
          <w:rFonts w:ascii="Times New Roman" w:hAnsi="Times New Roman"/>
        </w:rPr>
        <w:t xml:space="preserve">2.68mM </w:t>
      </w:r>
      <w:proofErr w:type="spellStart"/>
      <w:r w:rsidRPr="00B01B50">
        <w:rPr>
          <w:rFonts w:ascii="Times New Roman" w:hAnsi="Times New Roman"/>
          <w:shd w:val="clear" w:color="auto" w:fill="FFFFFF"/>
        </w:rPr>
        <w:t>KCl</w:t>
      </w:r>
      <w:proofErr w:type="spellEnd"/>
      <w:r w:rsidRPr="00B01B50">
        <w:rPr>
          <w:rFonts w:ascii="Times New Roman" w:hAnsi="Times New Roman"/>
          <w:shd w:val="clear" w:color="auto" w:fill="FFFFFF"/>
        </w:rPr>
        <w:t xml:space="preserve">, </w:t>
      </w:r>
      <w:r w:rsidRPr="00B01B50">
        <w:rPr>
          <w:rFonts w:ascii="Times New Roman" w:hAnsi="Times New Roman"/>
        </w:rPr>
        <w:t xml:space="preserve">140 </w:t>
      </w:r>
      <w:proofErr w:type="spellStart"/>
      <w:r w:rsidRPr="00B01B50">
        <w:rPr>
          <w:rFonts w:ascii="Times New Roman" w:hAnsi="Times New Roman"/>
        </w:rPr>
        <w:t>mM</w:t>
      </w:r>
      <w:proofErr w:type="spellEnd"/>
      <w:r w:rsidRPr="00B01B50">
        <w:rPr>
          <w:rFonts w:ascii="Times New Roman" w:hAnsi="Times New Roman"/>
        </w:rPr>
        <w:t xml:space="preserve"> </w:t>
      </w:r>
      <w:proofErr w:type="spellStart"/>
      <w:r w:rsidRPr="00B01B50">
        <w:rPr>
          <w:rFonts w:ascii="Times New Roman" w:hAnsi="Times New Roman"/>
          <w:shd w:val="clear" w:color="auto" w:fill="FFFFFF"/>
        </w:rPr>
        <w:t>NaCl</w:t>
      </w:r>
      <w:proofErr w:type="spellEnd"/>
      <w:r w:rsidRPr="00B01B50">
        <w:rPr>
          <w:rFonts w:ascii="Times New Roman" w:hAnsi="Times New Roman"/>
          <w:shd w:val="clear" w:color="auto" w:fill="FFFFFF"/>
        </w:rPr>
        <w:t xml:space="preserve"> and </w:t>
      </w:r>
      <w:r w:rsidRPr="00B01B50">
        <w:rPr>
          <w:rFonts w:ascii="Times New Roman" w:hAnsi="Times New Roman"/>
        </w:rPr>
        <w:t>1mM CaCl</w:t>
      </w:r>
      <w:r w:rsidRPr="00B01B50">
        <w:rPr>
          <w:rFonts w:ascii="Times New Roman" w:hAnsi="Times New Roman"/>
          <w:vertAlign w:val="subscript"/>
        </w:rPr>
        <w:t>2</w:t>
      </w:r>
      <w:r w:rsidRPr="00B01B50">
        <w:rPr>
          <w:rFonts w:ascii="Times New Roman" w:hAnsi="Times New Roman"/>
        </w:rPr>
        <w:t xml:space="preserve">, pH 6.9), in dark at room temperature (25 ºC) for 20 min. </w:t>
      </w:r>
    </w:p>
    <w:p w:rsidR="000F3728" w:rsidRDefault="000F3728" w:rsidP="002F22D9">
      <w:pPr>
        <w:rPr>
          <w:rFonts w:ascii="Times New Roman" w:hAnsi="Times New Roman"/>
        </w:rPr>
      </w:pPr>
    </w:p>
    <w:p w:rsidR="000F3728" w:rsidRDefault="000F3728" w:rsidP="002F22D9">
      <w:pPr>
        <w:rPr>
          <w:rFonts w:ascii="Times New Roman" w:hAnsi="Times New Roman"/>
        </w:rPr>
      </w:pPr>
      <w:r w:rsidRPr="00B01B50">
        <w:rPr>
          <w:rFonts w:ascii="Times New Roman" w:hAnsi="Times New Roman"/>
        </w:rPr>
        <w:t>To initiate the enzyme reaction, 25µL of 200 µg/mL DQ</w:t>
      </w:r>
      <w:r w:rsidRPr="00B01B50">
        <w:rPr>
          <w:rFonts w:ascii="Times New Roman" w:hAnsi="Times New Roman"/>
          <w:vertAlign w:val="superscript"/>
        </w:rPr>
        <w:t>TM</w:t>
      </w:r>
      <w:r w:rsidRPr="00B01B50">
        <w:rPr>
          <w:rFonts w:ascii="Times New Roman" w:hAnsi="Times New Roman"/>
        </w:rPr>
        <w:t xml:space="preserve"> starch solution was added. </w:t>
      </w:r>
    </w:p>
    <w:p w:rsidR="000F3728" w:rsidRDefault="000F3728" w:rsidP="002F22D9">
      <w:pPr>
        <w:rPr>
          <w:rFonts w:ascii="Times New Roman" w:hAnsi="Times New Roman"/>
        </w:rPr>
      </w:pPr>
    </w:p>
    <w:p w:rsidR="00E857B3" w:rsidRPr="002F22D9" w:rsidRDefault="000F3728" w:rsidP="002F22D9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B01B50">
        <w:rPr>
          <w:rFonts w:ascii="Times New Roman" w:hAnsi="Times New Roman"/>
        </w:rPr>
        <w:t xml:space="preserve">Fluorescence was measured with the </w:t>
      </w:r>
      <w:proofErr w:type="spellStart"/>
      <w:r w:rsidRPr="00B01B50">
        <w:rPr>
          <w:rStyle w:val="Emphasis"/>
          <w:rFonts w:ascii="Times New Roman" w:hAnsi="Times New Roman"/>
          <w:bCs/>
          <w:shd w:val="clear" w:color="auto" w:fill="FFFFFF"/>
        </w:rPr>
        <w:t>CLARIOstar</w:t>
      </w:r>
      <w:proofErr w:type="spellEnd"/>
      <w:r w:rsidRPr="00B01B50">
        <w:rPr>
          <w:rFonts w:ascii="Times New Roman" w:hAnsi="Times New Roman"/>
          <w:shd w:val="clear" w:color="auto" w:fill="FFFFFF"/>
          <w:vertAlign w:val="superscript"/>
        </w:rPr>
        <w:t>®</w:t>
      </w:r>
      <w:r w:rsidRPr="00B01B50">
        <w:rPr>
          <w:rFonts w:ascii="Times New Roman" w:hAnsi="Times New Roman"/>
        </w:rPr>
        <w:t xml:space="preserve"> </w:t>
      </w:r>
      <w:proofErr w:type="spellStart"/>
      <w:r w:rsidRPr="00B01B50">
        <w:rPr>
          <w:rFonts w:ascii="Times New Roman" w:hAnsi="Times New Roman"/>
        </w:rPr>
        <w:t>microplate</w:t>
      </w:r>
      <w:proofErr w:type="spellEnd"/>
      <w:r w:rsidRPr="00B01B50">
        <w:rPr>
          <w:rFonts w:ascii="Times New Roman" w:hAnsi="Times New Roman"/>
        </w:rPr>
        <w:t xml:space="preserve"> reader (</w:t>
      </w:r>
      <w:r w:rsidRPr="00B01B50">
        <w:rPr>
          <w:rFonts w:ascii="Times New Roman" w:hAnsi="Times New Roman"/>
          <w:shd w:val="clear" w:color="auto" w:fill="FFFFFF"/>
        </w:rPr>
        <w:t xml:space="preserve">BMG </w:t>
      </w:r>
      <w:proofErr w:type="spellStart"/>
      <w:r w:rsidRPr="00B01B50">
        <w:rPr>
          <w:rFonts w:ascii="Times New Roman" w:hAnsi="Times New Roman"/>
          <w:shd w:val="clear" w:color="auto" w:fill="FFFFFF"/>
        </w:rPr>
        <w:t>labtech</w:t>
      </w:r>
      <w:proofErr w:type="spellEnd"/>
      <w:r w:rsidRPr="00B01B50">
        <w:rPr>
          <w:rFonts w:ascii="Times New Roman" w:hAnsi="Times New Roman"/>
          <w:shd w:val="clear" w:color="auto" w:fill="FFFFFF"/>
        </w:rPr>
        <w:t>) at an excitation and emission wavelength of 485nm and 530nm, respectively over 30 min</w:t>
      </w:r>
    </w:p>
    <w:p w:rsidR="00E857B3" w:rsidRDefault="00E857B3">
      <w:pPr>
        <w:rPr>
          <w:rFonts w:ascii="Times New Roman" w:hAnsi="Times New Roman" w:cs="Times New Roman"/>
          <w:sz w:val="28"/>
          <w:szCs w:val="28"/>
        </w:rPr>
      </w:pPr>
    </w:p>
    <w:p w:rsidR="00E857B3" w:rsidRDefault="00E857B3">
      <w:pPr>
        <w:rPr>
          <w:rFonts w:ascii="Times New Roman" w:hAnsi="Times New Roman" w:cs="Times New Roman"/>
          <w:sz w:val="28"/>
          <w:szCs w:val="28"/>
        </w:rPr>
      </w:pPr>
    </w:p>
    <w:p w:rsidR="00E857B3" w:rsidRDefault="00E857B3">
      <w:pPr>
        <w:rPr>
          <w:rFonts w:ascii="Times New Roman" w:hAnsi="Times New Roman" w:cs="Times New Roman"/>
          <w:sz w:val="28"/>
          <w:szCs w:val="28"/>
        </w:rPr>
      </w:pPr>
    </w:p>
    <w:p w:rsidR="00E857B3" w:rsidRPr="002930CF" w:rsidRDefault="00E857B3">
      <w:pPr>
        <w:rPr>
          <w:rFonts w:ascii="Times New Roman" w:hAnsi="Times New Roman" w:cs="Times New Roman"/>
          <w:b/>
          <w:sz w:val="28"/>
          <w:szCs w:val="28"/>
        </w:rPr>
      </w:pPr>
    </w:p>
    <w:sectPr w:rsidR="00E857B3" w:rsidRPr="002930CF" w:rsidSect="00F65D63">
      <w:headerReference w:type="default" r:id="rId8"/>
      <w:foot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1A7" w:rsidRDefault="00BA71A7" w:rsidP="009437A3">
      <w:pPr>
        <w:spacing w:after="0" w:line="240" w:lineRule="auto"/>
      </w:pPr>
      <w:r>
        <w:separator/>
      </w:r>
    </w:p>
  </w:endnote>
  <w:endnote w:type="continuationSeparator" w:id="0">
    <w:p w:rsidR="00BA71A7" w:rsidRDefault="00BA71A7" w:rsidP="00943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5879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37A3" w:rsidRDefault="0094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1BB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437A3" w:rsidRDefault="009437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1A7" w:rsidRDefault="00BA71A7" w:rsidP="009437A3">
      <w:pPr>
        <w:spacing w:after="0" w:line="240" w:lineRule="auto"/>
      </w:pPr>
      <w:r>
        <w:separator/>
      </w:r>
    </w:p>
  </w:footnote>
  <w:footnote w:type="continuationSeparator" w:id="0">
    <w:p w:rsidR="00BA71A7" w:rsidRDefault="00BA71A7" w:rsidP="009437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CC9" w:rsidRDefault="00BD380A" w:rsidP="00BD380A">
    <w:pPr>
      <w:pStyle w:val="Header"/>
      <w:tabs>
        <w:tab w:val="clear" w:pos="4513"/>
        <w:tab w:val="clear" w:pos="9026"/>
        <w:tab w:val="left" w:pos="12459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D1DC6"/>
    <w:multiLevelType w:val="multilevel"/>
    <w:tmpl w:val="C56EC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2C92A43"/>
    <w:multiLevelType w:val="hybridMultilevel"/>
    <w:tmpl w:val="26562B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B862EB"/>
    <w:multiLevelType w:val="hybridMultilevel"/>
    <w:tmpl w:val="45BE1F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38569E"/>
    <w:multiLevelType w:val="hybridMultilevel"/>
    <w:tmpl w:val="83EA2B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471F5D"/>
    <w:multiLevelType w:val="hybridMultilevel"/>
    <w:tmpl w:val="F7BA61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53B"/>
    <w:rsid w:val="00000333"/>
    <w:rsid w:val="00001963"/>
    <w:rsid w:val="0000258F"/>
    <w:rsid w:val="00004CEA"/>
    <w:rsid w:val="000059A6"/>
    <w:rsid w:val="00005A19"/>
    <w:rsid w:val="00007472"/>
    <w:rsid w:val="00010863"/>
    <w:rsid w:val="00013135"/>
    <w:rsid w:val="00020783"/>
    <w:rsid w:val="00023014"/>
    <w:rsid w:val="00027535"/>
    <w:rsid w:val="00030027"/>
    <w:rsid w:val="00031FDD"/>
    <w:rsid w:val="00032E05"/>
    <w:rsid w:val="00033F89"/>
    <w:rsid w:val="00034978"/>
    <w:rsid w:val="0004445F"/>
    <w:rsid w:val="000534F0"/>
    <w:rsid w:val="00054099"/>
    <w:rsid w:val="0005429F"/>
    <w:rsid w:val="000616F5"/>
    <w:rsid w:val="00064F3B"/>
    <w:rsid w:val="0006508A"/>
    <w:rsid w:val="00072FB4"/>
    <w:rsid w:val="00073AA3"/>
    <w:rsid w:val="000776C5"/>
    <w:rsid w:val="00080388"/>
    <w:rsid w:val="0008059A"/>
    <w:rsid w:val="000825CE"/>
    <w:rsid w:val="00087534"/>
    <w:rsid w:val="00087691"/>
    <w:rsid w:val="000927B5"/>
    <w:rsid w:val="00093239"/>
    <w:rsid w:val="00093A95"/>
    <w:rsid w:val="000943B0"/>
    <w:rsid w:val="000949C5"/>
    <w:rsid w:val="0009532C"/>
    <w:rsid w:val="000978D7"/>
    <w:rsid w:val="0009798A"/>
    <w:rsid w:val="000A365D"/>
    <w:rsid w:val="000A3839"/>
    <w:rsid w:val="000A3D01"/>
    <w:rsid w:val="000A5E5E"/>
    <w:rsid w:val="000A7464"/>
    <w:rsid w:val="000A7F13"/>
    <w:rsid w:val="000B0351"/>
    <w:rsid w:val="000B3AE0"/>
    <w:rsid w:val="000B7CEE"/>
    <w:rsid w:val="000C02F0"/>
    <w:rsid w:val="000C103F"/>
    <w:rsid w:val="000D0A8F"/>
    <w:rsid w:val="000D383E"/>
    <w:rsid w:val="000D7020"/>
    <w:rsid w:val="000E4F67"/>
    <w:rsid w:val="000F10A3"/>
    <w:rsid w:val="000F1206"/>
    <w:rsid w:val="000F2506"/>
    <w:rsid w:val="000F35BA"/>
    <w:rsid w:val="000F3728"/>
    <w:rsid w:val="000F59A0"/>
    <w:rsid w:val="00111F7A"/>
    <w:rsid w:val="0011532F"/>
    <w:rsid w:val="0012139D"/>
    <w:rsid w:val="00122EF8"/>
    <w:rsid w:val="00123C5C"/>
    <w:rsid w:val="00124A4B"/>
    <w:rsid w:val="0012550C"/>
    <w:rsid w:val="00127DD7"/>
    <w:rsid w:val="00131255"/>
    <w:rsid w:val="00133D2F"/>
    <w:rsid w:val="00141A4B"/>
    <w:rsid w:val="00142C81"/>
    <w:rsid w:val="00143F93"/>
    <w:rsid w:val="00143FDD"/>
    <w:rsid w:val="00146CF7"/>
    <w:rsid w:val="001472F3"/>
    <w:rsid w:val="00151757"/>
    <w:rsid w:val="00152968"/>
    <w:rsid w:val="00157D87"/>
    <w:rsid w:val="0016123A"/>
    <w:rsid w:val="001619D6"/>
    <w:rsid w:val="0017411C"/>
    <w:rsid w:val="001766A0"/>
    <w:rsid w:val="0017696B"/>
    <w:rsid w:val="001832E4"/>
    <w:rsid w:val="00185E3E"/>
    <w:rsid w:val="00186E03"/>
    <w:rsid w:val="00191DBD"/>
    <w:rsid w:val="00193224"/>
    <w:rsid w:val="00194E41"/>
    <w:rsid w:val="00194F4C"/>
    <w:rsid w:val="001A0580"/>
    <w:rsid w:val="001A0BB8"/>
    <w:rsid w:val="001A2DAB"/>
    <w:rsid w:val="001A38C3"/>
    <w:rsid w:val="001A509A"/>
    <w:rsid w:val="001B3C3D"/>
    <w:rsid w:val="001B521D"/>
    <w:rsid w:val="001C1D86"/>
    <w:rsid w:val="001C25E8"/>
    <w:rsid w:val="001C2C2D"/>
    <w:rsid w:val="001C39BF"/>
    <w:rsid w:val="001C51EE"/>
    <w:rsid w:val="001C6B95"/>
    <w:rsid w:val="001C7603"/>
    <w:rsid w:val="001D3A66"/>
    <w:rsid w:val="001D3DDA"/>
    <w:rsid w:val="001E41A1"/>
    <w:rsid w:val="001E72D8"/>
    <w:rsid w:val="001F4D56"/>
    <w:rsid w:val="001F73B8"/>
    <w:rsid w:val="00202E11"/>
    <w:rsid w:val="00202EB4"/>
    <w:rsid w:val="002048A8"/>
    <w:rsid w:val="0021004E"/>
    <w:rsid w:val="002209CD"/>
    <w:rsid w:val="00225059"/>
    <w:rsid w:val="00234001"/>
    <w:rsid w:val="002447EA"/>
    <w:rsid w:val="00244DF0"/>
    <w:rsid w:val="00245F7D"/>
    <w:rsid w:val="00246468"/>
    <w:rsid w:val="0025471B"/>
    <w:rsid w:val="002577D3"/>
    <w:rsid w:val="00260C10"/>
    <w:rsid w:val="00264925"/>
    <w:rsid w:val="00266AE9"/>
    <w:rsid w:val="00271A89"/>
    <w:rsid w:val="0027215D"/>
    <w:rsid w:val="002740EF"/>
    <w:rsid w:val="00276523"/>
    <w:rsid w:val="002773D4"/>
    <w:rsid w:val="00282387"/>
    <w:rsid w:val="0028436E"/>
    <w:rsid w:val="00290245"/>
    <w:rsid w:val="002930CF"/>
    <w:rsid w:val="00294EED"/>
    <w:rsid w:val="0029572C"/>
    <w:rsid w:val="00295E4C"/>
    <w:rsid w:val="00295E7C"/>
    <w:rsid w:val="002A722A"/>
    <w:rsid w:val="002B1A3B"/>
    <w:rsid w:val="002B292C"/>
    <w:rsid w:val="002B6C26"/>
    <w:rsid w:val="002B7DA1"/>
    <w:rsid w:val="002C1E75"/>
    <w:rsid w:val="002C41C5"/>
    <w:rsid w:val="002C4398"/>
    <w:rsid w:val="002C4BCB"/>
    <w:rsid w:val="002C5313"/>
    <w:rsid w:val="002E06DC"/>
    <w:rsid w:val="002E169C"/>
    <w:rsid w:val="002E2747"/>
    <w:rsid w:val="002E34DE"/>
    <w:rsid w:val="002E5374"/>
    <w:rsid w:val="002F1B45"/>
    <w:rsid w:val="002F22D9"/>
    <w:rsid w:val="002F3C69"/>
    <w:rsid w:val="002F48B6"/>
    <w:rsid w:val="002F515B"/>
    <w:rsid w:val="002F63E1"/>
    <w:rsid w:val="002F6C11"/>
    <w:rsid w:val="003031A7"/>
    <w:rsid w:val="00305B6B"/>
    <w:rsid w:val="003060EE"/>
    <w:rsid w:val="00306A78"/>
    <w:rsid w:val="00306B9B"/>
    <w:rsid w:val="0030770C"/>
    <w:rsid w:val="00307BC1"/>
    <w:rsid w:val="003107BC"/>
    <w:rsid w:val="003128DA"/>
    <w:rsid w:val="00320BA5"/>
    <w:rsid w:val="00320FBF"/>
    <w:rsid w:val="0032380D"/>
    <w:rsid w:val="00327191"/>
    <w:rsid w:val="00334DA7"/>
    <w:rsid w:val="003467DC"/>
    <w:rsid w:val="0034688D"/>
    <w:rsid w:val="00350B21"/>
    <w:rsid w:val="00351CDC"/>
    <w:rsid w:val="00354DBD"/>
    <w:rsid w:val="00354F68"/>
    <w:rsid w:val="00364488"/>
    <w:rsid w:val="00364B44"/>
    <w:rsid w:val="00364B61"/>
    <w:rsid w:val="0037131C"/>
    <w:rsid w:val="003759ED"/>
    <w:rsid w:val="00375A79"/>
    <w:rsid w:val="00377980"/>
    <w:rsid w:val="00383654"/>
    <w:rsid w:val="00385095"/>
    <w:rsid w:val="0038534C"/>
    <w:rsid w:val="00385554"/>
    <w:rsid w:val="00393A11"/>
    <w:rsid w:val="003965CD"/>
    <w:rsid w:val="003A2055"/>
    <w:rsid w:val="003A2A05"/>
    <w:rsid w:val="003A2E20"/>
    <w:rsid w:val="003A3854"/>
    <w:rsid w:val="003A3918"/>
    <w:rsid w:val="003A4D19"/>
    <w:rsid w:val="003A6757"/>
    <w:rsid w:val="003B03B8"/>
    <w:rsid w:val="003B26FD"/>
    <w:rsid w:val="003B2E0B"/>
    <w:rsid w:val="003B4613"/>
    <w:rsid w:val="003B6398"/>
    <w:rsid w:val="003C1B90"/>
    <w:rsid w:val="003C34B9"/>
    <w:rsid w:val="003C4562"/>
    <w:rsid w:val="003D4953"/>
    <w:rsid w:val="003D5CB6"/>
    <w:rsid w:val="003E1CEF"/>
    <w:rsid w:val="003E1F0A"/>
    <w:rsid w:val="003E3C09"/>
    <w:rsid w:val="003E4A0C"/>
    <w:rsid w:val="003E5630"/>
    <w:rsid w:val="003E6F04"/>
    <w:rsid w:val="003E7755"/>
    <w:rsid w:val="003F19D5"/>
    <w:rsid w:val="003F27D2"/>
    <w:rsid w:val="003F2F9D"/>
    <w:rsid w:val="003F3986"/>
    <w:rsid w:val="003F3F61"/>
    <w:rsid w:val="003F47F5"/>
    <w:rsid w:val="003F6C30"/>
    <w:rsid w:val="004020B9"/>
    <w:rsid w:val="0040301C"/>
    <w:rsid w:val="00404FB1"/>
    <w:rsid w:val="00410448"/>
    <w:rsid w:val="0041591E"/>
    <w:rsid w:val="00423CC3"/>
    <w:rsid w:val="00426B3D"/>
    <w:rsid w:val="00430401"/>
    <w:rsid w:val="00431768"/>
    <w:rsid w:val="00431BBD"/>
    <w:rsid w:val="00431DB1"/>
    <w:rsid w:val="004341E4"/>
    <w:rsid w:val="00437030"/>
    <w:rsid w:val="00441FDA"/>
    <w:rsid w:val="00442844"/>
    <w:rsid w:val="0045230A"/>
    <w:rsid w:val="00461B1E"/>
    <w:rsid w:val="004621F9"/>
    <w:rsid w:val="00463FB0"/>
    <w:rsid w:val="0047109B"/>
    <w:rsid w:val="004717CD"/>
    <w:rsid w:val="00471824"/>
    <w:rsid w:val="00473AAD"/>
    <w:rsid w:val="0047731C"/>
    <w:rsid w:val="00480086"/>
    <w:rsid w:val="004802B9"/>
    <w:rsid w:val="0048236C"/>
    <w:rsid w:val="004874F1"/>
    <w:rsid w:val="00492B04"/>
    <w:rsid w:val="004946AF"/>
    <w:rsid w:val="00496C03"/>
    <w:rsid w:val="004A215C"/>
    <w:rsid w:val="004A6D5E"/>
    <w:rsid w:val="004A6EDE"/>
    <w:rsid w:val="004B411F"/>
    <w:rsid w:val="004B5199"/>
    <w:rsid w:val="004C1C2D"/>
    <w:rsid w:val="004C5385"/>
    <w:rsid w:val="004C64E2"/>
    <w:rsid w:val="004D07FB"/>
    <w:rsid w:val="004D0CF9"/>
    <w:rsid w:val="004D5FC0"/>
    <w:rsid w:val="004D6217"/>
    <w:rsid w:val="004E11F2"/>
    <w:rsid w:val="004E14E7"/>
    <w:rsid w:val="004E52FF"/>
    <w:rsid w:val="004F04CA"/>
    <w:rsid w:val="004F3FE0"/>
    <w:rsid w:val="004F6584"/>
    <w:rsid w:val="004F694E"/>
    <w:rsid w:val="004F7EB8"/>
    <w:rsid w:val="0050302B"/>
    <w:rsid w:val="00513C66"/>
    <w:rsid w:val="00516972"/>
    <w:rsid w:val="00521F6A"/>
    <w:rsid w:val="00522B32"/>
    <w:rsid w:val="00523736"/>
    <w:rsid w:val="00530AB9"/>
    <w:rsid w:val="00530F54"/>
    <w:rsid w:val="005314AA"/>
    <w:rsid w:val="005369E1"/>
    <w:rsid w:val="005376FC"/>
    <w:rsid w:val="00546753"/>
    <w:rsid w:val="005610CE"/>
    <w:rsid w:val="005633CF"/>
    <w:rsid w:val="00563CE8"/>
    <w:rsid w:val="00566AF6"/>
    <w:rsid w:val="00572D9D"/>
    <w:rsid w:val="00574C49"/>
    <w:rsid w:val="00574E33"/>
    <w:rsid w:val="005757F3"/>
    <w:rsid w:val="0058130B"/>
    <w:rsid w:val="00582CE8"/>
    <w:rsid w:val="00583598"/>
    <w:rsid w:val="00583DDF"/>
    <w:rsid w:val="00584ADF"/>
    <w:rsid w:val="00586AC7"/>
    <w:rsid w:val="00592168"/>
    <w:rsid w:val="005A4D36"/>
    <w:rsid w:val="005B0AFC"/>
    <w:rsid w:val="005B3844"/>
    <w:rsid w:val="005C11A7"/>
    <w:rsid w:val="005C1818"/>
    <w:rsid w:val="005C1F04"/>
    <w:rsid w:val="005C5372"/>
    <w:rsid w:val="005C5409"/>
    <w:rsid w:val="005C55A2"/>
    <w:rsid w:val="005D01A5"/>
    <w:rsid w:val="005D2C8B"/>
    <w:rsid w:val="005D3DED"/>
    <w:rsid w:val="005D3FEA"/>
    <w:rsid w:val="005D74B4"/>
    <w:rsid w:val="005E05BA"/>
    <w:rsid w:val="005E28BD"/>
    <w:rsid w:val="005E3EF1"/>
    <w:rsid w:val="005E57A5"/>
    <w:rsid w:val="005E6B65"/>
    <w:rsid w:val="005E7CA7"/>
    <w:rsid w:val="005E7D5F"/>
    <w:rsid w:val="005F2017"/>
    <w:rsid w:val="005F23B4"/>
    <w:rsid w:val="005F35AC"/>
    <w:rsid w:val="00600B78"/>
    <w:rsid w:val="00601502"/>
    <w:rsid w:val="006054EF"/>
    <w:rsid w:val="00606FE9"/>
    <w:rsid w:val="00610A57"/>
    <w:rsid w:val="00614733"/>
    <w:rsid w:val="00615759"/>
    <w:rsid w:val="00615FA8"/>
    <w:rsid w:val="006246D5"/>
    <w:rsid w:val="006257AF"/>
    <w:rsid w:val="00632883"/>
    <w:rsid w:val="00633145"/>
    <w:rsid w:val="00634758"/>
    <w:rsid w:val="006367D3"/>
    <w:rsid w:val="00642AFC"/>
    <w:rsid w:val="006438BC"/>
    <w:rsid w:val="00645B55"/>
    <w:rsid w:val="00650E2F"/>
    <w:rsid w:val="00651D59"/>
    <w:rsid w:val="006543CB"/>
    <w:rsid w:val="00654FF7"/>
    <w:rsid w:val="00655794"/>
    <w:rsid w:val="00657191"/>
    <w:rsid w:val="006629BB"/>
    <w:rsid w:val="00663CCD"/>
    <w:rsid w:val="00664977"/>
    <w:rsid w:val="00670AF6"/>
    <w:rsid w:val="006742C5"/>
    <w:rsid w:val="006754B5"/>
    <w:rsid w:val="00676EA5"/>
    <w:rsid w:val="006777CC"/>
    <w:rsid w:val="006828C5"/>
    <w:rsid w:val="0068386D"/>
    <w:rsid w:val="006841B3"/>
    <w:rsid w:val="00686114"/>
    <w:rsid w:val="0068620B"/>
    <w:rsid w:val="00693FE0"/>
    <w:rsid w:val="00695836"/>
    <w:rsid w:val="006A06B5"/>
    <w:rsid w:val="006A1C1A"/>
    <w:rsid w:val="006A6660"/>
    <w:rsid w:val="006B0581"/>
    <w:rsid w:val="006B33CB"/>
    <w:rsid w:val="006B351D"/>
    <w:rsid w:val="006B38F9"/>
    <w:rsid w:val="006B3D3C"/>
    <w:rsid w:val="006B3FDF"/>
    <w:rsid w:val="006B57C8"/>
    <w:rsid w:val="006C2FA0"/>
    <w:rsid w:val="006C38B3"/>
    <w:rsid w:val="006C5F1A"/>
    <w:rsid w:val="006D042D"/>
    <w:rsid w:val="006D1580"/>
    <w:rsid w:val="006D1851"/>
    <w:rsid w:val="006D2B00"/>
    <w:rsid w:val="006D6FB3"/>
    <w:rsid w:val="006E044A"/>
    <w:rsid w:val="006E163C"/>
    <w:rsid w:val="006E445B"/>
    <w:rsid w:val="006E536C"/>
    <w:rsid w:val="006F2335"/>
    <w:rsid w:val="006F39E9"/>
    <w:rsid w:val="006F5F45"/>
    <w:rsid w:val="00700FED"/>
    <w:rsid w:val="00701007"/>
    <w:rsid w:val="00701C87"/>
    <w:rsid w:val="007057BB"/>
    <w:rsid w:val="00707465"/>
    <w:rsid w:val="00710710"/>
    <w:rsid w:val="00713916"/>
    <w:rsid w:val="007143D4"/>
    <w:rsid w:val="007145FF"/>
    <w:rsid w:val="00715399"/>
    <w:rsid w:val="00716504"/>
    <w:rsid w:val="00716EAE"/>
    <w:rsid w:val="0072045D"/>
    <w:rsid w:val="00720FD7"/>
    <w:rsid w:val="00721797"/>
    <w:rsid w:val="00721EA4"/>
    <w:rsid w:val="007229DE"/>
    <w:rsid w:val="0072562F"/>
    <w:rsid w:val="00726B00"/>
    <w:rsid w:val="00731136"/>
    <w:rsid w:val="007362B7"/>
    <w:rsid w:val="00736E03"/>
    <w:rsid w:val="00737BAE"/>
    <w:rsid w:val="00740E35"/>
    <w:rsid w:val="007428AE"/>
    <w:rsid w:val="00745CB2"/>
    <w:rsid w:val="00746704"/>
    <w:rsid w:val="00746D9F"/>
    <w:rsid w:val="00750BE3"/>
    <w:rsid w:val="00756C6F"/>
    <w:rsid w:val="00760364"/>
    <w:rsid w:val="00760EE3"/>
    <w:rsid w:val="00760F9F"/>
    <w:rsid w:val="00761A2B"/>
    <w:rsid w:val="00764DE7"/>
    <w:rsid w:val="00764F33"/>
    <w:rsid w:val="00765818"/>
    <w:rsid w:val="0076626F"/>
    <w:rsid w:val="007668C8"/>
    <w:rsid w:val="007669A2"/>
    <w:rsid w:val="0076714F"/>
    <w:rsid w:val="00770E43"/>
    <w:rsid w:val="0077122B"/>
    <w:rsid w:val="0077400E"/>
    <w:rsid w:val="0077745F"/>
    <w:rsid w:val="00782DB9"/>
    <w:rsid w:val="0078479F"/>
    <w:rsid w:val="00786C3E"/>
    <w:rsid w:val="00790983"/>
    <w:rsid w:val="00793E66"/>
    <w:rsid w:val="007A1408"/>
    <w:rsid w:val="007A3463"/>
    <w:rsid w:val="007A4A28"/>
    <w:rsid w:val="007A5D37"/>
    <w:rsid w:val="007A65DC"/>
    <w:rsid w:val="007A6DE7"/>
    <w:rsid w:val="007A7C19"/>
    <w:rsid w:val="007C085D"/>
    <w:rsid w:val="007C0E31"/>
    <w:rsid w:val="007C43D8"/>
    <w:rsid w:val="007C4EB9"/>
    <w:rsid w:val="007C57EB"/>
    <w:rsid w:val="007D0503"/>
    <w:rsid w:val="007D507A"/>
    <w:rsid w:val="007D7866"/>
    <w:rsid w:val="007E6D60"/>
    <w:rsid w:val="007E7FBF"/>
    <w:rsid w:val="007F0A79"/>
    <w:rsid w:val="007F3786"/>
    <w:rsid w:val="007F42CA"/>
    <w:rsid w:val="007F4405"/>
    <w:rsid w:val="007F7503"/>
    <w:rsid w:val="0080140F"/>
    <w:rsid w:val="0080270B"/>
    <w:rsid w:val="00802AB9"/>
    <w:rsid w:val="00802D75"/>
    <w:rsid w:val="00805CA7"/>
    <w:rsid w:val="00806F28"/>
    <w:rsid w:val="00813D70"/>
    <w:rsid w:val="00814D67"/>
    <w:rsid w:val="00815F0A"/>
    <w:rsid w:val="00820A4A"/>
    <w:rsid w:val="0082189A"/>
    <w:rsid w:val="00823D8D"/>
    <w:rsid w:val="008262A2"/>
    <w:rsid w:val="00826B0D"/>
    <w:rsid w:val="00826B45"/>
    <w:rsid w:val="00830C7A"/>
    <w:rsid w:val="008312C0"/>
    <w:rsid w:val="00832C36"/>
    <w:rsid w:val="008405AA"/>
    <w:rsid w:val="0084231C"/>
    <w:rsid w:val="00842716"/>
    <w:rsid w:val="00846F72"/>
    <w:rsid w:val="008500F9"/>
    <w:rsid w:val="0085193C"/>
    <w:rsid w:val="0085441F"/>
    <w:rsid w:val="008608E7"/>
    <w:rsid w:val="00861EA0"/>
    <w:rsid w:val="00862077"/>
    <w:rsid w:val="008655B4"/>
    <w:rsid w:val="008661B0"/>
    <w:rsid w:val="008661D4"/>
    <w:rsid w:val="00871AE1"/>
    <w:rsid w:val="00872406"/>
    <w:rsid w:val="008752CD"/>
    <w:rsid w:val="00875C6A"/>
    <w:rsid w:val="00875D84"/>
    <w:rsid w:val="00884B40"/>
    <w:rsid w:val="00885561"/>
    <w:rsid w:val="00886988"/>
    <w:rsid w:val="00887084"/>
    <w:rsid w:val="00887B84"/>
    <w:rsid w:val="0089057E"/>
    <w:rsid w:val="00892CAE"/>
    <w:rsid w:val="008943C0"/>
    <w:rsid w:val="008954A5"/>
    <w:rsid w:val="008A3137"/>
    <w:rsid w:val="008A3BC0"/>
    <w:rsid w:val="008A41E5"/>
    <w:rsid w:val="008A52F6"/>
    <w:rsid w:val="008A7215"/>
    <w:rsid w:val="008A78DE"/>
    <w:rsid w:val="008B0231"/>
    <w:rsid w:val="008B09B0"/>
    <w:rsid w:val="008B0CA4"/>
    <w:rsid w:val="008B26FC"/>
    <w:rsid w:val="008B28EA"/>
    <w:rsid w:val="008B305A"/>
    <w:rsid w:val="008B4473"/>
    <w:rsid w:val="008B7B35"/>
    <w:rsid w:val="008B7EBD"/>
    <w:rsid w:val="008C0167"/>
    <w:rsid w:val="008C061B"/>
    <w:rsid w:val="008C4FB0"/>
    <w:rsid w:val="008C58E7"/>
    <w:rsid w:val="008C6AAC"/>
    <w:rsid w:val="008D13D1"/>
    <w:rsid w:val="008D54AE"/>
    <w:rsid w:val="008D71DB"/>
    <w:rsid w:val="008D7AE7"/>
    <w:rsid w:val="008E05F3"/>
    <w:rsid w:val="008E2859"/>
    <w:rsid w:val="008E589B"/>
    <w:rsid w:val="008F1BB0"/>
    <w:rsid w:val="008F23E8"/>
    <w:rsid w:val="008F36BF"/>
    <w:rsid w:val="008F6154"/>
    <w:rsid w:val="00900BF6"/>
    <w:rsid w:val="00905649"/>
    <w:rsid w:val="009073C3"/>
    <w:rsid w:val="009117D8"/>
    <w:rsid w:val="009166D6"/>
    <w:rsid w:val="00916B53"/>
    <w:rsid w:val="00921F2D"/>
    <w:rsid w:val="0092527F"/>
    <w:rsid w:val="009325EF"/>
    <w:rsid w:val="00934F96"/>
    <w:rsid w:val="00937D09"/>
    <w:rsid w:val="00942A0E"/>
    <w:rsid w:val="009437A3"/>
    <w:rsid w:val="00961608"/>
    <w:rsid w:val="009616CE"/>
    <w:rsid w:val="00961706"/>
    <w:rsid w:val="00963A80"/>
    <w:rsid w:val="00964D12"/>
    <w:rsid w:val="009670F8"/>
    <w:rsid w:val="00967FFC"/>
    <w:rsid w:val="00971BBA"/>
    <w:rsid w:val="00974648"/>
    <w:rsid w:val="00982A0E"/>
    <w:rsid w:val="0099433C"/>
    <w:rsid w:val="009978D8"/>
    <w:rsid w:val="009A4EC6"/>
    <w:rsid w:val="009A4F4D"/>
    <w:rsid w:val="009A5A06"/>
    <w:rsid w:val="009A5F18"/>
    <w:rsid w:val="009B0871"/>
    <w:rsid w:val="009B1CB5"/>
    <w:rsid w:val="009B2E5F"/>
    <w:rsid w:val="009B5418"/>
    <w:rsid w:val="009B56EA"/>
    <w:rsid w:val="009C060D"/>
    <w:rsid w:val="009C0F26"/>
    <w:rsid w:val="009C41A0"/>
    <w:rsid w:val="009C649F"/>
    <w:rsid w:val="009D147B"/>
    <w:rsid w:val="009D1622"/>
    <w:rsid w:val="009D49A9"/>
    <w:rsid w:val="009D6CC9"/>
    <w:rsid w:val="009E0FEC"/>
    <w:rsid w:val="009E5545"/>
    <w:rsid w:val="009F1084"/>
    <w:rsid w:val="009F5D97"/>
    <w:rsid w:val="009F60E7"/>
    <w:rsid w:val="00A00344"/>
    <w:rsid w:val="00A00B80"/>
    <w:rsid w:val="00A05126"/>
    <w:rsid w:val="00A10E54"/>
    <w:rsid w:val="00A11BED"/>
    <w:rsid w:val="00A13C94"/>
    <w:rsid w:val="00A22F27"/>
    <w:rsid w:val="00A34858"/>
    <w:rsid w:val="00A37CF4"/>
    <w:rsid w:val="00A41DE9"/>
    <w:rsid w:val="00A43F89"/>
    <w:rsid w:val="00A441A3"/>
    <w:rsid w:val="00A44370"/>
    <w:rsid w:val="00A45ACA"/>
    <w:rsid w:val="00A4647D"/>
    <w:rsid w:val="00A46F0D"/>
    <w:rsid w:val="00A5333D"/>
    <w:rsid w:val="00A547B5"/>
    <w:rsid w:val="00A607C4"/>
    <w:rsid w:val="00A60E12"/>
    <w:rsid w:val="00A625FE"/>
    <w:rsid w:val="00A65A68"/>
    <w:rsid w:val="00A66582"/>
    <w:rsid w:val="00A66DA8"/>
    <w:rsid w:val="00A727ED"/>
    <w:rsid w:val="00A736DA"/>
    <w:rsid w:val="00A73E9E"/>
    <w:rsid w:val="00A85371"/>
    <w:rsid w:val="00A856AC"/>
    <w:rsid w:val="00A87B8B"/>
    <w:rsid w:val="00A90069"/>
    <w:rsid w:val="00A90551"/>
    <w:rsid w:val="00A97390"/>
    <w:rsid w:val="00A97B71"/>
    <w:rsid w:val="00AA00DD"/>
    <w:rsid w:val="00AA09E6"/>
    <w:rsid w:val="00AA42D5"/>
    <w:rsid w:val="00AA7F20"/>
    <w:rsid w:val="00AB0750"/>
    <w:rsid w:val="00AB1A6E"/>
    <w:rsid w:val="00AB5702"/>
    <w:rsid w:val="00AB6A36"/>
    <w:rsid w:val="00AC0BFB"/>
    <w:rsid w:val="00AC554E"/>
    <w:rsid w:val="00AC6C45"/>
    <w:rsid w:val="00AD0286"/>
    <w:rsid w:val="00AD405B"/>
    <w:rsid w:val="00AD602A"/>
    <w:rsid w:val="00AD7126"/>
    <w:rsid w:val="00AE1D24"/>
    <w:rsid w:val="00AE39FA"/>
    <w:rsid w:val="00AE49D1"/>
    <w:rsid w:val="00AE4BC4"/>
    <w:rsid w:val="00AF3DEC"/>
    <w:rsid w:val="00AF47CD"/>
    <w:rsid w:val="00AF4DC7"/>
    <w:rsid w:val="00AF7F1B"/>
    <w:rsid w:val="00B02FDA"/>
    <w:rsid w:val="00B0489F"/>
    <w:rsid w:val="00B050C7"/>
    <w:rsid w:val="00B1113D"/>
    <w:rsid w:val="00B174EF"/>
    <w:rsid w:val="00B26BF4"/>
    <w:rsid w:val="00B27538"/>
    <w:rsid w:val="00B5209F"/>
    <w:rsid w:val="00B54C4E"/>
    <w:rsid w:val="00B5651A"/>
    <w:rsid w:val="00B60EE4"/>
    <w:rsid w:val="00B618C0"/>
    <w:rsid w:val="00B6468E"/>
    <w:rsid w:val="00B6512C"/>
    <w:rsid w:val="00B65D98"/>
    <w:rsid w:val="00B706D1"/>
    <w:rsid w:val="00B74703"/>
    <w:rsid w:val="00B80108"/>
    <w:rsid w:val="00B803B2"/>
    <w:rsid w:val="00B81B4B"/>
    <w:rsid w:val="00B86204"/>
    <w:rsid w:val="00B873E7"/>
    <w:rsid w:val="00B87B5A"/>
    <w:rsid w:val="00B91EF9"/>
    <w:rsid w:val="00B94D25"/>
    <w:rsid w:val="00B95CB0"/>
    <w:rsid w:val="00B97A15"/>
    <w:rsid w:val="00BA3091"/>
    <w:rsid w:val="00BA553F"/>
    <w:rsid w:val="00BA58FA"/>
    <w:rsid w:val="00BA71A7"/>
    <w:rsid w:val="00BB3E0B"/>
    <w:rsid w:val="00BB5C27"/>
    <w:rsid w:val="00BC40F6"/>
    <w:rsid w:val="00BC42AA"/>
    <w:rsid w:val="00BC509C"/>
    <w:rsid w:val="00BC74C1"/>
    <w:rsid w:val="00BD0F32"/>
    <w:rsid w:val="00BD380A"/>
    <w:rsid w:val="00BD7243"/>
    <w:rsid w:val="00BD7535"/>
    <w:rsid w:val="00BD7730"/>
    <w:rsid w:val="00BE5559"/>
    <w:rsid w:val="00BF01FF"/>
    <w:rsid w:val="00BF12A8"/>
    <w:rsid w:val="00BF4CFC"/>
    <w:rsid w:val="00BF54F6"/>
    <w:rsid w:val="00BF5D3E"/>
    <w:rsid w:val="00BF6A2A"/>
    <w:rsid w:val="00BF71F3"/>
    <w:rsid w:val="00BF7A59"/>
    <w:rsid w:val="00C02F70"/>
    <w:rsid w:val="00C03C2F"/>
    <w:rsid w:val="00C06093"/>
    <w:rsid w:val="00C11E1C"/>
    <w:rsid w:val="00C12577"/>
    <w:rsid w:val="00C16F7C"/>
    <w:rsid w:val="00C21703"/>
    <w:rsid w:val="00C252AB"/>
    <w:rsid w:val="00C261E9"/>
    <w:rsid w:val="00C26395"/>
    <w:rsid w:val="00C26990"/>
    <w:rsid w:val="00C27FAD"/>
    <w:rsid w:val="00C32068"/>
    <w:rsid w:val="00C3253B"/>
    <w:rsid w:val="00C34819"/>
    <w:rsid w:val="00C34958"/>
    <w:rsid w:val="00C35494"/>
    <w:rsid w:val="00C45542"/>
    <w:rsid w:val="00C46008"/>
    <w:rsid w:val="00C463F3"/>
    <w:rsid w:val="00C50F85"/>
    <w:rsid w:val="00C54F6A"/>
    <w:rsid w:val="00C55313"/>
    <w:rsid w:val="00C560A7"/>
    <w:rsid w:val="00C5691E"/>
    <w:rsid w:val="00C57E6D"/>
    <w:rsid w:val="00C63348"/>
    <w:rsid w:val="00C65813"/>
    <w:rsid w:val="00C700BF"/>
    <w:rsid w:val="00C71D61"/>
    <w:rsid w:val="00C806E3"/>
    <w:rsid w:val="00C822BB"/>
    <w:rsid w:val="00C84703"/>
    <w:rsid w:val="00C85A21"/>
    <w:rsid w:val="00C9418E"/>
    <w:rsid w:val="00CA0AF6"/>
    <w:rsid w:val="00CA391F"/>
    <w:rsid w:val="00CA7EA0"/>
    <w:rsid w:val="00CB103A"/>
    <w:rsid w:val="00CB1CD6"/>
    <w:rsid w:val="00CB2D50"/>
    <w:rsid w:val="00CB60F7"/>
    <w:rsid w:val="00CB6CF2"/>
    <w:rsid w:val="00CC1729"/>
    <w:rsid w:val="00CC6160"/>
    <w:rsid w:val="00CD0B4C"/>
    <w:rsid w:val="00CD24E5"/>
    <w:rsid w:val="00CD3F75"/>
    <w:rsid w:val="00CD4B02"/>
    <w:rsid w:val="00CD6EEB"/>
    <w:rsid w:val="00CD7EC3"/>
    <w:rsid w:val="00CE270C"/>
    <w:rsid w:val="00CE4562"/>
    <w:rsid w:val="00CE4B32"/>
    <w:rsid w:val="00CE4C63"/>
    <w:rsid w:val="00CE58B0"/>
    <w:rsid w:val="00CE5E8E"/>
    <w:rsid w:val="00CE76B9"/>
    <w:rsid w:val="00CF2B6E"/>
    <w:rsid w:val="00CF41AA"/>
    <w:rsid w:val="00CF5E61"/>
    <w:rsid w:val="00CF781A"/>
    <w:rsid w:val="00D0208C"/>
    <w:rsid w:val="00D04B7C"/>
    <w:rsid w:val="00D05734"/>
    <w:rsid w:val="00D131BD"/>
    <w:rsid w:val="00D14E53"/>
    <w:rsid w:val="00D16EC2"/>
    <w:rsid w:val="00D17B4E"/>
    <w:rsid w:val="00D21163"/>
    <w:rsid w:val="00D22D9D"/>
    <w:rsid w:val="00D22E4B"/>
    <w:rsid w:val="00D23049"/>
    <w:rsid w:val="00D303C6"/>
    <w:rsid w:val="00D3705B"/>
    <w:rsid w:val="00D373B5"/>
    <w:rsid w:val="00D405E2"/>
    <w:rsid w:val="00D405FB"/>
    <w:rsid w:val="00D41EBB"/>
    <w:rsid w:val="00D54BDC"/>
    <w:rsid w:val="00D54BDE"/>
    <w:rsid w:val="00D551CA"/>
    <w:rsid w:val="00D569E7"/>
    <w:rsid w:val="00D56DF1"/>
    <w:rsid w:val="00D56F5D"/>
    <w:rsid w:val="00D61492"/>
    <w:rsid w:val="00D65C3C"/>
    <w:rsid w:val="00D67354"/>
    <w:rsid w:val="00D73D71"/>
    <w:rsid w:val="00D745E4"/>
    <w:rsid w:val="00D80201"/>
    <w:rsid w:val="00D91248"/>
    <w:rsid w:val="00D93644"/>
    <w:rsid w:val="00D950AA"/>
    <w:rsid w:val="00D95657"/>
    <w:rsid w:val="00DA08CB"/>
    <w:rsid w:val="00DA1480"/>
    <w:rsid w:val="00DA2FB6"/>
    <w:rsid w:val="00DA73AA"/>
    <w:rsid w:val="00DA7C9A"/>
    <w:rsid w:val="00DB0FBF"/>
    <w:rsid w:val="00DB158D"/>
    <w:rsid w:val="00DB7959"/>
    <w:rsid w:val="00DC0F30"/>
    <w:rsid w:val="00DC3982"/>
    <w:rsid w:val="00DC4EE6"/>
    <w:rsid w:val="00DC568E"/>
    <w:rsid w:val="00DD1878"/>
    <w:rsid w:val="00DD28AD"/>
    <w:rsid w:val="00DD62EB"/>
    <w:rsid w:val="00DE1B05"/>
    <w:rsid w:val="00DE297C"/>
    <w:rsid w:val="00DE7627"/>
    <w:rsid w:val="00DF1C4D"/>
    <w:rsid w:val="00DF2478"/>
    <w:rsid w:val="00DF541E"/>
    <w:rsid w:val="00DF68BE"/>
    <w:rsid w:val="00DF6BD6"/>
    <w:rsid w:val="00DF7EC7"/>
    <w:rsid w:val="00E00BEB"/>
    <w:rsid w:val="00E01BB6"/>
    <w:rsid w:val="00E04A8A"/>
    <w:rsid w:val="00E12820"/>
    <w:rsid w:val="00E1543F"/>
    <w:rsid w:val="00E17B02"/>
    <w:rsid w:val="00E205B0"/>
    <w:rsid w:val="00E23B3F"/>
    <w:rsid w:val="00E23D2F"/>
    <w:rsid w:val="00E26A60"/>
    <w:rsid w:val="00E30043"/>
    <w:rsid w:val="00E31C77"/>
    <w:rsid w:val="00E34406"/>
    <w:rsid w:val="00E378F0"/>
    <w:rsid w:val="00E37DEC"/>
    <w:rsid w:val="00E42556"/>
    <w:rsid w:val="00E431B5"/>
    <w:rsid w:val="00E47825"/>
    <w:rsid w:val="00E502D6"/>
    <w:rsid w:val="00E50A24"/>
    <w:rsid w:val="00E51BC5"/>
    <w:rsid w:val="00E56A82"/>
    <w:rsid w:val="00E56B68"/>
    <w:rsid w:val="00E6087A"/>
    <w:rsid w:val="00E62D6C"/>
    <w:rsid w:val="00E64A30"/>
    <w:rsid w:val="00E6598D"/>
    <w:rsid w:val="00E659C5"/>
    <w:rsid w:val="00E6721B"/>
    <w:rsid w:val="00E67618"/>
    <w:rsid w:val="00E71C23"/>
    <w:rsid w:val="00E77F74"/>
    <w:rsid w:val="00E833F8"/>
    <w:rsid w:val="00E83ADA"/>
    <w:rsid w:val="00E84936"/>
    <w:rsid w:val="00E857B3"/>
    <w:rsid w:val="00E87317"/>
    <w:rsid w:val="00E87968"/>
    <w:rsid w:val="00E91B2A"/>
    <w:rsid w:val="00E91E21"/>
    <w:rsid w:val="00E928CD"/>
    <w:rsid w:val="00E94A7D"/>
    <w:rsid w:val="00EA3315"/>
    <w:rsid w:val="00EA366A"/>
    <w:rsid w:val="00EA467C"/>
    <w:rsid w:val="00EA65B6"/>
    <w:rsid w:val="00EB4651"/>
    <w:rsid w:val="00EB6486"/>
    <w:rsid w:val="00EB6B05"/>
    <w:rsid w:val="00EB755D"/>
    <w:rsid w:val="00EC05B6"/>
    <w:rsid w:val="00EC1F07"/>
    <w:rsid w:val="00EC2418"/>
    <w:rsid w:val="00EC3B17"/>
    <w:rsid w:val="00ED0393"/>
    <w:rsid w:val="00ED425F"/>
    <w:rsid w:val="00ED47B3"/>
    <w:rsid w:val="00ED58C7"/>
    <w:rsid w:val="00ED6C79"/>
    <w:rsid w:val="00EE0C30"/>
    <w:rsid w:val="00EE1134"/>
    <w:rsid w:val="00EE39F6"/>
    <w:rsid w:val="00EE3E9F"/>
    <w:rsid w:val="00EE42E3"/>
    <w:rsid w:val="00EE52EC"/>
    <w:rsid w:val="00EF13AD"/>
    <w:rsid w:val="00EF3533"/>
    <w:rsid w:val="00EF35BF"/>
    <w:rsid w:val="00EF3E61"/>
    <w:rsid w:val="00EF4C06"/>
    <w:rsid w:val="00F0283D"/>
    <w:rsid w:val="00F040DF"/>
    <w:rsid w:val="00F0655C"/>
    <w:rsid w:val="00F06679"/>
    <w:rsid w:val="00F07634"/>
    <w:rsid w:val="00F07DD8"/>
    <w:rsid w:val="00F11CBB"/>
    <w:rsid w:val="00F1432E"/>
    <w:rsid w:val="00F16E9C"/>
    <w:rsid w:val="00F1796A"/>
    <w:rsid w:val="00F2263A"/>
    <w:rsid w:val="00F24813"/>
    <w:rsid w:val="00F24A09"/>
    <w:rsid w:val="00F261E4"/>
    <w:rsid w:val="00F27A09"/>
    <w:rsid w:val="00F311B8"/>
    <w:rsid w:val="00F31FD3"/>
    <w:rsid w:val="00F34CD4"/>
    <w:rsid w:val="00F36982"/>
    <w:rsid w:val="00F4023B"/>
    <w:rsid w:val="00F450AB"/>
    <w:rsid w:val="00F468E2"/>
    <w:rsid w:val="00F478A0"/>
    <w:rsid w:val="00F51B63"/>
    <w:rsid w:val="00F52356"/>
    <w:rsid w:val="00F561D1"/>
    <w:rsid w:val="00F564AA"/>
    <w:rsid w:val="00F61F15"/>
    <w:rsid w:val="00F63B52"/>
    <w:rsid w:val="00F63EBD"/>
    <w:rsid w:val="00F65D5B"/>
    <w:rsid w:val="00F65D63"/>
    <w:rsid w:val="00F71C91"/>
    <w:rsid w:val="00F7299F"/>
    <w:rsid w:val="00F76B4E"/>
    <w:rsid w:val="00F76ECB"/>
    <w:rsid w:val="00F822A5"/>
    <w:rsid w:val="00F83738"/>
    <w:rsid w:val="00F857F0"/>
    <w:rsid w:val="00F86130"/>
    <w:rsid w:val="00F87014"/>
    <w:rsid w:val="00F94EFA"/>
    <w:rsid w:val="00FA3E87"/>
    <w:rsid w:val="00FB5AE8"/>
    <w:rsid w:val="00FB73E6"/>
    <w:rsid w:val="00FC034F"/>
    <w:rsid w:val="00FC2D9D"/>
    <w:rsid w:val="00FC72F2"/>
    <w:rsid w:val="00FD17D2"/>
    <w:rsid w:val="00FD1B4E"/>
    <w:rsid w:val="00FD36F2"/>
    <w:rsid w:val="00FD40E7"/>
    <w:rsid w:val="00FD79EB"/>
    <w:rsid w:val="00FE0344"/>
    <w:rsid w:val="00FE6736"/>
    <w:rsid w:val="00FF0C85"/>
    <w:rsid w:val="00FF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69D56E-1D9B-4FA2-A276-1D93BE38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A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4398"/>
    <w:pPr>
      <w:ind w:left="720"/>
      <w:contextualSpacing/>
    </w:pPr>
  </w:style>
  <w:style w:type="table" w:styleId="TableGrid">
    <w:name w:val="Table Grid"/>
    <w:basedOn w:val="TableNormal"/>
    <w:uiPriority w:val="59"/>
    <w:rsid w:val="00423CC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37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7A3"/>
  </w:style>
  <w:style w:type="paragraph" w:styleId="Footer">
    <w:name w:val="footer"/>
    <w:basedOn w:val="Normal"/>
    <w:link w:val="FooterChar"/>
    <w:uiPriority w:val="99"/>
    <w:unhideWhenUsed/>
    <w:rsid w:val="009437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7A3"/>
  </w:style>
  <w:style w:type="character" w:styleId="Emphasis">
    <w:name w:val="Emphasis"/>
    <w:uiPriority w:val="20"/>
    <w:qFormat/>
    <w:rsid w:val="000F37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12A5829-F90C-4773-901A-D3518D94D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641</Words>
  <Characters>935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10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qi Luo</dc:creator>
  <cp:lastModifiedBy>Rose Luo</cp:lastModifiedBy>
  <cp:revision>13</cp:revision>
  <cp:lastPrinted>2018-08-28T01:19:00Z</cp:lastPrinted>
  <dcterms:created xsi:type="dcterms:W3CDTF">2019-12-06T08:46:00Z</dcterms:created>
  <dcterms:modified xsi:type="dcterms:W3CDTF">2019-12-08T08:51:00Z</dcterms:modified>
</cp:coreProperties>
</file>